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70A39C" w14:textId="77777777" w:rsidR="000C310A" w:rsidRDefault="000C310A" w:rsidP="000C310A">
      <w:r w:rsidRPr="009B4BF6">
        <w:rPr>
          <w:b/>
        </w:rPr>
        <w:t>Table S</w:t>
      </w:r>
      <w:r>
        <w:rPr>
          <w:b/>
        </w:rPr>
        <w:t>1</w:t>
      </w:r>
      <w:r w:rsidRPr="009B4BF6">
        <w:rPr>
          <w:b/>
        </w:rPr>
        <w:t>.</w:t>
      </w:r>
      <w:r>
        <w:t xml:space="preserve"> PEDro scale.</w:t>
      </w:r>
      <w:bookmarkStart w:id="0" w:name="_GoBack"/>
      <w:bookmarkEnd w:id="0"/>
    </w:p>
    <w:tbl>
      <w:tblPr>
        <w:tblpPr w:leftFromText="180" w:rightFromText="180" w:vertAnchor="page" w:horzAnchor="margin" w:tblpY="1794"/>
        <w:tblW w:w="5164" w:type="pct"/>
        <w:tblLook w:val="04A0" w:firstRow="1" w:lastRow="0" w:firstColumn="1" w:lastColumn="0" w:noHBand="0" w:noVBand="1"/>
      </w:tblPr>
      <w:tblGrid>
        <w:gridCol w:w="2740"/>
        <w:gridCol w:w="992"/>
        <w:gridCol w:w="992"/>
        <w:gridCol w:w="992"/>
        <w:gridCol w:w="993"/>
        <w:gridCol w:w="993"/>
        <w:gridCol w:w="993"/>
        <w:gridCol w:w="990"/>
        <w:gridCol w:w="993"/>
        <w:gridCol w:w="990"/>
        <w:gridCol w:w="993"/>
        <w:gridCol w:w="990"/>
        <w:gridCol w:w="990"/>
      </w:tblGrid>
      <w:tr w:rsidR="000C310A" w:rsidRPr="00085ACF" w14:paraId="7B52DF71" w14:textId="77777777" w:rsidTr="001075C0">
        <w:trPr>
          <w:trHeight w:val="547"/>
        </w:trPr>
        <w:tc>
          <w:tcPr>
            <w:tcW w:w="93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8418F7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A4C9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9B7D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F862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A837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1A13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30EC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3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BBB6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1D5C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3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23DC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9E8D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3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76F1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DE2C3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Total score</w:t>
            </w:r>
          </w:p>
        </w:tc>
      </w:tr>
      <w:tr w:rsidR="000C310A" w:rsidRPr="00085ACF" w14:paraId="2D9C8108" w14:textId="77777777" w:rsidTr="001075C0">
        <w:trPr>
          <w:trHeight w:val="283"/>
        </w:trPr>
        <w:tc>
          <w:tcPr>
            <w:tcW w:w="93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2EB5C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enton 1962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054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290D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561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270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C32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7B54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B6F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20EE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805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944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09C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637C1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C310A" w:rsidRPr="00085ACF" w14:paraId="4F1798F4" w14:textId="77777777" w:rsidTr="001075C0">
        <w:trPr>
          <w:trHeight w:val="283"/>
        </w:trPr>
        <w:tc>
          <w:tcPr>
            <w:tcW w:w="9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EE15A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axwell 197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248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C31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ED9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C34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594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FA9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A3B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643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69B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867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456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FA1C2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0C310A" w:rsidRPr="00085ACF" w14:paraId="39F57DE9" w14:textId="77777777" w:rsidTr="001075C0">
        <w:trPr>
          <w:trHeight w:val="283"/>
        </w:trPr>
        <w:tc>
          <w:tcPr>
            <w:tcW w:w="9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3A1BB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eller 198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5BA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CB8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5DF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089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D7A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085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BFB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807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E6F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99D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DBB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15088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C310A" w:rsidRPr="00085ACF" w14:paraId="529F437C" w14:textId="77777777" w:rsidTr="001075C0">
        <w:trPr>
          <w:trHeight w:val="283"/>
        </w:trPr>
        <w:tc>
          <w:tcPr>
            <w:tcW w:w="9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C1D14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Zach 198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3C0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392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E629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172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E44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D78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3E6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69A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3E1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826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569A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435EF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C310A" w:rsidRPr="00085ACF" w14:paraId="3070073C" w14:textId="77777777" w:rsidTr="001075C0">
        <w:trPr>
          <w:trHeight w:val="283"/>
        </w:trPr>
        <w:tc>
          <w:tcPr>
            <w:tcW w:w="9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CBB65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esmond 198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DF93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9A6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94A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A6A5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454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0B5C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E4C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147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E9F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411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9DB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43571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0C310A" w:rsidRPr="00085ACF" w14:paraId="7E8FC5D9" w14:textId="77777777" w:rsidTr="001075C0">
        <w:trPr>
          <w:trHeight w:val="283"/>
        </w:trPr>
        <w:tc>
          <w:tcPr>
            <w:tcW w:w="9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25D64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e Boeck 198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A1F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618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3929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86F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AE7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8F5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492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87F1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5CF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C224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41B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A4564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0C310A" w:rsidRPr="00085ACF" w14:paraId="456B99D1" w14:textId="77777777" w:rsidTr="001075C0">
        <w:trPr>
          <w:trHeight w:val="283"/>
        </w:trPr>
        <w:tc>
          <w:tcPr>
            <w:tcW w:w="9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61C07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ndreasson 198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1EA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762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00BC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F2A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076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A5C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D00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74F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E7D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624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AC8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83128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0C310A" w:rsidRPr="00085ACF" w14:paraId="4F80047A" w14:textId="77777777" w:rsidTr="001075C0">
        <w:trPr>
          <w:trHeight w:val="283"/>
        </w:trPr>
        <w:tc>
          <w:tcPr>
            <w:tcW w:w="9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8C4A9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Van Asperen 198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6A2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E1D1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69F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49E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F19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239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593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E0F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FD8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2A4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05F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3DA21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0C310A" w:rsidRPr="00085ACF" w14:paraId="30A30AD3" w14:textId="77777777" w:rsidTr="001075C0">
        <w:trPr>
          <w:trHeight w:val="283"/>
        </w:trPr>
        <w:tc>
          <w:tcPr>
            <w:tcW w:w="9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89807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ain 198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515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0F6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E76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B72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57D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AD6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F6E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E09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126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965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65F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3D9C5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0C310A" w:rsidRPr="00085ACF" w14:paraId="7D93BFFB" w14:textId="77777777" w:rsidTr="001075C0">
        <w:trPr>
          <w:trHeight w:val="283"/>
        </w:trPr>
        <w:tc>
          <w:tcPr>
            <w:tcW w:w="9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2FEFD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isman 198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34E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920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158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4B0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693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5D3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97D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0E0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9EA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F0F1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9AA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47ABB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0C310A" w:rsidRPr="00085ACF" w14:paraId="1BB46831" w14:textId="77777777" w:rsidTr="001075C0">
        <w:trPr>
          <w:trHeight w:val="283"/>
        </w:trPr>
        <w:tc>
          <w:tcPr>
            <w:tcW w:w="9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8EFFA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erny 198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23F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5B8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F92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36B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C82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201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D48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B4B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34A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E88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68E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D6C0E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0C310A" w:rsidRPr="00085ACF" w14:paraId="206DDA4B" w14:textId="77777777" w:rsidTr="001075C0">
        <w:trPr>
          <w:trHeight w:val="283"/>
        </w:trPr>
        <w:tc>
          <w:tcPr>
            <w:tcW w:w="9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DF1D8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aayan 198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E7B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9E2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668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4ED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5DD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982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610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985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DE6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B94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2BF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954B1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0C310A" w:rsidRPr="00085ACF" w14:paraId="30E6AF00" w14:textId="77777777" w:rsidTr="001075C0">
        <w:trPr>
          <w:trHeight w:val="283"/>
        </w:trPr>
        <w:tc>
          <w:tcPr>
            <w:tcW w:w="9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C202D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sher 199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294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54D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2CA5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7C5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D33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0AD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C69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DC6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77EA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D1D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1BA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9965E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0C310A" w:rsidRPr="00085ACF" w14:paraId="207BEA78" w14:textId="77777777" w:rsidTr="001075C0">
        <w:trPr>
          <w:trHeight w:val="283"/>
        </w:trPr>
        <w:tc>
          <w:tcPr>
            <w:tcW w:w="9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45E75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berwaldner 199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5E9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51A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2CD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246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6E0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3B9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1C2C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467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C66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42D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168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5A625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C310A" w:rsidRPr="00085ACF" w14:paraId="35AD8B10" w14:textId="77777777" w:rsidTr="001075C0">
        <w:trPr>
          <w:trHeight w:val="283"/>
        </w:trPr>
        <w:tc>
          <w:tcPr>
            <w:tcW w:w="9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EB3EB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teen 199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90C4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95D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A8A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149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C8D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4CA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58D5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1BC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05A6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97A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F6B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28CF8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0C310A" w:rsidRPr="00085ACF" w14:paraId="239A517D" w14:textId="77777777" w:rsidTr="001075C0">
        <w:trPr>
          <w:trHeight w:val="283"/>
        </w:trPr>
        <w:tc>
          <w:tcPr>
            <w:tcW w:w="9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CC0AC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Van der Schans 199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7AD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B40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E25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DD1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9080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E47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512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F79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3F5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688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174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4CFD3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0C310A" w:rsidRPr="00085ACF" w14:paraId="1A4F8D91" w14:textId="77777777" w:rsidTr="001075C0">
        <w:trPr>
          <w:trHeight w:val="283"/>
        </w:trPr>
        <w:tc>
          <w:tcPr>
            <w:tcW w:w="9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4F895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fleger 199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539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354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BCA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A81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1BC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7B5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7ED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8CB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588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DE2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5C7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78688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0C310A" w:rsidRPr="00085ACF" w14:paraId="1CE6742F" w14:textId="77777777" w:rsidTr="001075C0">
        <w:trPr>
          <w:trHeight w:val="283"/>
        </w:trPr>
        <w:tc>
          <w:tcPr>
            <w:tcW w:w="9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6AAD2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auer 199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2E8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DA3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312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19A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367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7DE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A8E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0AB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112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FCF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04A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710C0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0C310A" w:rsidRPr="00085ACF" w14:paraId="06F4A9CF" w14:textId="77777777" w:rsidTr="001075C0">
        <w:trPr>
          <w:trHeight w:val="283"/>
        </w:trPr>
        <w:tc>
          <w:tcPr>
            <w:tcW w:w="9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3DF2D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atale 199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B2B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5E98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BB73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234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5A9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5AF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30A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A99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FD0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288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5A6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6CF4B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0C310A" w:rsidRPr="00085ACF" w14:paraId="0E498575" w14:textId="77777777" w:rsidTr="001075C0">
        <w:trPr>
          <w:trHeight w:val="283"/>
        </w:trPr>
        <w:tc>
          <w:tcPr>
            <w:tcW w:w="9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32CF5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omnick 199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AD2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EF48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A11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96F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6B7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4C6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51B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054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D4F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266A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8A1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56F03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0C310A" w:rsidRPr="00085ACF" w14:paraId="53244770" w14:textId="77777777" w:rsidTr="001075C0">
        <w:trPr>
          <w:trHeight w:val="283"/>
        </w:trPr>
        <w:tc>
          <w:tcPr>
            <w:tcW w:w="9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1A46F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llwaine 199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026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04B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23F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B71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9B1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AD1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CA01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5ECB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07D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D21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97FA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03BAD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0C310A" w:rsidRPr="00085ACF" w14:paraId="037D832D" w14:textId="77777777" w:rsidTr="001075C0">
        <w:trPr>
          <w:trHeight w:val="283"/>
        </w:trPr>
        <w:tc>
          <w:tcPr>
            <w:tcW w:w="9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57266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lebani 199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7D4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19C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346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B9E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7BE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348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9A5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511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532B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CCF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656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988D9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0C310A" w:rsidRPr="00085ACF" w14:paraId="5390BF1B" w14:textId="77777777" w:rsidTr="001075C0">
        <w:trPr>
          <w:trHeight w:val="283"/>
        </w:trPr>
        <w:tc>
          <w:tcPr>
            <w:tcW w:w="9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E1651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omnick 199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C10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B5D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AFD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625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3C8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001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001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76F4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E91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E47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32D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C285B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0C310A" w:rsidRPr="00085ACF" w14:paraId="138C64E9" w14:textId="77777777" w:rsidTr="001075C0">
        <w:trPr>
          <w:trHeight w:val="283"/>
        </w:trPr>
        <w:tc>
          <w:tcPr>
            <w:tcW w:w="93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051C9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whouse 199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8A3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9BD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8FA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EB1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6B2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EE38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A9D0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4B1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8FE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C09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6BD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993B7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0C310A" w:rsidRPr="00085ACF" w14:paraId="0CC5562A" w14:textId="77777777" w:rsidTr="001075C0">
        <w:trPr>
          <w:trHeight w:val="283"/>
        </w:trPr>
        <w:tc>
          <w:tcPr>
            <w:tcW w:w="936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7F618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Van Winden 199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BA1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766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6C8F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099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B9B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9A57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67D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C53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84B0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73E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444A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2A59D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</w:tbl>
    <w:p w14:paraId="24C7433F" w14:textId="77777777" w:rsidR="000C310A" w:rsidRDefault="000C310A" w:rsidP="00F25EB1">
      <w:pPr>
        <w:rPr>
          <w:b/>
          <w:sz w:val="21"/>
          <w:lang w:val="en-US"/>
        </w:rPr>
      </w:pPr>
    </w:p>
    <w:p w14:paraId="37B895D1" w14:textId="77777777" w:rsidR="000C310A" w:rsidRDefault="000C310A" w:rsidP="00F25EB1">
      <w:pPr>
        <w:rPr>
          <w:b/>
          <w:sz w:val="21"/>
          <w:lang w:val="en-US"/>
        </w:rPr>
      </w:pPr>
    </w:p>
    <w:p w14:paraId="38B6D630" w14:textId="77777777" w:rsidR="000C310A" w:rsidRDefault="000C310A" w:rsidP="00F25EB1">
      <w:pPr>
        <w:rPr>
          <w:b/>
          <w:sz w:val="21"/>
          <w:lang w:val="en-US"/>
        </w:rPr>
      </w:pPr>
    </w:p>
    <w:p w14:paraId="359C8836" w14:textId="77777777" w:rsidR="000C310A" w:rsidRDefault="000C310A" w:rsidP="000C310A">
      <w:r w:rsidRPr="009B4BF6">
        <w:rPr>
          <w:b/>
        </w:rPr>
        <w:t>Table S</w:t>
      </w:r>
      <w:r>
        <w:rPr>
          <w:b/>
        </w:rPr>
        <w:t>1</w:t>
      </w:r>
      <w:r w:rsidRPr="009B4BF6">
        <w:rPr>
          <w:b/>
        </w:rPr>
        <w:t>.</w:t>
      </w:r>
      <w:r>
        <w:t xml:space="preserve"> Continued</w:t>
      </w:r>
    </w:p>
    <w:tbl>
      <w:tblPr>
        <w:tblW w:w="5002" w:type="pct"/>
        <w:tblInd w:w="-1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4"/>
        <w:gridCol w:w="954"/>
        <w:gridCol w:w="954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</w:tblGrid>
      <w:tr w:rsidR="000C310A" w:rsidRPr="00085ACF" w14:paraId="03EC8FD6" w14:textId="77777777" w:rsidTr="001075C0">
        <w:trPr>
          <w:trHeight w:val="300"/>
        </w:trPr>
        <w:tc>
          <w:tcPr>
            <w:tcW w:w="9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2254F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2236F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4A2594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4896B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2CAF01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6903E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DC8CB6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302E9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2795B7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4B58AD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9D1C7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D59424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509EE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Total score</w:t>
            </w:r>
          </w:p>
        </w:tc>
      </w:tr>
      <w:tr w:rsidR="000C310A" w:rsidRPr="00085ACF" w14:paraId="6F493C8B" w14:textId="77777777" w:rsidTr="001075C0">
        <w:trPr>
          <w:trHeight w:val="283"/>
        </w:trPr>
        <w:tc>
          <w:tcPr>
            <w:tcW w:w="967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556B3A6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auroux 1999</w:t>
            </w:r>
          </w:p>
        </w:tc>
        <w:tc>
          <w:tcPr>
            <w:tcW w:w="3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36B5E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ED4D8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C3785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EBEAF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A28F8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68060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BD17C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46458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E6E94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90CF7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74E82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FB99D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0C310A" w:rsidRPr="00085ACF" w14:paraId="1F4C0980" w14:textId="77777777" w:rsidTr="001075C0">
        <w:trPr>
          <w:trHeight w:val="283"/>
        </w:trPr>
        <w:tc>
          <w:tcPr>
            <w:tcW w:w="967" w:type="pct"/>
            <w:shd w:val="clear" w:color="auto" w:fill="auto"/>
            <w:vAlign w:val="center"/>
            <w:hideMark/>
          </w:tcPr>
          <w:p w14:paraId="67A49B3A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ondor 199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0E3EE4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3396E2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D432C1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4FEBC4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B8AC94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658E44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B39CA0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307AF9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8E890F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D0E54C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9D6681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163735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0C310A" w:rsidRPr="00085ACF" w14:paraId="7B3417AB" w14:textId="77777777" w:rsidTr="001075C0">
        <w:trPr>
          <w:trHeight w:val="283"/>
        </w:trPr>
        <w:tc>
          <w:tcPr>
            <w:tcW w:w="967" w:type="pct"/>
            <w:shd w:val="clear" w:color="auto" w:fill="auto"/>
            <w:vAlign w:val="center"/>
            <w:hideMark/>
          </w:tcPr>
          <w:p w14:paraId="43153EE1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illiams 20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11A0D3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F7AAC4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0303F2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5F4159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FECE17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D92D1F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48E105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9153C5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EB77BC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014CD1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90D145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5D1584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0C310A" w:rsidRPr="00085ACF" w14:paraId="0275027E" w14:textId="77777777" w:rsidTr="001075C0">
        <w:trPr>
          <w:trHeight w:val="283"/>
        </w:trPr>
        <w:tc>
          <w:tcPr>
            <w:tcW w:w="967" w:type="pct"/>
            <w:shd w:val="clear" w:color="auto" w:fill="auto"/>
            <w:vAlign w:val="center"/>
            <w:hideMark/>
          </w:tcPr>
          <w:p w14:paraId="187CFBC7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llwaine 200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DD3B02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D18834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070475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E6D3EE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011FDA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D3CD2C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16FC1F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76FE85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B30DE0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CC32BA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66F8A6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01D633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0C310A" w:rsidRPr="00085ACF" w14:paraId="648F9E46" w14:textId="77777777" w:rsidTr="001075C0">
        <w:trPr>
          <w:trHeight w:val="283"/>
        </w:trPr>
        <w:tc>
          <w:tcPr>
            <w:tcW w:w="967" w:type="pct"/>
            <w:shd w:val="clear" w:color="auto" w:fill="auto"/>
            <w:vAlign w:val="center"/>
            <w:hideMark/>
          </w:tcPr>
          <w:p w14:paraId="5DED3B65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illiams 200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10C6C9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4ADDD4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D0DD3B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67FE9C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4391A8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DBBFB6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FA834A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2F9826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90B793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834F7E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31683F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1D0DBD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0C310A" w:rsidRPr="00085ACF" w14:paraId="31AA07AF" w14:textId="77777777" w:rsidTr="001075C0">
        <w:trPr>
          <w:trHeight w:val="283"/>
        </w:trPr>
        <w:tc>
          <w:tcPr>
            <w:tcW w:w="967" w:type="pct"/>
            <w:shd w:val="clear" w:color="auto" w:fill="auto"/>
            <w:vAlign w:val="center"/>
            <w:hideMark/>
          </w:tcPr>
          <w:p w14:paraId="74B7E055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amransamruajkit 200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D26153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908AE0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D09349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533238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5E5CA9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B996AE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7A60EC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891EEB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17FB71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B9F308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514FEE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1840B1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0C310A" w:rsidRPr="00085ACF" w14:paraId="475943C3" w14:textId="77777777" w:rsidTr="001075C0">
        <w:trPr>
          <w:trHeight w:val="283"/>
        </w:trPr>
        <w:tc>
          <w:tcPr>
            <w:tcW w:w="967" w:type="pct"/>
            <w:shd w:val="clear" w:color="auto" w:fill="auto"/>
            <w:vAlign w:val="center"/>
            <w:hideMark/>
          </w:tcPr>
          <w:p w14:paraId="62F5A35B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arks 200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488D1A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FDF7CE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BC6D10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54ECF9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B7EB4F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6F12AC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D03770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8FA13B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CD455C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8ECD4B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0A96D9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EDEE08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0C310A" w:rsidRPr="00085ACF" w14:paraId="33848E9C" w14:textId="77777777" w:rsidTr="001075C0">
        <w:trPr>
          <w:trHeight w:val="283"/>
        </w:trPr>
        <w:tc>
          <w:tcPr>
            <w:tcW w:w="967" w:type="pct"/>
            <w:shd w:val="clear" w:color="auto" w:fill="auto"/>
            <w:vAlign w:val="center"/>
            <w:hideMark/>
          </w:tcPr>
          <w:p w14:paraId="46895A3E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hillips 200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E57E48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CE6C70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C6DB23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75B49B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428BC5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9CF1A6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935648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05E208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611B4B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04E2DF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245342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3EE2EC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0C310A" w:rsidRPr="00085ACF" w14:paraId="7F412DF4" w14:textId="77777777" w:rsidTr="001075C0">
        <w:trPr>
          <w:trHeight w:val="283"/>
        </w:trPr>
        <w:tc>
          <w:tcPr>
            <w:tcW w:w="967" w:type="pct"/>
            <w:shd w:val="clear" w:color="auto" w:fill="auto"/>
            <w:vAlign w:val="center"/>
            <w:hideMark/>
          </w:tcPr>
          <w:p w14:paraId="7F5FD11B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arbee 200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9E6023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7F04A0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853E78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5E5CD6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C04E9F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38F850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3EEA26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4D9FD5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9DA142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E450D7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A235A0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9410A9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0C310A" w:rsidRPr="00085ACF" w14:paraId="1DFDB2E0" w14:textId="77777777" w:rsidTr="001075C0">
        <w:trPr>
          <w:trHeight w:val="283"/>
        </w:trPr>
        <w:tc>
          <w:tcPr>
            <w:tcW w:w="967" w:type="pct"/>
            <w:shd w:val="clear" w:color="auto" w:fill="auto"/>
            <w:vAlign w:val="center"/>
            <w:hideMark/>
          </w:tcPr>
          <w:p w14:paraId="028CF2B0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agerkvist 200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44705F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3BC4E7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A1A05B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35A0DF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0D626A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294B1E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D7A96D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2FA2D8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2B12F9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27C943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050092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97D10E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0C310A" w:rsidRPr="00085ACF" w14:paraId="3A2385A7" w14:textId="77777777" w:rsidTr="001075C0">
        <w:trPr>
          <w:trHeight w:val="283"/>
        </w:trPr>
        <w:tc>
          <w:tcPr>
            <w:tcW w:w="967" w:type="pct"/>
            <w:shd w:val="clear" w:color="auto" w:fill="auto"/>
            <w:vAlign w:val="center"/>
            <w:hideMark/>
          </w:tcPr>
          <w:p w14:paraId="28C4101F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ristara-Papadopoulou 200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4AB397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7C7AF7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2A44FE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4998C8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1B0374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045D73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25D4D5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06BE01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58086A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EBAACA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A7D6EE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914B2F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0C310A" w:rsidRPr="00085ACF" w14:paraId="1411C348" w14:textId="77777777" w:rsidTr="001075C0">
        <w:trPr>
          <w:trHeight w:val="283"/>
        </w:trPr>
        <w:tc>
          <w:tcPr>
            <w:tcW w:w="967" w:type="pct"/>
            <w:shd w:val="clear" w:color="auto" w:fill="auto"/>
            <w:vAlign w:val="center"/>
            <w:hideMark/>
          </w:tcPr>
          <w:p w14:paraId="7FCB272A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dinnimeo 200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FAA6BB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7F4510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2D5872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4AEEEE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610314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63EE8A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66F23A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0B8B71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954778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87B044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2612B5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4C9280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0C310A" w:rsidRPr="00085ACF" w14:paraId="315FE29B" w14:textId="77777777" w:rsidTr="001075C0">
        <w:trPr>
          <w:trHeight w:val="283"/>
        </w:trPr>
        <w:tc>
          <w:tcPr>
            <w:tcW w:w="967" w:type="pct"/>
            <w:shd w:val="clear" w:color="auto" w:fill="auto"/>
            <w:vAlign w:val="center"/>
            <w:hideMark/>
          </w:tcPr>
          <w:p w14:paraId="087D5BC1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annenbaum 200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C35B03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2B6E5A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D96360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6A3810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9991B3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1B6FA7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3B41C2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FA9958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7D967A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A6B54A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29C623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470AB1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0C310A" w:rsidRPr="00085ACF" w14:paraId="47F08A67" w14:textId="77777777" w:rsidTr="001075C0">
        <w:trPr>
          <w:trHeight w:val="283"/>
        </w:trPr>
        <w:tc>
          <w:tcPr>
            <w:tcW w:w="967" w:type="pct"/>
            <w:shd w:val="clear" w:color="auto" w:fill="auto"/>
            <w:vAlign w:val="center"/>
            <w:hideMark/>
          </w:tcPr>
          <w:p w14:paraId="4685119A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dario 200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A010AB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5063E5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B93751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2FFBE2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82E02D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82F6F1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EC654D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9B0D95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08F1C1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D35D31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4EFAAF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97E939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0C310A" w:rsidRPr="00085ACF" w14:paraId="17A42A29" w14:textId="77777777" w:rsidTr="001075C0">
        <w:trPr>
          <w:trHeight w:val="283"/>
        </w:trPr>
        <w:tc>
          <w:tcPr>
            <w:tcW w:w="967" w:type="pct"/>
            <w:shd w:val="clear" w:color="auto" w:fill="auto"/>
            <w:vAlign w:val="center"/>
            <w:hideMark/>
          </w:tcPr>
          <w:p w14:paraId="71FA71FF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annier 201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FF4490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9A1B7D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C17162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CB924C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5C53EA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B02AF9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11722E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FA2B2B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FAFC6B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566397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DB7307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7CA517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0C310A" w:rsidRPr="00085ACF" w14:paraId="7A0A6BB4" w14:textId="77777777" w:rsidTr="001075C0">
        <w:trPr>
          <w:trHeight w:val="283"/>
        </w:trPr>
        <w:tc>
          <w:tcPr>
            <w:tcW w:w="967" w:type="pct"/>
            <w:shd w:val="clear" w:color="auto" w:fill="auto"/>
            <w:vAlign w:val="center"/>
            <w:hideMark/>
          </w:tcPr>
          <w:p w14:paraId="0FF217E7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llwaine 201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58BA47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930BE1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DF8A0C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63C4C1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23F830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993066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86A5DB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39AE2E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800213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808397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E9254D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ECC98B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0C310A" w:rsidRPr="00085ACF" w14:paraId="1AEF742B" w14:textId="77777777" w:rsidTr="001075C0">
        <w:trPr>
          <w:trHeight w:val="283"/>
        </w:trPr>
        <w:tc>
          <w:tcPr>
            <w:tcW w:w="967" w:type="pct"/>
            <w:shd w:val="clear" w:color="auto" w:fill="auto"/>
            <w:vAlign w:val="center"/>
            <w:hideMark/>
          </w:tcPr>
          <w:p w14:paraId="7CD2DB70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ix 201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0394C0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1276C0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067680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A0EFCE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C092FB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7794F3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3E1880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E2BC56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04143A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2CE51D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026609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B54AFF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0C310A" w:rsidRPr="00085ACF" w14:paraId="5DC17B3F" w14:textId="77777777" w:rsidTr="001075C0">
        <w:trPr>
          <w:trHeight w:val="283"/>
        </w:trPr>
        <w:tc>
          <w:tcPr>
            <w:tcW w:w="967" w:type="pct"/>
            <w:shd w:val="clear" w:color="auto" w:fill="auto"/>
            <w:vAlign w:val="center"/>
            <w:hideMark/>
          </w:tcPr>
          <w:p w14:paraId="6F485C80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bbas 201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611944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B71884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D85357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A61599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3B5FE1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7E2BB1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02F197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9F012F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A1369F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5D3F3A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F36405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F4FA6D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0C310A" w:rsidRPr="00085ACF" w14:paraId="05769A2E" w14:textId="77777777" w:rsidTr="001075C0">
        <w:trPr>
          <w:trHeight w:val="283"/>
        </w:trPr>
        <w:tc>
          <w:tcPr>
            <w:tcW w:w="967" w:type="pct"/>
            <w:shd w:val="clear" w:color="auto" w:fill="auto"/>
            <w:vAlign w:val="center"/>
            <w:hideMark/>
          </w:tcPr>
          <w:p w14:paraId="62A20F9A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llwaine 201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E3D807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876B9F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DC9E78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5C38D2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A0B78C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52508B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8CC249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AA4224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5C3AF78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F2F78D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B3BBFA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E35151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0C310A" w:rsidRPr="00085ACF" w14:paraId="2F7D8DD9" w14:textId="77777777" w:rsidTr="001075C0">
        <w:trPr>
          <w:trHeight w:val="283"/>
        </w:trPr>
        <w:tc>
          <w:tcPr>
            <w:tcW w:w="967" w:type="pct"/>
            <w:shd w:val="clear" w:color="auto" w:fill="auto"/>
            <w:vAlign w:val="center"/>
            <w:hideMark/>
          </w:tcPr>
          <w:p w14:paraId="32057834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okdemir 201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6E1442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B0036C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2433DE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8A9875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AB969E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62061D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35735E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3BA9D0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92605E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2BD674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72EF7A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FE0006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0C310A" w:rsidRPr="00085ACF" w14:paraId="71DB9965" w14:textId="77777777" w:rsidTr="001075C0">
        <w:trPr>
          <w:trHeight w:val="283"/>
        </w:trPr>
        <w:tc>
          <w:tcPr>
            <w:tcW w:w="967" w:type="pct"/>
            <w:shd w:val="clear" w:color="auto" w:fill="auto"/>
            <w:vAlign w:val="center"/>
            <w:hideMark/>
          </w:tcPr>
          <w:p w14:paraId="7EB78A68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odriguez 201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245AA0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599685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944FDF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6CED7B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835BD0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0A0941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B5D660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920258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14CDBF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C9E5C3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24424D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B4504F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0C310A" w:rsidRPr="00085ACF" w14:paraId="074D42C0" w14:textId="77777777" w:rsidTr="001075C0">
        <w:trPr>
          <w:trHeight w:val="283"/>
        </w:trPr>
        <w:tc>
          <w:tcPr>
            <w:tcW w:w="967" w:type="pct"/>
            <w:shd w:val="clear" w:color="auto" w:fill="auto"/>
            <w:vAlign w:val="center"/>
            <w:hideMark/>
          </w:tcPr>
          <w:p w14:paraId="1098B497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Voldby 201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D54C79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87ACC2B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9F76A4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3B626A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DF49E5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C6C589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390380F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EC353B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66E88A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97CBF3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1C161D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2D2AD4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0C310A" w:rsidRPr="00085ACF" w14:paraId="419C3480" w14:textId="77777777" w:rsidTr="001075C0">
        <w:trPr>
          <w:trHeight w:val="283"/>
        </w:trPr>
        <w:tc>
          <w:tcPr>
            <w:tcW w:w="967" w:type="pct"/>
            <w:shd w:val="clear" w:color="auto" w:fill="auto"/>
            <w:vAlign w:val="center"/>
            <w:hideMark/>
          </w:tcPr>
          <w:p w14:paraId="3A0672B4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hasempour 201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46B2AA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E4FF22E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C0A9A5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DCED37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293655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BA427D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398CCB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7F1E351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5AA70A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6B12C9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6082F84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3139733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0C310A" w:rsidRPr="00085ACF" w14:paraId="45E43B44" w14:textId="77777777" w:rsidTr="001075C0">
        <w:trPr>
          <w:trHeight w:val="283"/>
        </w:trPr>
        <w:tc>
          <w:tcPr>
            <w:tcW w:w="967" w:type="pct"/>
            <w:shd w:val="clear" w:color="auto" w:fill="auto"/>
            <w:vAlign w:val="center"/>
            <w:hideMark/>
          </w:tcPr>
          <w:p w14:paraId="2096FC73" w14:textId="77777777" w:rsidR="000C310A" w:rsidRPr="00085ACF" w:rsidRDefault="000C310A" w:rsidP="001075C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Vendrusculo 201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B5F9B79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DDC46AC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6902CE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4172322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6ABB64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47D97D7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136F43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443A50A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21F6046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8BD5025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1B878CD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CFF36C0" w14:textId="77777777" w:rsidR="000C310A" w:rsidRPr="00085ACF" w:rsidRDefault="000C310A" w:rsidP="001075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85A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</w:tbl>
    <w:p w14:paraId="5FC27F89" w14:textId="77777777" w:rsidR="000C310A" w:rsidRPr="005F4A60" w:rsidRDefault="000C310A" w:rsidP="000C310A">
      <w:pPr>
        <w:jc w:val="both"/>
        <w:rPr>
          <w:sz w:val="20"/>
        </w:rPr>
      </w:pPr>
      <w:r w:rsidRPr="005F4A60">
        <w:rPr>
          <w:sz w:val="20"/>
        </w:rPr>
        <w:t>Criteria: 1, eligibility criteria; 2, randomisation; 3, concealed allocation; 4, similarity of groups at baseline; 5, blinding subjects; 6, blinding therapists, 7, blinding assessors; 8, &gt;85% follow-up; 9, intention-to-treat analysis; 10, between-group statistical comparison; 11, point/variability measures. Score: 0, not present or not reported; 1, present. Total score: sum criteria 2-11.</w:t>
      </w:r>
    </w:p>
    <w:p w14:paraId="7305C9D1" w14:textId="3F58475F" w:rsidR="000C310A" w:rsidRDefault="000C310A" w:rsidP="00F25EB1">
      <w:pPr>
        <w:rPr>
          <w:b/>
          <w:sz w:val="21"/>
          <w:lang w:val="en-US"/>
        </w:rPr>
        <w:sectPr w:rsidR="000C310A" w:rsidSect="000C310A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70B1778" w14:textId="2A2BF293" w:rsidR="00F25EB1" w:rsidRPr="000D4297" w:rsidRDefault="00F25EB1" w:rsidP="00F25EB1">
      <w:pPr>
        <w:rPr>
          <w:sz w:val="21"/>
          <w:lang w:val="en-US"/>
        </w:rPr>
      </w:pPr>
      <w:r w:rsidRPr="000D4297">
        <w:rPr>
          <w:b/>
          <w:sz w:val="21"/>
          <w:lang w:val="en-US"/>
        </w:rPr>
        <w:lastRenderedPageBreak/>
        <w:t xml:space="preserve">Table </w:t>
      </w:r>
      <w:r>
        <w:rPr>
          <w:b/>
          <w:sz w:val="21"/>
          <w:lang w:val="en-US"/>
        </w:rPr>
        <w:t>S</w:t>
      </w:r>
      <w:r w:rsidR="000C310A">
        <w:rPr>
          <w:b/>
          <w:sz w:val="21"/>
          <w:lang w:val="en-US"/>
        </w:rPr>
        <w:t>2</w:t>
      </w:r>
      <w:r w:rsidRPr="000D4297">
        <w:rPr>
          <w:b/>
          <w:sz w:val="21"/>
          <w:lang w:val="en-US"/>
        </w:rPr>
        <w:t>.</w:t>
      </w:r>
      <w:r w:rsidRPr="000D4297">
        <w:rPr>
          <w:sz w:val="21"/>
          <w:lang w:val="en-US"/>
        </w:rPr>
        <w:t xml:space="preserve"> Overview of studies evaluating pulmonary function.</w:t>
      </w:r>
    </w:p>
    <w:tbl>
      <w:tblPr>
        <w:tblpPr w:leftFromText="180" w:rightFromText="180" w:horzAnchor="margin" w:tblpY="351"/>
        <w:tblW w:w="9241" w:type="dxa"/>
        <w:tblLook w:val="04A0" w:firstRow="1" w:lastRow="0" w:firstColumn="1" w:lastColumn="0" w:noHBand="0" w:noVBand="1"/>
      </w:tblPr>
      <w:tblGrid>
        <w:gridCol w:w="1821"/>
        <w:gridCol w:w="1531"/>
        <w:gridCol w:w="490"/>
        <w:gridCol w:w="490"/>
        <w:gridCol w:w="490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</w:tblGrid>
      <w:tr w:rsidR="00F25EB1" w:rsidRPr="000D4297" w14:paraId="243DADFE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BBF202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531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5E41A1F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ACT</w:t>
            </w:r>
          </w:p>
        </w:tc>
        <w:tc>
          <w:tcPr>
            <w:tcW w:w="2943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16EEFE6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Spirometry</w:t>
            </w:r>
          </w:p>
        </w:tc>
        <w:tc>
          <w:tcPr>
            <w:tcW w:w="2946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69A2C3C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Body plethysmography</w:t>
            </w:r>
          </w:p>
        </w:tc>
      </w:tr>
      <w:tr w:rsidR="00F25EB1" w:rsidRPr="000D4297" w14:paraId="117D3C50" w14:textId="77777777" w:rsidTr="00A761DF">
        <w:trPr>
          <w:trHeight w:val="255"/>
        </w:trPr>
        <w:tc>
          <w:tcPr>
            <w:tcW w:w="1821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48B70C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9A33608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98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255C8F5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baseline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AF3226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control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0C7B3BD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ACT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6EB41F3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baseline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F1D847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control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7A6F0E1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ACT</w:t>
            </w:r>
          </w:p>
        </w:tc>
      </w:tr>
      <w:tr w:rsidR="00F25EB1" w:rsidRPr="000D4297" w14:paraId="09368773" w14:textId="77777777" w:rsidTr="00A761DF">
        <w:trPr>
          <w:trHeight w:val="255"/>
        </w:trPr>
        <w:tc>
          <w:tcPr>
            <w:tcW w:w="1821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0C7F9186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4FE6799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ED9089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72C331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5B010A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E7CC69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3DA7CF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2FF91D4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2E4BE7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6C231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B8A075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949508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CA236E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46215E9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</w:tr>
      <w:tr w:rsidR="00F25EB1" w:rsidRPr="000D4297" w14:paraId="1A78BD7B" w14:textId="77777777" w:rsidTr="00A761DF">
        <w:trPr>
          <w:trHeight w:val="255"/>
        </w:trPr>
        <w:tc>
          <w:tcPr>
            <w:tcW w:w="9241" w:type="dxa"/>
            <w:gridSpan w:val="14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F6E9EC" w14:textId="77777777" w:rsidR="00F25EB1" w:rsidRPr="000D4297" w:rsidRDefault="00F25EB1" w:rsidP="00A761DF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8"/>
                <w:lang w:val="en-US"/>
              </w:rPr>
              <w:t>Short-term</w:t>
            </w:r>
          </w:p>
        </w:tc>
      </w:tr>
      <w:tr w:rsidR="00F25EB1" w:rsidRPr="000D4297" w14:paraId="3013DEE3" w14:textId="77777777" w:rsidTr="00A761DF">
        <w:trPr>
          <w:trHeight w:val="255"/>
        </w:trPr>
        <w:tc>
          <w:tcPr>
            <w:tcW w:w="182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509DABF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Denton 1962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06199AAC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2943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F4F5E5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US"/>
              </w:rPr>
              <w:t>no statistical analysis</w:t>
            </w:r>
          </w:p>
        </w:tc>
        <w:tc>
          <w:tcPr>
            <w:tcW w:w="49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E2659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25FA6E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A93828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8024F6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AC15C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63CC4F8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4EC95AAE" w14:textId="77777777" w:rsidTr="00A761DF">
        <w:trPr>
          <w:trHeight w:val="255"/>
        </w:trPr>
        <w:tc>
          <w:tcPr>
            <w:tcW w:w="182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A7313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Maxwell 197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FD53C0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E14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08B28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156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BC069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009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BF74B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00C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A099D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05A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54C01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20A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018E9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7C14676C" w14:textId="77777777" w:rsidTr="00A761DF">
        <w:trPr>
          <w:trHeight w:val="255"/>
        </w:trPr>
        <w:tc>
          <w:tcPr>
            <w:tcW w:w="182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DA894CA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Weller 198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6760B91C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AA5C1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69A931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0921C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060F1D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2B4B5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41F6B20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17C94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B9248E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033C5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52E32C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5E514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5612D5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71F6150F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082C3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De Boeck 198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35354E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A93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4B299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7EBB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6B6FA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2F4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70B53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4296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1590B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81B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461D0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5D6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0FF35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78200B0A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892C7DB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09C327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Directed coughing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512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8763B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87E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0C89F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11B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5626B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6CD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B7E08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91A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DB7C0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9DF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84DD0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5B4F859D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0547300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an der Schans 199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42CC7DEC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low-PEP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A07A60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279DE0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847407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081804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3231C9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50C2C1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F051FE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2A6238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AAD016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A1C8C3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43BEDC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A1CBB7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16FB9D1D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4C5AE48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7EBBB640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high-PEP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24BBB0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E51AB5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E2624B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85C16C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FE2283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22D4C4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ED3FD2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5A3DEA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AA218C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79CFE7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CDA8D8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773F7F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2887CFD4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71CBA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fleger 199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A5F870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DDF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A8418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7523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4A680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3F5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DBB6E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CFD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03E70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51D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CB0A6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A4AE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F8A96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40C047DE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CB1B5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7A67B7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D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8DC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F1E5C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401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8F421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573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09407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795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69C89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B44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ADFD0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E64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7B92E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1C15A0FB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1EB36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F94F1C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 + AD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AC8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52A7B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923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0EEC9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A90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DE70E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B97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E0CD9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FF1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B5B1A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2D0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C1ACF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7453B462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D6C78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C6DC4F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D + PEP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9CB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CDEB8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2B0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C8D1B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C86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11D20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989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94374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9DD5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4D02B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CB2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16374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59AC407F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A3C026C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atale 199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7B35B595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IPV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68418D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4BA49A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9A73E3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00A9B9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1FF16D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21C180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AD2FAB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AE847F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C1CDB4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A149D1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3DA553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A04EAB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3A920D92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0332AD1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05FE763C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E0A9B4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7F32D6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721E75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AB4D86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6DF0BE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5D7D1D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399FEC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5D09BD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EF78F1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A39A5E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09F218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D62D3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116D061A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F6B6A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ewhouse 199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687F07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DE7E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15E01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5FB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5DEFE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857C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DBC98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0DD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B01FB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C855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53613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597A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57DAA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670023B3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FD276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89C97E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OPEP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3AB5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D0BD7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383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78AD1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CD1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8C590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1BA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14E0E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2AA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E5E9E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AEC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1F4DF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31CE6D2D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671BB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25D564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IPV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61F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52949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8BF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D49F0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A5E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BD862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797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732C5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8A6E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A6ABB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DBE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001FB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2E6774F8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73F372E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Fauroux 199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2F34C5C4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FE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693B2D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B3FC1C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7F9146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90A6F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D61E24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F33103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501037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EDBF2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5CAD80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1CDE8A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363D27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78D2F9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3B6F45E9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1FF2203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43C8B7B7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FET + NIV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63CAD2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0CBFB3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C729BA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3CACBA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5F3D26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5DAD81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7A09FB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81BA2D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742116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CA18DD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CCAE4D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EB907D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3B52461E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9BDF5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Williams 200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593053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CBT + CP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FD59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D0E75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531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A7982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F0D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75DAB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CAE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F864F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62C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EAE4A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A06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E153A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758BB586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8C5B0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A4D425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CB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55C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C7627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D2D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5D154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7E8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3158F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A81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51684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574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EFD13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A6BC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454C4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254B94CE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BBFDA4E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Williams 200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5A26A94B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CBT + CP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8397C9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06E48C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1EA1D6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D76097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4555A3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973D1B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B41477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5FDFA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314A6D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A5192B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67780E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198FDC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37E3EDB1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F986572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7478B29C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CB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568EF9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5BCB43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359C66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61DD20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110657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D113BC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3022C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6B41D7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6DB35E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AF7FF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1CCDE2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B744E1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5C2E3409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28188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Marks 200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D01D44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91E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CD00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EA6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71D0E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0DE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484AA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2DA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3727D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5A3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EE153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C6A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1E304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4D2FB0B5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38F1203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B2E7A3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IPV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3D7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DB011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0F3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43C4B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AE3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714DB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631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A646D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808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C37DC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F58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23819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0EE75E08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99AFFB3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hillips 200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0A5037BE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HFCWO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7732F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1EAF76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2159A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4078F04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A6856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615856F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0D5BD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C89D2C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66E2B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C13A36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871617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0B5F0E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2CC38556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D0F0E7B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25AB59A7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CB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9B34C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243CF3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70670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492DB51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89E22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9B5594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2F606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D91EDD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5E215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032682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8D1FCE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ADF1F6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6529D370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EF773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Darbee 200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C7F45B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HFCWO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316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D14CD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E0F4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1CE69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19D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37A8B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839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D5358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AD9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7A733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CEE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44D19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34485CC9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0A16F5E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3A3068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FD5A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9459A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805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2B069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95E5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944CD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119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9102A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CC6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F1A8D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31F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75E11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3928AB8E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71C5E6A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Lagerkvist 200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765EE8B6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12970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E38228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91B07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622AD49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2B64A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BC1176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ACE31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890435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75438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AACEF9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70EB6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4204471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6FC5A48D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84A2AC5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0057ACA6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OPEP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87110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EA61B2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6BAF6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F36052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66F614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9F3098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C05C4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D9FDA8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88FD16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0620EA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D8DE2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6CF74E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165A6F9F" w14:textId="77777777" w:rsidTr="00A761DF">
        <w:trPr>
          <w:trHeight w:val="255"/>
        </w:trPr>
        <w:tc>
          <w:tcPr>
            <w:tcW w:w="182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6AA1D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Tannenbaum 200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F8DBCD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02F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1FA01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3EF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D2800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F89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FAB31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60A3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B3DAE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14C0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2E4AE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A67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E86AE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7912E86B" w14:textId="77777777" w:rsidTr="00A761DF">
        <w:trPr>
          <w:trHeight w:val="255"/>
        </w:trPr>
        <w:tc>
          <w:tcPr>
            <w:tcW w:w="182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678EDB8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Bannier 201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08448636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breathing exercises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7DD7B5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6D19B8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247C17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5D4BF2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DB6105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C9E9E6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C30588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5C0C4A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F45087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661C5B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FEB088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6B3C17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684A4F00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B556B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Reix 201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B8D025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Exercise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195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D63EA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3FD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F5F78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62EF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E49EA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869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E26C5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8B7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8D098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795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E5285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68D9416D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59D54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314954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CB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6DCA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DAE06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E06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B0BB7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9B3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93AF2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3B2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947A4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A15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95953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922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1507C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2A4F0767" w14:textId="77777777" w:rsidTr="00A761DF">
        <w:trPr>
          <w:trHeight w:val="255"/>
        </w:trPr>
        <w:tc>
          <w:tcPr>
            <w:tcW w:w="182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1AFD966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bbas 201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0233FFFD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/OPEP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FF04FF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138CCB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B1351D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F38780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460ADB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BF4CF7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C7285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62BEC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F3EF00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C8C0F7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439517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5F7464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6D5F238F" w14:textId="77777777" w:rsidTr="00A761DF">
        <w:trPr>
          <w:trHeight w:val="255"/>
        </w:trPr>
        <w:tc>
          <w:tcPr>
            <w:tcW w:w="182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BC187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Hortal 201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9C19FA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D + PEP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860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2B9E4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B43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05018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CC0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57C15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2B8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0FBCB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E79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0C524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B0D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35ADF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7047E7F3" w14:textId="77777777" w:rsidTr="00A761DF">
        <w:trPr>
          <w:trHeight w:val="255"/>
        </w:trPr>
        <w:tc>
          <w:tcPr>
            <w:tcW w:w="182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5E40E85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oldby 201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490E01F9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Exercise + PEP +FE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96E787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E1019E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ABDFD3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5A737F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B19C4B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69B46E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DFB601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FA1FBF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44B1F1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0F5C8B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02125B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2B18BA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654B864C" w14:textId="77777777" w:rsidTr="00A761DF">
        <w:trPr>
          <w:trHeight w:val="255"/>
        </w:trPr>
        <w:tc>
          <w:tcPr>
            <w:tcW w:w="182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A4467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endrusculo 201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3ED5D8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D + PEP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A2A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D38D3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F33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6C1B7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6A5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66927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044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69914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0BD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8DEFA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9F0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50DD6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</w:tbl>
    <w:p w14:paraId="506C7A09" w14:textId="355F7E32" w:rsidR="00F25EB1" w:rsidRDefault="00F25EB1">
      <w:pPr>
        <w:rPr>
          <w:lang w:val="en-US"/>
        </w:rPr>
      </w:pPr>
    </w:p>
    <w:p w14:paraId="2B79238D" w14:textId="77777777" w:rsidR="00F25EB1" w:rsidRDefault="00F25EB1">
      <w:pPr>
        <w:rPr>
          <w:lang w:val="en-US"/>
        </w:rPr>
      </w:pPr>
      <w:r>
        <w:rPr>
          <w:lang w:val="en-US"/>
        </w:rPr>
        <w:br w:type="page"/>
      </w:r>
    </w:p>
    <w:p w14:paraId="2B2D7492" w14:textId="1FC8ED4E" w:rsidR="00F25EB1" w:rsidRPr="000D4297" w:rsidRDefault="00F25EB1" w:rsidP="00F25EB1">
      <w:pPr>
        <w:rPr>
          <w:sz w:val="21"/>
          <w:lang w:val="en-US"/>
        </w:rPr>
      </w:pPr>
      <w:r w:rsidRPr="000D4297">
        <w:rPr>
          <w:b/>
          <w:sz w:val="21"/>
          <w:lang w:val="en-US"/>
        </w:rPr>
        <w:lastRenderedPageBreak/>
        <w:t xml:space="preserve">Table </w:t>
      </w:r>
      <w:r>
        <w:rPr>
          <w:b/>
          <w:sz w:val="21"/>
          <w:lang w:val="en-US"/>
        </w:rPr>
        <w:t>S</w:t>
      </w:r>
      <w:r w:rsidR="000C310A">
        <w:rPr>
          <w:b/>
          <w:sz w:val="21"/>
          <w:lang w:val="en-US"/>
        </w:rPr>
        <w:t>2</w:t>
      </w:r>
      <w:r w:rsidRPr="000D4297">
        <w:rPr>
          <w:b/>
          <w:sz w:val="21"/>
          <w:lang w:val="en-US"/>
        </w:rPr>
        <w:t>.</w:t>
      </w:r>
      <w:r w:rsidRPr="000D4297">
        <w:rPr>
          <w:sz w:val="21"/>
          <w:lang w:val="en-US"/>
        </w:rPr>
        <w:t xml:space="preserve"> Continu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20"/>
        <w:gridCol w:w="1291"/>
        <w:gridCol w:w="537"/>
        <w:gridCol w:w="537"/>
        <w:gridCol w:w="522"/>
        <w:gridCol w:w="524"/>
        <w:gridCol w:w="522"/>
        <w:gridCol w:w="523"/>
        <w:gridCol w:w="537"/>
        <w:gridCol w:w="537"/>
        <w:gridCol w:w="522"/>
        <w:gridCol w:w="523"/>
        <w:gridCol w:w="522"/>
        <w:gridCol w:w="519"/>
      </w:tblGrid>
      <w:tr w:rsidR="00F25EB1" w:rsidRPr="000D4297" w14:paraId="5F4DB9C0" w14:textId="77777777" w:rsidTr="00A761DF">
        <w:trPr>
          <w:trHeight w:val="255"/>
        </w:trPr>
        <w:tc>
          <w:tcPr>
            <w:tcW w:w="1048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30AC9E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811" w:type="pct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1FF17A6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ACT</w:t>
            </w:r>
          </w:p>
        </w:tc>
        <w:tc>
          <w:tcPr>
            <w:tcW w:w="1571" w:type="pct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0DF11A6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Spirometry</w:t>
            </w:r>
          </w:p>
        </w:tc>
        <w:tc>
          <w:tcPr>
            <w:tcW w:w="1570" w:type="pct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758DE31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Body plethysmography</w:t>
            </w:r>
          </w:p>
        </w:tc>
      </w:tr>
      <w:tr w:rsidR="00F25EB1" w:rsidRPr="000D4297" w14:paraId="299F1882" w14:textId="77777777" w:rsidTr="00A761DF">
        <w:trPr>
          <w:trHeight w:val="255"/>
        </w:trPr>
        <w:tc>
          <w:tcPr>
            <w:tcW w:w="1048" w:type="pct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43DBF735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11" w:type="pct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8A77AC7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538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7C1E0BE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baseline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7BC183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control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75FA4B9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ACT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1E33275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baseline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B78164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control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38FBA96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ACT</w:t>
            </w:r>
          </w:p>
        </w:tc>
      </w:tr>
      <w:tr w:rsidR="00F25EB1" w:rsidRPr="000D4297" w14:paraId="612DE05B" w14:textId="77777777" w:rsidTr="00A761DF">
        <w:trPr>
          <w:trHeight w:val="255"/>
        </w:trPr>
        <w:tc>
          <w:tcPr>
            <w:tcW w:w="1048" w:type="pct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577BF443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11" w:type="pct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956A1A7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B84726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32611D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686597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25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B2207B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38EABC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259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0360E94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7E1350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5BC6C9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89FB4C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25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1E705C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6D60BD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256" w:type="pct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0C923CA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</w:tr>
      <w:tr w:rsidR="00F25EB1" w:rsidRPr="000D4297" w14:paraId="30613549" w14:textId="77777777" w:rsidTr="00A761DF">
        <w:trPr>
          <w:trHeight w:val="255"/>
        </w:trPr>
        <w:tc>
          <w:tcPr>
            <w:tcW w:w="5000" w:type="pct"/>
            <w:gridSpan w:val="1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04EF68" w14:textId="77777777" w:rsidR="00F25EB1" w:rsidRPr="000D4297" w:rsidRDefault="00F25EB1" w:rsidP="00A761DF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8"/>
                <w:lang w:val="en-US"/>
              </w:rPr>
              <w:t>Long-term</w:t>
            </w:r>
          </w:p>
        </w:tc>
      </w:tr>
      <w:tr w:rsidR="00F25EB1" w:rsidRPr="000D4297" w14:paraId="3125CDA4" w14:textId="77777777" w:rsidTr="00A761DF">
        <w:trPr>
          <w:trHeight w:val="255"/>
        </w:trPr>
        <w:tc>
          <w:tcPr>
            <w:tcW w:w="1048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C45F675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Zach 1982</w:t>
            </w:r>
          </w:p>
        </w:tc>
        <w:tc>
          <w:tcPr>
            <w:tcW w:w="811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430C9E2D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Exercise</w:t>
            </w:r>
          </w:p>
        </w:tc>
        <w:tc>
          <w:tcPr>
            <w:tcW w:w="26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1CFC9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69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113EBD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4AE0D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7A11E4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13792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651B0A6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6B17C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C7B87D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A16B0C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43877C6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BC86A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E85E16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118ADAEB" w14:textId="77777777" w:rsidTr="00A761DF">
        <w:trPr>
          <w:trHeight w:val="255"/>
        </w:trPr>
        <w:tc>
          <w:tcPr>
            <w:tcW w:w="1048" w:type="pct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24EEB84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78ADDFBF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6D967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431A18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0F8E0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2C8099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24D36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2CEDF5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5A42E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2C46F6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F2C61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0A5597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66DCB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4F2D225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52BC87FC" w14:textId="77777777" w:rsidTr="00A761DF">
        <w:trPr>
          <w:trHeight w:val="255"/>
        </w:trPr>
        <w:tc>
          <w:tcPr>
            <w:tcW w:w="104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D1A27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Desmond 198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E1072A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843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C80C8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E19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FBB44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403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8EBC2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21A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7836E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257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ACBA1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F43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850FD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07BF2DF2" w14:textId="77777777" w:rsidTr="00A761DF">
        <w:trPr>
          <w:trHeight w:val="255"/>
        </w:trPr>
        <w:tc>
          <w:tcPr>
            <w:tcW w:w="104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5B9BE44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ndreasson 198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61C509DF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Exercise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18A1A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4EFF58B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FC444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4CD3DD5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DF170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6782C81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424FA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4DF68FD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F8DA3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3D9134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C6533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872D0C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36D14F1B" w14:textId="77777777" w:rsidTr="00A761DF">
        <w:trPr>
          <w:trHeight w:val="255"/>
        </w:trPr>
        <w:tc>
          <w:tcPr>
            <w:tcW w:w="1048" w:type="pct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2485F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an Asperen 198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AF4BD7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3D1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1D67D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27D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D3DA9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D17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F25AD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A6F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787EA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EFC3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3DE0D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117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F2EF4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6DAED671" w14:textId="77777777" w:rsidTr="00A761DF">
        <w:trPr>
          <w:trHeight w:val="255"/>
        </w:trPr>
        <w:tc>
          <w:tcPr>
            <w:tcW w:w="1048" w:type="pct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6D48505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FFCBDB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95D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4DD1C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2D7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BBFEF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E23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63DA7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193D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51CCB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5D0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279EA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EB0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2DF8C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6B7208A4" w14:textId="77777777" w:rsidTr="00A761DF">
        <w:trPr>
          <w:trHeight w:val="255"/>
        </w:trPr>
        <w:tc>
          <w:tcPr>
            <w:tcW w:w="1048" w:type="pct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765A48F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Bain 198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4166F75D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62C767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2C9783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16A12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D319C6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49F49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738D7D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BC1EA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DF1C41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FB854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23420F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E0DA5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126756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3204B771" w14:textId="77777777" w:rsidTr="00A761DF">
        <w:trPr>
          <w:trHeight w:val="255"/>
        </w:trPr>
        <w:tc>
          <w:tcPr>
            <w:tcW w:w="1048" w:type="pct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0C265E8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0CCC1F2B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Directed coughing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D47CB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BC0D53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BF7D7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03BF3D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06B49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74A8F6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6CED2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7D3305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F12E8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E93A79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9254C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5CB443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44D71E28" w14:textId="77777777" w:rsidTr="00A761DF">
        <w:trPr>
          <w:trHeight w:val="255"/>
        </w:trPr>
        <w:tc>
          <w:tcPr>
            <w:tcW w:w="1048" w:type="pct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E2C22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Reisman 198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F01C80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0F9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9E3EA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631C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3FB60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AFC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02A77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E190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72006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218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63991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2D3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D5A99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2AAE3DF1" w14:textId="77777777" w:rsidTr="00A761DF">
        <w:trPr>
          <w:trHeight w:val="255"/>
        </w:trPr>
        <w:tc>
          <w:tcPr>
            <w:tcW w:w="1048" w:type="pct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BACAF63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D12E0C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FET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6E5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F582F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915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0A1B8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00D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BCDAF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618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31B22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B09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01B24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DE9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65C7C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3F399BCF" w14:textId="77777777" w:rsidTr="00A761DF">
        <w:trPr>
          <w:trHeight w:val="255"/>
        </w:trPr>
        <w:tc>
          <w:tcPr>
            <w:tcW w:w="1048" w:type="pct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98B0ACF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erny 198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662A933E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5FAF0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3CA82E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0C85D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A77BCF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97F44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682AD9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497DD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46DD66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C829A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DF3CB6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CE39E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E9041D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2EB3CF6D" w14:textId="77777777" w:rsidTr="00A761DF">
        <w:trPr>
          <w:trHeight w:val="255"/>
        </w:trPr>
        <w:tc>
          <w:tcPr>
            <w:tcW w:w="1048" w:type="pct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01B2679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4C9FB45E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 + exercise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D74DC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4FCF4D5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D5F29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0C886B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E4D79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6130D0F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CE7F2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4F0138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2A8D5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07C43C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40091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5A9D09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07A526C6" w14:textId="77777777" w:rsidTr="00A761DF">
        <w:trPr>
          <w:trHeight w:val="255"/>
        </w:trPr>
        <w:tc>
          <w:tcPr>
            <w:tcW w:w="104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966A2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sher 1990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532D1E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B0B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E5332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7D8C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74F97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ADD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23A44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718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AA9FF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8731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F5274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1BA4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83C83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52038D91" w14:textId="77777777" w:rsidTr="00A761DF">
        <w:trPr>
          <w:trHeight w:val="255"/>
        </w:trPr>
        <w:tc>
          <w:tcPr>
            <w:tcW w:w="104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5CD3B44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Oberwaldner 199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0D678888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ED814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4D86542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56DBD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603DB7F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C7D3F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F1BF5B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AE236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4992046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BFF4A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C189F1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79B8CE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45791AB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373B2A0E" w14:textId="77777777" w:rsidTr="00A761DF">
        <w:trPr>
          <w:trHeight w:val="255"/>
        </w:trPr>
        <w:tc>
          <w:tcPr>
            <w:tcW w:w="1048" w:type="pct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AC366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teen 199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070415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4865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12F3A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0AB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75EFC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CB07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8977E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A49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1A6CC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B383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37E1A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B24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99B82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1589F186" w14:textId="77777777" w:rsidTr="00A761DF">
        <w:trPr>
          <w:trHeight w:val="255"/>
        </w:trPr>
        <w:tc>
          <w:tcPr>
            <w:tcW w:w="1048" w:type="pct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3C92C28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AFE8E8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 + CPT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AED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EDA46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DAE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25D38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E4F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29FE0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FBC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25AAF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525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ED013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6F8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46572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0558E478" w14:textId="77777777" w:rsidTr="00A761DF">
        <w:trPr>
          <w:trHeight w:val="255"/>
        </w:trPr>
        <w:tc>
          <w:tcPr>
            <w:tcW w:w="1048" w:type="pct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803554E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EC70F1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5C51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55C5C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9B1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F7B0D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597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9CDB8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DE2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BE423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C22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C726A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2DD7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97D1D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329C04B3" w14:textId="77777777" w:rsidTr="00A761DF">
        <w:trPr>
          <w:trHeight w:val="255"/>
        </w:trPr>
        <w:tc>
          <w:tcPr>
            <w:tcW w:w="1048" w:type="pct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E418325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50FB14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 + FET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D29E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FD2B4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258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729B5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D5A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16B76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383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85A18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8D5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4404A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B5F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1988A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1716A936" w14:textId="77777777" w:rsidTr="00A761DF">
        <w:trPr>
          <w:trHeight w:val="255"/>
        </w:trPr>
        <w:tc>
          <w:tcPr>
            <w:tcW w:w="104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66D09F1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Bauer 199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40231DE5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3EAEA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65BE71E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24070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F2E712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B7EEA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24BAF2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C8B120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E40876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97CFA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70684A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1BB0B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1564EB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22F1087B" w14:textId="77777777" w:rsidTr="00A761DF">
        <w:trPr>
          <w:trHeight w:val="255"/>
        </w:trPr>
        <w:tc>
          <w:tcPr>
            <w:tcW w:w="1048" w:type="pct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6314A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Homnick 199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7DD851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A5F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4BEF6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901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42B39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8D4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C52D8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E34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6E781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537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48C3C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E1C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60FDB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7483C2DA" w14:textId="77777777" w:rsidTr="00A761DF">
        <w:trPr>
          <w:trHeight w:val="255"/>
        </w:trPr>
        <w:tc>
          <w:tcPr>
            <w:tcW w:w="1048" w:type="pct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3DF0B5C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C3967F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IPV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6A5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0879B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6EF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D7115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A8E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7A4FE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5FF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660A5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079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DA115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951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DB922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2C0472AA" w14:textId="77777777" w:rsidTr="00A761DF">
        <w:trPr>
          <w:trHeight w:val="255"/>
        </w:trPr>
        <w:tc>
          <w:tcPr>
            <w:tcW w:w="1048" w:type="pct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DD724B8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McIlwaine 199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41A8AD0A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033EC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A8B886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FD591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34FE0F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75FEC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BBC081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8F0E2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61DF58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66151A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E87299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52AA1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8533AD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3E2084D0" w14:textId="77777777" w:rsidTr="00A761DF">
        <w:trPr>
          <w:trHeight w:val="255"/>
        </w:trPr>
        <w:tc>
          <w:tcPr>
            <w:tcW w:w="1048" w:type="pct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1AFBEA5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0E31A672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CB297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A02DA6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A826EC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68E0805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A85E5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613866E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CFAAD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8D8EF0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5727A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6B99F7F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CB33C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6A8CFF0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05A65264" w14:textId="77777777" w:rsidTr="00A761DF">
        <w:trPr>
          <w:trHeight w:val="255"/>
        </w:trPr>
        <w:tc>
          <w:tcPr>
            <w:tcW w:w="104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3EE2B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lebani 199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24897D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1571" w:type="pct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BB5E2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US"/>
              </w:rPr>
              <w:t>no statistical analysis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9FA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54F7A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A9A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52E37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CD4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8C0B9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569D41E8" w14:textId="77777777" w:rsidTr="00A761DF">
        <w:trPr>
          <w:trHeight w:val="255"/>
        </w:trPr>
        <w:tc>
          <w:tcPr>
            <w:tcW w:w="1048" w:type="pct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8B37D53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Homnick 199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78DBBF6D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4BB67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0A4462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242C3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BC1497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2C545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CAD507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F4FFE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509575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268A78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3EEE63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02AA9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45832A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1014F625" w14:textId="77777777" w:rsidTr="00A761DF">
        <w:trPr>
          <w:trHeight w:val="255"/>
        </w:trPr>
        <w:tc>
          <w:tcPr>
            <w:tcW w:w="1048" w:type="pct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9F6556B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2A37D88B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OPEP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7B0AD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A5B926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60B568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C03310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7C343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4EC83B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86CE5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EA7A46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5B868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2447A8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1C66B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49CD7F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2AC5829B" w14:textId="77777777" w:rsidTr="00A761DF">
        <w:trPr>
          <w:trHeight w:val="255"/>
        </w:trPr>
        <w:tc>
          <w:tcPr>
            <w:tcW w:w="1048" w:type="pct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3A8C2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an Winden 199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DDE09C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OPEP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9B1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91643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E3D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3819C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E39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C54B8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F904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7EAE9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871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335C5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1BE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BCF31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36F28359" w14:textId="77777777" w:rsidTr="00A761DF">
        <w:trPr>
          <w:trHeight w:val="255"/>
        </w:trPr>
        <w:tc>
          <w:tcPr>
            <w:tcW w:w="1048" w:type="pct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6304D52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133AE6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69F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39DFF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28E8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33A67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FF8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048F2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2AE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7BC84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C00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37DEF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33C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3A198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7D2E0F1B" w14:textId="77777777" w:rsidTr="00A761DF">
        <w:trPr>
          <w:trHeight w:val="255"/>
        </w:trPr>
        <w:tc>
          <w:tcPr>
            <w:tcW w:w="1048" w:type="pct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0A5BA5D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Gondor 199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40EB2AC5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D4AF1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24EECC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DEC18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4B2F7B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D6E12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E87962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98A7A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5651FD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844BD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55E0F7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83D69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0CD407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02A4789A" w14:textId="77777777" w:rsidTr="00A761DF">
        <w:trPr>
          <w:trHeight w:val="255"/>
        </w:trPr>
        <w:tc>
          <w:tcPr>
            <w:tcW w:w="1048" w:type="pct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B0679C3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727A30E3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OPEP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B268D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B6C6A4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36EB4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AED04C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DDBF3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62FD179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7FC74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B0C3E6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C24F2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C6285C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B3B0A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A8D1D2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3F73674B" w14:textId="77777777" w:rsidTr="00A761DF">
        <w:trPr>
          <w:trHeight w:val="255"/>
        </w:trPr>
        <w:tc>
          <w:tcPr>
            <w:tcW w:w="1048" w:type="pct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36317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McIlwaine 200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ED5D92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905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4C4AF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DF6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FDAFA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9FF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2CA73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811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C0D56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CBA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7F57E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0B8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D6547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2C4736D0" w14:textId="77777777" w:rsidTr="00A761DF">
        <w:trPr>
          <w:trHeight w:val="255"/>
        </w:trPr>
        <w:tc>
          <w:tcPr>
            <w:tcW w:w="1048" w:type="pct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94E9112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203DCC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OPEP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A84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179E9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9E7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6AD0B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9B2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0B25D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BBC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0853A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F46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15D8E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DF1D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A30D7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237CC05E" w14:textId="77777777" w:rsidTr="00A761DF">
        <w:trPr>
          <w:trHeight w:val="255"/>
        </w:trPr>
        <w:tc>
          <w:tcPr>
            <w:tcW w:w="1048" w:type="pct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30E9B16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amransamruajkit 200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22606672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OPEP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46F9E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8ED1E1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BA8C4D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493DCC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885C2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544636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BA5CCA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2A89D3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A37D6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400EA40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B7383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6BF4A57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0C59F3DB" w14:textId="77777777" w:rsidTr="00A761DF">
        <w:trPr>
          <w:trHeight w:val="255"/>
        </w:trPr>
        <w:tc>
          <w:tcPr>
            <w:tcW w:w="1048" w:type="pct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C8CA0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Indinnimeo 200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DB8BA0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 supervised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472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1D73D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B11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23526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7F0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42DC7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39F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8C7AD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85B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2657A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A46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3B4F3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1D41E623" w14:textId="77777777" w:rsidTr="00A761DF">
        <w:trPr>
          <w:trHeight w:val="255"/>
        </w:trPr>
        <w:tc>
          <w:tcPr>
            <w:tcW w:w="1048" w:type="pct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1ECBEFE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681D72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 unsupervised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6BF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C0BC7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1ED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07FB9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AA4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2C289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5D2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E7BC3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56A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627DD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8E6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409FD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301D9942" w14:textId="77777777" w:rsidTr="00A761DF">
        <w:trPr>
          <w:trHeight w:val="255"/>
        </w:trPr>
        <w:tc>
          <w:tcPr>
            <w:tcW w:w="1048" w:type="pct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4268225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McIlwaine 2010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545B661C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69218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493729D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4C8D4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67D569E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4DE10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3BF606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E311F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4535D47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24A84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42589DD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CABDFC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48B3ADC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786EE64C" w14:textId="77777777" w:rsidTr="00A761DF">
        <w:trPr>
          <w:trHeight w:val="255"/>
        </w:trPr>
        <w:tc>
          <w:tcPr>
            <w:tcW w:w="1048" w:type="pct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A8D5223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1A950EC4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D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64270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43A2FB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745D9E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6DC5128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6504A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A6FA63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848BDB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9A2C34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29BA9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FE7A66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E82AD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9C151E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6A62192B" w14:textId="77777777" w:rsidTr="00A761DF">
        <w:trPr>
          <w:trHeight w:val="255"/>
        </w:trPr>
        <w:tc>
          <w:tcPr>
            <w:tcW w:w="1048" w:type="pct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5EF57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McIlwaine 201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3BAEA8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128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DBF1C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46D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67814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D02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FCB98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EA4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D959C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9CF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D13A1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C70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15E0E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2DC4CD9E" w14:textId="77777777" w:rsidTr="00A761DF">
        <w:trPr>
          <w:trHeight w:val="255"/>
        </w:trPr>
        <w:tc>
          <w:tcPr>
            <w:tcW w:w="1048" w:type="pct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06C6E3F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CE48BE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HFCWO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836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C2F34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34C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826AE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C06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7DADC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388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067F4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522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569FE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328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99EA7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0DE87C50" w14:textId="77777777" w:rsidTr="00A761DF">
        <w:trPr>
          <w:trHeight w:val="255"/>
        </w:trPr>
        <w:tc>
          <w:tcPr>
            <w:tcW w:w="1048" w:type="pct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210FFEF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Gokdemir 201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1137765A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7C41E5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9CD63B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7781C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EBB8E4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C4D4C5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C75D79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DD2BD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2E81C2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8D6C8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5890E6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FB127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C01034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76A05A99" w14:textId="77777777" w:rsidTr="00A761DF">
        <w:trPr>
          <w:trHeight w:val="255"/>
        </w:trPr>
        <w:tc>
          <w:tcPr>
            <w:tcW w:w="1048" w:type="pct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AF5CCA6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32B8D000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HFCWO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1065B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4B1B15E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23A1C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701E98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685CD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1BDC56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4A9D1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17A512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891DE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34D696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D28F7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7D7388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79FDE48E" w14:textId="77777777" w:rsidTr="00A761DF">
        <w:trPr>
          <w:trHeight w:val="255"/>
        </w:trPr>
        <w:tc>
          <w:tcPr>
            <w:tcW w:w="1048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08B55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Ghasempour 201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ADF725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3A4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9BBA7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418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35868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CDB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BFF70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4647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3F076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53C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F71D8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F09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FF2A1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F25EB1" w:rsidRPr="000D4297" w14:paraId="77938740" w14:textId="77777777" w:rsidTr="00A761DF">
        <w:trPr>
          <w:trHeight w:val="255"/>
        </w:trPr>
        <w:tc>
          <w:tcPr>
            <w:tcW w:w="5000" w:type="pct"/>
            <w:gridSpan w:val="14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042A3D2" w14:textId="523F6788" w:rsidR="00F25EB1" w:rsidRPr="00F25EB1" w:rsidRDefault="00F25EB1" w:rsidP="00F25EB1">
            <w:pPr>
              <w:jc w:val="both"/>
              <w:rPr>
                <w:sz w:val="16"/>
                <w:szCs w:val="16"/>
                <w:lang w:val="en-US"/>
              </w:rPr>
            </w:pPr>
            <w:r w:rsidRPr="000D4297">
              <w:rPr>
                <w:sz w:val="16"/>
                <w:szCs w:val="16"/>
                <w:lang w:val="en-US"/>
              </w:rPr>
              <w:t xml:space="preserve">Abbreviations: ACBT, active cycle of breathing technique; ACT, airway clearance technique; AD, autogenic drainage; CPT, chest physical therapy; FET, forced expiration technique; HFCWO, high frequency chest wall oscillation; IPV, intrapulmonary percussive ventilation; NIV, non-invasive ventilation; NS, non-significant; (O)PEP (oscillatory) positive expiratory pressure; S, significant; </w:t>
            </w: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, improved/better result; ↓, deteriorated/worse result.</w:t>
            </w:r>
          </w:p>
        </w:tc>
      </w:tr>
    </w:tbl>
    <w:p w14:paraId="63C439F4" w14:textId="31B9DA9F" w:rsidR="00F25EB1" w:rsidRPr="000D4297" w:rsidRDefault="00F25EB1" w:rsidP="00F25EB1">
      <w:pPr>
        <w:rPr>
          <w:sz w:val="20"/>
          <w:lang w:val="en-US"/>
        </w:rPr>
      </w:pPr>
      <w:r w:rsidRPr="000D4297">
        <w:rPr>
          <w:b/>
          <w:sz w:val="20"/>
          <w:lang w:val="en-US"/>
        </w:rPr>
        <w:lastRenderedPageBreak/>
        <w:t xml:space="preserve">Table </w:t>
      </w:r>
      <w:r w:rsidR="00974FB2">
        <w:rPr>
          <w:b/>
          <w:sz w:val="20"/>
          <w:lang w:val="en-US"/>
        </w:rPr>
        <w:t>S</w:t>
      </w:r>
      <w:r w:rsidR="000C310A">
        <w:rPr>
          <w:b/>
          <w:sz w:val="20"/>
          <w:lang w:val="en-US"/>
        </w:rPr>
        <w:t>3</w:t>
      </w:r>
      <w:r w:rsidRPr="000D4297">
        <w:rPr>
          <w:b/>
          <w:sz w:val="20"/>
          <w:lang w:val="en-US"/>
        </w:rPr>
        <w:t>.</w:t>
      </w:r>
      <w:r w:rsidRPr="000D4297">
        <w:rPr>
          <w:sz w:val="20"/>
          <w:lang w:val="en-US"/>
        </w:rPr>
        <w:t xml:space="preserve"> Overview of studies evaluating expectorated sputum.</w:t>
      </w:r>
    </w:p>
    <w:tbl>
      <w:tblPr>
        <w:tblpPr w:leftFromText="180" w:rightFromText="180" w:tblpY="350"/>
        <w:tblW w:w="6295" w:type="dxa"/>
        <w:tblLook w:val="04A0" w:firstRow="1" w:lastRow="0" w:firstColumn="1" w:lastColumn="0" w:noHBand="0" w:noVBand="1"/>
      </w:tblPr>
      <w:tblGrid>
        <w:gridCol w:w="1821"/>
        <w:gridCol w:w="1531"/>
        <w:gridCol w:w="490"/>
        <w:gridCol w:w="490"/>
        <w:gridCol w:w="490"/>
        <w:gridCol w:w="491"/>
        <w:gridCol w:w="491"/>
        <w:gridCol w:w="491"/>
      </w:tblGrid>
      <w:tr w:rsidR="00F25EB1" w:rsidRPr="000D4297" w14:paraId="3D180DD2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EAC844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531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1B5B337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ACT</w:t>
            </w:r>
          </w:p>
        </w:tc>
        <w:tc>
          <w:tcPr>
            <w:tcW w:w="2943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14D150DE" w14:textId="5FB07900" w:rsidR="00F25EB1" w:rsidRPr="000D4297" w:rsidRDefault="007B3589" w:rsidP="00A761D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Expectorated sputum</w:t>
            </w:r>
          </w:p>
        </w:tc>
      </w:tr>
      <w:tr w:rsidR="00F25EB1" w:rsidRPr="000D4297" w14:paraId="6C91BEFA" w14:textId="77777777" w:rsidTr="00A761DF">
        <w:trPr>
          <w:trHeight w:val="255"/>
        </w:trPr>
        <w:tc>
          <w:tcPr>
            <w:tcW w:w="1821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D6FB77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879FDB0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98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7B0633A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baseline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37F7C0D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control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36AED79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ACT</w:t>
            </w:r>
          </w:p>
        </w:tc>
      </w:tr>
      <w:tr w:rsidR="00F25EB1" w:rsidRPr="000D4297" w14:paraId="7160E376" w14:textId="77777777" w:rsidTr="00A761DF">
        <w:trPr>
          <w:trHeight w:val="255"/>
        </w:trPr>
        <w:tc>
          <w:tcPr>
            <w:tcW w:w="1821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2E587814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036977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4F1B7A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820193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274947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D6FB31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136D68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0FD1742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</w:tr>
      <w:tr w:rsidR="00F25EB1" w:rsidRPr="000D4297" w14:paraId="6BCA1E71" w14:textId="77777777" w:rsidTr="00A761DF">
        <w:trPr>
          <w:trHeight w:val="255"/>
        </w:trPr>
        <w:tc>
          <w:tcPr>
            <w:tcW w:w="6295" w:type="dxa"/>
            <w:gridSpan w:val="8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031F07" w14:textId="77777777" w:rsidR="00F25EB1" w:rsidRPr="000D4297" w:rsidRDefault="00F25EB1" w:rsidP="00A761DF">
            <w:pPr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8"/>
                <w:lang w:val="en-US"/>
              </w:rPr>
              <w:t>Short-term</w:t>
            </w:r>
          </w:p>
        </w:tc>
      </w:tr>
      <w:tr w:rsidR="00F25EB1" w:rsidRPr="000D4297" w14:paraId="3C8BB1D5" w14:textId="77777777" w:rsidTr="00A761DF">
        <w:trPr>
          <w:trHeight w:val="255"/>
        </w:trPr>
        <w:tc>
          <w:tcPr>
            <w:tcW w:w="182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3FEB928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Denton 1962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1E1200C9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2943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3B4DCE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8"/>
                <w:lang w:val="en-US"/>
              </w:rPr>
              <w:t>no statistical analysis</w:t>
            </w:r>
          </w:p>
        </w:tc>
      </w:tr>
      <w:tr w:rsidR="00F25EB1" w:rsidRPr="000D4297" w14:paraId="42E581C8" w14:textId="77777777" w:rsidTr="00A761DF">
        <w:trPr>
          <w:trHeight w:val="255"/>
        </w:trPr>
        <w:tc>
          <w:tcPr>
            <w:tcW w:w="182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21464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Maxwell 197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451C44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31A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306C9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1C1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BD872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143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718AC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0BF0C326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9B0A3CE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De Boeck 198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088900FD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AF793C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6EDC13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A19449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6698C9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A42F24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555E9A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67DAA34E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E7B2D5F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46886190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Directed coughing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913B92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4B350A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E2A131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F2C812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63766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7C33BD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050D5494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B7D422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an Asperen 198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51EC4D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3188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316CC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6F7C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4FCF6F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C5CB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49DCEA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58403119" w14:textId="77777777" w:rsidTr="00A761DF">
        <w:trPr>
          <w:trHeight w:val="255"/>
        </w:trPr>
        <w:tc>
          <w:tcPr>
            <w:tcW w:w="1821" w:type="dxa"/>
            <w:vMerge/>
            <w:tcBorders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273ED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D633DA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E34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0ECD4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A06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A5117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C184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5D883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7FF63B1B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31A87AFA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teen 199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7829C11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8AA0A7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0E5FA23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5DDDF1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2BC3113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577A7B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0A692D2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6038853C" w14:textId="77777777" w:rsidTr="00A761DF">
        <w:trPr>
          <w:trHeight w:val="255"/>
        </w:trPr>
        <w:tc>
          <w:tcPr>
            <w:tcW w:w="1821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24468A60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1373940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 + CP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E9C24D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473D343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20967D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0DE27E7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51AC51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2F07FB1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52E1A2B0" w14:textId="77777777" w:rsidTr="00A761DF">
        <w:trPr>
          <w:trHeight w:val="255"/>
        </w:trPr>
        <w:tc>
          <w:tcPr>
            <w:tcW w:w="1821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35C2D81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324A9E7B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3AEAED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F759BD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DE829C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E9854C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F8E55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B839B1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4EEEABA1" w14:textId="77777777" w:rsidTr="00A761DF">
        <w:trPr>
          <w:trHeight w:val="255"/>
        </w:trPr>
        <w:tc>
          <w:tcPr>
            <w:tcW w:w="1821" w:type="dxa"/>
            <w:vMerge/>
            <w:tcBorders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52B11E8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505AAE33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 + FE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1D9A7D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609416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C1F7CF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F08DF9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75E2D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F8B52A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5F958CE1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B2D1C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fleger 199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3E5B0C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A6F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0D0FC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2E1B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39171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EA3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C480F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F25EB1" w:rsidRPr="000D4297" w14:paraId="41D2F638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A7047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C213C8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D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BE2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F446C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99C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B57FA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014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1027C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F25EB1" w:rsidRPr="000D4297" w14:paraId="202F8570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C937D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F317C0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 + AD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E57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89A8F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234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C6BF5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66E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81232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F25EB1" w:rsidRPr="000D4297" w14:paraId="60EAC74F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ED87A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63A266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D + PEP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1A5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B15C0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BCB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6833C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88A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05F73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F25EB1" w:rsidRPr="000D4297" w14:paraId="5290387A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9ED0DF9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atale 199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063DCEFF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IPV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C3AAF5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265072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8D1252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A8A76B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CFA5EB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C1090C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328F0289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1D39417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2CE4DBD2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2D1DA3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7AE239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E97172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55F930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E9829F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E8DD77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792B8964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11E9B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ewhouse 199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DFFC2C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F1F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252DC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43D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8B88A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80A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DF9A3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7AFBA0BA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2ACA1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E5542A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OPEP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812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99DAA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4ED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48F4E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6D5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59E03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4A5CA1CA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1FE5A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97830F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IPV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BB16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21F69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CD5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18301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9FA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6E6D1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7FF23DDD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EB79B52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Fauroux 199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44CE89EE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FE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28E53F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9370E4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02BAFC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7044EE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B5397F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0F9886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73680C00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B3C49D1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22E87F9D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FET + NIV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C7475B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AD4B27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CD04A6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DC398A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3C417D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4D3261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3C18CD36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1542F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Williams 200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277667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CBT + CP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137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5602C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E69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5ADA5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D02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79DCC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40485625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56C8E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A2588D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CB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18A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BB7DA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FB96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092A9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D24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96A51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4348E067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1DADC6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Marks 200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37A040B9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9DFD11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A65886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42E5C2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191959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9238FE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4545B8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7E58100C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DD5A163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679D483A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IPV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7E8BD2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6AE349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24B5D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F60ADE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AFD5F8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54760C3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321801BC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C9C31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hillips 200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B0B2C8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HFCWO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783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5C0D2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7BD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05068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176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0774C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F25EB1" w:rsidRPr="000D4297" w14:paraId="1EABE814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76468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A3E530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CB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428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AFD6B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DA08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94E1D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E94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AD97F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F25EB1" w:rsidRPr="000D4297" w14:paraId="4922D8E4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3F2F8B8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Hristrara-Papadopoulou 200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5B3C8BB0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CC7C33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69809F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1C40AE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E3DBA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86F2A7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BBC7D6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F25EB1" w:rsidRPr="000D4297" w14:paraId="48F56FE3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8E776D2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42C647E1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 + ACB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BC06AA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FC8D32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658448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349909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3D98E5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E1F7C6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F25EB1" w:rsidRPr="000D4297" w14:paraId="248D1BA3" w14:textId="77777777" w:rsidTr="00A761DF">
        <w:trPr>
          <w:trHeight w:val="255"/>
        </w:trPr>
        <w:tc>
          <w:tcPr>
            <w:tcW w:w="182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22EE9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Bannier 201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5E5326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breathing exercises</w:t>
            </w:r>
          </w:p>
        </w:tc>
        <w:tc>
          <w:tcPr>
            <w:tcW w:w="2943" w:type="dxa"/>
            <w:gridSpan w:val="6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A89C9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i/>
                <w:color w:val="000000"/>
                <w:sz w:val="16"/>
                <w:szCs w:val="18"/>
                <w:lang w:val="en-US"/>
              </w:rPr>
              <w:t>no statistical analysis</w:t>
            </w:r>
          </w:p>
        </w:tc>
      </w:tr>
      <w:tr w:rsidR="00F25EB1" w:rsidRPr="000D4297" w14:paraId="67493DFC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46A0592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Reix 201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02648537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Exercise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55733E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D6FAD4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56F3F4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42D9A0D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FC6A1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B7DE1B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080A0BF7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7FDBED32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332792A6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CB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31AAF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C78BC91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E6E3A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AB8B43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E5A7E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767E6B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4CC5BB9F" w14:textId="77777777" w:rsidTr="00A761DF">
        <w:trPr>
          <w:trHeight w:val="255"/>
        </w:trPr>
        <w:tc>
          <w:tcPr>
            <w:tcW w:w="6295" w:type="dxa"/>
            <w:gridSpan w:val="8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0479B948" w14:textId="77777777" w:rsidR="00F25EB1" w:rsidRPr="000D4297" w:rsidRDefault="00F25EB1" w:rsidP="00A761DF">
            <w:pPr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8"/>
                <w:lang w:val="en-US"/>
              </w:rPr>
              <w:t>Long-term</w:t>
            </w:r>
          </w:p>
        </w:tc>
      </w:tr>
      <w:tr w:rsidR="00F25EB1" w:rsidRPr="000D4297" w14:paraId="143496D4" w14:textId="77777777" w:rsidTr="00A761DF">
        <w:trPr>
          <w:trHeight w:val="255"/>
        </w:trPr>
        <w:tc>
          <w:tcPr>
            <w:tcW w:w="182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8BBB301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Desmond 1983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3CF0AF3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8E3E11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493F473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B9CA9C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64292C9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AA0E17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28F6840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1B2A03D3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single" w:sz="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8B0E05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Bain 198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A5A8D7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AFD79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EADBB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C676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18C04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52B0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A1619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5308399B" w14:textId="77777777" w:rsidTr="00A761DF">
        <w:trPr>
          <w:trHeight w:val="255"/>
        </w:trPr>
        <w:tc>
          <w:tcPr>
            <w:tcW w:w="1821" w:type="dxa"/>
            <w:vMerge/>
            <w:tcBorders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E175F1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576728C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Directed coughing</w:t>
            </w: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5301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E2A3E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745B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FB358E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276E2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D77DF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5F4C4BB8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single" w:sz="2" w:space="0" w:color="auto"/>
              <w:left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D96D715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erny 198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EC6306D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43C796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0F091F0F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BF94B5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55CCB1C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8CD29B0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61C50B38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10CB5A9F" w14:textId="77777777" w:rsidTr="00A761DF">
        <w:trPr>
          <w:trHeight w:val="255"/>
        </w:trPr>
        <w:tc>
          <w:tcPr>
            <w:tcW w:w="1821" w:type="dxa"/>
            <w:vMerge/>
            <w:tcBorders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D01ACA9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4498891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 + Exercise</w:t>
            </w: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408ECDA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457360A7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64FD15D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6F1FCFC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273BE6B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1D5CEBB6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F25EB1" w:rsidRPr="000D4297" w14:paraId="78F381C0" w14:textId="77777777" w:rsidTr="00A761DF">
        <w:trPr>
          <w:trHeight w:val="255"/>
        </w:trPr>
        <w:tc>
          <w:tcPr>
            <w:tcW w:w="182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602D66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Oberwaldner 199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BA7F44" w14:textId="77777777" w:rsidR="00F25EB1" w:rsidRPr="000D4297" w:rsidRDefault="00F25EB1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2943" w:type="dxa"/>
            <w:gridSpan w:val="6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B12C0C" w14:textId="77777777" w:rsidR="00F25EB1" w:rsidRPr="000D4297" w:rsidRDefault="00F25EB1" w:rsidP="00A761D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i/>
                <w:color w:val="000000"/>
                <w:sz w:val="16"/>
                <w:szCs w:val="18"/>
                <w:lang w:val="en-US"/>
              </w:rPr>
              <w:t>S correlated with PFT parameters</w:t>
            </w:r>
          </w:p>
        </w:tc>
      </w:tr>
      <w:tr w:rsidR="00F25EB1" w:rsidRPr="000D4297" w14:paraId="29D27356" w14:textId="77777777" w:rsidTr="00A761DF">
        <w:trPr>
          <w:trHeight w:val="255"/>
        </w:trPr>
        <w:tc>
          <w:tcPr>
            <w:tcW w:w="6295" w:type="dxa"/>
            <w:gridSpan w:val="8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C5A833" w14:textId="77777777" w:rsidR="00F25EB1" w:rsidRPr="000D4297" w:rsidRDefault="00F25EB1" w:rsidP="00A761DF">
            <w:pPr>
              <w:jc w:val="both"/>
              <w:rPr>
                <w:sz w:val="16"/>
                <w:szCs w:val="16"/>
                <w:lang w:val="en-US"/>
              </w:rPr>
            </w:pPr>
            <w:r w:rsidRPr="000D4297">
              <w:rPr>
                <w:sz w:val="16"/>
                <w:szCs w:val="16"/>
                <w:lang w:val="en-US"/>
              </w:rPr>
              <w:t xml:space="preserve">Abbreviations: ACBT, active cycle of breathing technique; ACT, airway clearance technique; AD, autogenic drainage; CPT, chest physical therapy; FET, forced expiration technique; HFCWO, high frequency chest wall oscillation; IPV, intrapulmonary percussive ventilation; NIV, non-invasive ventilation; NS, non-significant; (O)PEP (oscillatory) positive expiratory pressure; S, significant; </w:t>
            </w: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, improved/better result; ↓, deteriorated/worse result.</w:t>
            </w:r>
          </w:p>
        </w:tc>
      </w:tr>
    </w:tbl>
    <w:p w14:paraId="74BB3439" w14:textId="7B576FC0" w:rsidR="00B006D3" w:rsidRDefault="00B006D3">
      <w:pPr>
        <w:rPr>
          <w:lang w:val="en-US"/>
        </w:rPr>
      </w:pPr>
    </w:p>
    <w:p w14:paraId="646723BD" w14:textId="63D307C3" w:rsidR="007B3589" w:rsidRDefault="007B3589">
      <w:pPr>
        <w:rPr>
          <w:lang w:val="en-US"/>
        </w:rPr>
      </w:pPr>
    </w:p>
    <w:p w14:paraId="31DDB894" w14:textId="21FEDF75" w:rsidR="007B3589" w:rsidRDefault="007B3589">
      <w:pPr>
        <w:rPr>
          <w:lang w:val="en-US"/>
        </w:rPr>
      </w:pPr>
    </w:p>
    <w:p w14:paraId="49CF4F3D" w14:textId="311FB8CB" w:rsidR="007B3589" w:rsidRDefault="007B3589">
      <w:pPr>
        <w:rPr>
          <w:lang w:val="en-US"/>
        </w:rPr>
      </w:pPr>
    </w:p>
    <w:p w14:paraId="29011139" w14:textId="28FE8A81" w:rsidR="007B3589" w:rsidRDefault="007B3589">
      <w:pPr>
        <w:rPr>
          <w:lang w:val="en-US"/>
        </w:rPr>
      </w:pPr>
    </w:p>
    <w:p w14:paraId="481445B0" w14:textId="4CC24E13" w:rsidR="007B3589" w:rsidRDefault="007B3589">
      <w:pPr>
        <w:rPr>
          <w:lang w:val="en-US"/>
        </w:rPr>
      </w:pPr>
    </w:p>
    <w:p w14:paraId="553A0046" w14:textId="2D296150" w:rsidR="007B3589" w:rsidRDefault="007B3589">
      <w:pPr>
        <w:rPr>
          <w:lang w:val="en-US"/>
        </w:rPr>
      </w:pPr>
    </w:p>
    <w:p w14:paraId="2786F269" w14:textId="7F0E7065" w:rsidR="007B3589" w:rsidRDefault="007B3589">
      <w:pPr>
        <w:rPr>
          <w:lang w:val="en-US"/>
        </w:rPr>
      </w:pPr>
    </w:p>
    <w:p w14:paraId="67FAD31E" w14:textId="1C820CA1" w:rsidR="007B3589" w:rsidRDefault="007B3589">
      <w:pPr>
        <w:rPr>
          <w:lang w:val="en-US"/>
        </w:rPr>
      </w:pPr>
    </w:p>
    <w:p w14:paraId="442B3117" w14:textId="48070676" w:rsidR="007B3589" w:rsidRDefault="007B3589">
      <w:pPr>
        <w:rPr>
          <w:lang w:val="en-US"/>
        </w:rPr>
      </w:pPr>
    </w:p>
    <w:p w14:paraId="508FC52B" w14:textId="368BD677" w:rsidR="007B3589" w:rsidRDefault="007B3589">
      <w:pPr>
        <w:rPr>
          <w:lang w:val="en-US"/>
        </w:rPr>
      </w:pPr>
    </w:p>
    <w:p w14:paraId="2DAF76E3" w14:textId="3F70AC45" w:rsidR="007B3589" w:rsidRDefault="007B3589">
      <w:pPr>
        <w:rPr>
          <w:lang w:val="en-US"/>
        </w:rPr>
      </w:pPr>
    </w:p>
    <w:p w14:paraId="608DA9AF" w14:textId="35B37784" w:rsidR="007B3589" w:rsidRDefault="007B3589">
      <w:pPr>
        <w:rPr>
          <w:lang w:val="en-US"/>
        </w:rPr>
      </w:pPr>
    </w:p>
    <w:p w14:paraId="40FCCDBB" w14:textId="3D6D636A" w:rsidR="007B3589" w:rsidRDefault="007B3589">
      <w:pPr>
        <w:rPr>
          <w:lang w:val="en-US"/>
        </w:rPr>
      </w:pPr>
    </w:p>
    <w:p w14:paraId="288BA33D" w14:textId="10022AD0" w:rsidR="007B3589" w:rsidRDefault="007B3589">
      <w:pPr>
        <w:rPr>
          <w:lang w:val="en-US"/>
        </w:rPr>
      </w:pPr>
    </w:p>
    <w:p w14:paraId="3E312443" w14:textId="7E48E8BD" w:rsidR="007B3589" w:rsidRDefault="007B3589">
      <w:pPr>
        <w:rPr>
          <w:lang w:val="en-US"/>
        </w:rPr>
      </w:pPr>
    </w:p>
    <w:p w14:paraId="4E15A906" w14:textId="30022984" w:rsidR="007B3589" w:rsidRDefault="007B3589">
      <w:pPr>
        <w:rPr>
          <w:lang w:val="en-US"/>
        </w:rPr>
      </w:pPr>
    </w:p>
    <w:p w14:paraId="5DFF7ABA" w14:textId="2D14203E" w:rsidR="007B3589" w:rsidRDefault="007B3589">
      <w:pPr>
        <w:rPr>
          <w:lang w:val="en-US"/>
        </w:rPr>
      </w:pPr>
    </w:p>
    <w:p w14:paraId="7825A8DC" w14:textId="57CC04EB" w:rsidR="007B3589" w:rsidRDefault="007B3589">
      <w:pPr>
        <w:rPr>
          <w:lang w:val="en-US"/>
        </w:rPr>
      </w:pPr>
    </w:p>
    <w:p w14:paraId="48E59518" w14:textId="2A959EE0" w:rsidR="007B3589" w:rsidRDefault="007B3589">
      <w:pPr>
        <w:rPr>
          <w:lang w:val="en-US"/>
        </w:rPr>
      </w:pPr>
    </w:p>
    <w:p w14:paraId="48FCB318" w14:textId="216F70A5" w:rsidR="007B3589" w:rsidRDefault="007B3589">
      <w:pPr>
        <w:rPr>
          <w:lang w:val="en-US"/>
        </w:rPr>
      </w:pPr>
    </w:p>
    <w:p w14:paraId="4B412403" w14:textId="1D0F582A" w:rsidR="007B3589" w:rsidRDefault="007B3589">
      <w:pPr>
        <w:rPr>
          <w:lang w:val="en-US"/>
        </w:rPr>
      </w:pPr>
    </w:p>
    <w:p w14:paraId="70B60B43" w14:textId="12DAF889" w:rsidR="007B3589" w:rsidRDefault="007B3589">
      <w:pPr>
        <w:rPr>
          <w:lang w:val="en-US"/>
        </w:rPr>
      </w:pPr>
    </w:p>
    <w:p w14:paraId="757D6886" w14:textId="671FC4D4" w:rsidR="007B3589" w:rsidRDefault="007B3589">
      <w:pPr>
        <w:rPr>
          <w:lang w:val="en-US"/>
        </w:rPr>
      </w:pPr>
    </w:p>
    <w:p w14:paraId="48CEE570" w14:textId="4444CD28" w:rsidR="007B3589" w:rsidRDefault="007B3589">
      <w:pPr>
        <w:rPr>
          <w:lang w:val="en-US"/>
        </w:rPr>
      </w:pPr>
    </w:p>
    <w:p w14:paraId="1E7F5EB6" w14:textId="1761242B" w:rsidR="007B3589" w:rsidRDefault="007B3589">
      <w:pPr>
        <w:rPr>
          <w:lang w:val="en-US"/>
        </w:rPr>
      </w:pPr>
    </w:p>
    <w:p w14:paraId="04B53401" w14:textId="3698CE8D" w:rsidR="007B3589" w:rsidRDefault="007B3589">
      <w:pPr>
        <w:rPr>
          <w:lang w:val="en-US"/>
        </w:rPr>
      </w:pPr>
    </w:p>
    <w:p w14:paraId="1F38B5F1" w14:textId="5DA8934C" w:rsidR="007B3589" w:rsidRDefault="007B3589">
      <w:pPr>
        <w:rPr>
          <w:lang w:val="en-US"/>
        </w:rPr>
      </w:pPr>
    </w:p>
    <w:p w14:paraId="2727C605" w14:textId="3BE46783" w:rsidR="007B3589" w:rsidRDefault="007B3589">
      <w:pPr>
        <w:rPr>
          <w:lang w:val="en-US"/>
        </w:rPr>
      </w:pPr>
    </w:p>
    <w:p w14:paraId="4463E12F" w14:textId="46C2A4AF" w:rsidR="007B3589" w:rsidRDefault="007B3589">
      <w:pPr>
        <w:rPr>
          <w:lang w:val="en-US"/>
        </w:rPr>
      </w:pPr>
    </w:p>
    <w:p w14:paraId="3434BAE5" w14:textId="65F2BD8E" w:rsidR="007B3589" w:rsidRDefault="007B3589">
      <w:pPr>
        <w:rPr>
          <w:lang w:val="en-US"/>
        </w:rPr>
      </w:pPr>
    </w:p>
    <w:p w14:paraId="2C5ECCAD" w14:textId="4BDEC564" w:rsidR="007B3589" w:rsidRDefault="007B3589">
      <w:pPr>
        <w:rPr>
          <w:lang w:val="en-US"/>
        </w:rPr>
      </w:pPr>
    </w:p>
    <w:p w14:paraId="3C475E2D" w14:textId="18F4BDD1" w:rsidR="007B3589" w:rsidRDefault="007B3589">
      <w:pPr>
        <w:rPr>
          <w:lang w:val="en-US"/>
        </w:rPr>
      </w:pPr>
    </w:p>
    <w:p w14:paraId="0022A9C3" w14:textId="4CD73F1C" w:rsidR="007B3589" w:rsidRDefault="007B3589">
      <w:pPr>
        <w:rPr>
          <w:lang w:val="en-US"/>
        </w:rPr>
      </w:pPr>
    </w:p>
    <w:p w14:paraId="789CE186" w14:textId="3584BD6D" w:rsidR="007B3589" w:rsidRDefault="007B3589">
      <w:pPr>
        <w:rPr>
          <w:lang w:val="en-US"/>
        </w:rPr>
      </w:pPr>
    </w:p>
    <w:p w14:paraId="4063E03B" w14:textId="529E04E9" w:rsidR="007B3589" w:rsidRDefault="007B3589">
      <w:pPr>
        <w:rPr>
          <w:lang w:val="en-US"/>
        </w:rPr>
      </w:pPr>
    </w:p>
    <w:p w14:paraId="132F3171" w14:textId="14888AE1" w:rsidR="007B3589" w:rsidRDefault="007B3589">
      <w:pPr>
        <w:rPr>
          <w:lang w:val="en-US"/>
        </w:rPr>
      </w:pPr>
    </w:p>
    <w:p w14:paraId="55449083" w14:textId="4268C2F6" w:rsidR="007B3589" w:rsidRDefault="007B3589">
      <w:pPr>
        <w:rPr>
          <w:lang w:val="en-US"/>
        </w:rPr>
      </w:pPr>
    </w:p>
    <w:p w14:paraId="480C3B3F" w14:textId="1849BE99" w:rsidR="007B3589" w:rsidRDefault="007B3589">
      <w:pPr>
        <w:rPr>
          <w:lang w:val="en-US"/>
        </w:rPr>
      </w:pPr>
    </w:p>
    <w:p w14:paraId="6021BDD6" w14:textId="097C94CF" w:rsidR="007B3589" w:rsidRDefault="007B3589">
      <w:pPr>
        <w:rPr>
          <w:lang w:val="en-US"/>
        </w:rPr>
      </w:pPr>
    </w:p>
    <w:p w14:paraId="0B65896B" w14:textId="51557489" w:rsidR="007B3589" w:rsidRDefault="007B3589">
      <w:pPr>
        <w:rPr>
          <w:lang w:val="en-US"/>
        </w:rPr>
      </w:pPr>
    </w:p>
    <w:p w14:paraId="56647B1E" w14:textId="67D41572" w:rsidR="007B3589" w:rsidRDefault="007B3589">
      <w:pPr>
        <w:rPr>
          <w:lang w:val="en-US"/>
        </w:rPr>
      </w:pPr>
    </w:p>
    <w:p w14:paraId="4E47B7AA" w14:textId="305DDB43" w:rsidR="007B3589" w:rsidRDefault="007B3589">
      <w:pPr>
        <w:rPr>
          <w:lang w:val="en-US"/>
        </w:rPr>
      </w:pPr>
    </w:p>
    <w:p w14:paraId="1BB15F66" w14:textId="7EA59F85" w:rsidR="007B3589" w:rsidRDefault="007B3589">
      <w:pPr>
        <w:rPr>
          <w:lang w:val="en-US"/>
        </w:rPr>
      </w:pPr>
    </w:p>
    <w:p w14:paraId="32E5BEDB" w14:textId="0D4EC92F" w:rsidR="007B3589" w:rsidRDefault="007B3589">
      <w:pPr>
        <w:rPr>
          <w:lang w:val="en-US"/>
        </w:rPr>
      </w:pPr>
      <w:r>
        <w:rPr>
          <w:lang w:val="en-US"/>
        </w:rPr>
        <w:br w:type="page"/>
      </w:r>
    </w:p>
    <w:p w14:paraId="266BA8EF" w14:textId="4F287272" w:rsidR="000A4C2B" w:rsidRDefault="000A4C2B" w:rsidP="000A4C2B">
      <w:pPr>
        <w:rPr>
          <w:sz w:val="20"/>
          <w:szCs w:val="20"/>
          <w:lang w:val="en-US"/>
        </w:rPr>
      </w:pPr>
      <w:r w:rsidRPr="000D4297">
        <w:rPr>
          <w:b/>
          <w:sz w:val="20"/>
          <w:szCs w:val="20"/>
          <w:lang w:val="en-US"/>
        </w:rPr>
        <w:lastRenderedPageBreak/>
        <w:t xml:space="preserve">Table </w:t>
      </w:r>
      <w:r w:rsidR="00974FB2">
        <w:rPr>
          <w:b/>
          <w:sz w:val="20"/>
          <w:szCs w:val="20"/>
          <w:lang w:val="en-US"/>
        </w:rPr>
        <w:t>S</w:t>
      </w:r>
      <w:r w:rsidR="000C310A">
        <w:rPr>
          <w:b/>
          <w:sz w:val="20"/>
          <w:szCs w:val="20"/>
          <w:lang w:val="en-US"/>
        </w:rPr>
        <w:t>4</w:t>
      </w:r>
      <w:r w:rsidRPr="000D4297">
        <w:rPr>
          <w:b/>
          <w:sz w:val="20"/>
          <w:szCs w:val="20"/>
          <w:lang w:val="en-US"/>
        </w:rPr>
        <w:t>.</w:t>
      </w:r>
      <w:r w:rsidRPr="000D4297">
        <w:rPr>
          <w:sz w:val="20"/>
          <w:szCs w:val="20"/>
          <w:lang w:val="en-US"/>
        </w:rPr>
        <w:t xml:space="preserve"> Overview of studies evaluating oxygenation.</w:t>
      </w:r>
    </w:p>
    <w:tbl>
      <w:tblPr>
        <w:tblpPr w:leftFromText="180" w:rightFromText="180" w:vertAnchor="page" w:horzAnchor="margin" w:tblpY="1717"/>
        <w:tblW w:w="6297" w:type="dxa"/>
        <w:tblLook w:val="04A0" w:firstRow="1" w:lastRow="0" w:firstColumn="1" w:lastColumn="0" w:noHBand="0" w:noVBand="1"/>
      </w:tblPr>
      <w:tblGrid>
        <w:gridCol w:w="1821"/>
        <w:gridCol w:w="1531"/>
        <w:gridCol w:w="490"/>
        <w:gridCol w:w="491"/>
        <w:gridCol w:w="491"/>
        <w:gridCol w:w="491"/>
        <w:gridCol w:w="491"/>
        <w:gridCol w:w="491"/>
      </w:tblGrid>
      <w:tr w:rsidR="00584318" w:rsidRPr="000D4297" w14:paraId="7AE4319A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37C64BC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531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26313A71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ACT</w:t>
            </w:r>
          </w:p>
        </w:tc>
        <w:tc>
          <w:tcPr>
            <w:tcW w:w="2945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499BD917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Oxygenation</w:t>
            </w:r>
          </w:p>
        </w:tc>
      </w:tr>
      <w:tr w:rsidR="00584318" w:rsidRPr="000D4297" w14:paraId="6F70FF31" w14:textId="77777777" w:rsidTr="00A761DF">
        <w:trPr>
          <w:trHeight w:val="255"/>
        </w:trPr>
        <w:tc>
          <w:tcPr>
            <w:tcW w:w="1821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4FD084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3FF1D43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98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7D126DDA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baseline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70D2E38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control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5FB2F515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ACT</w:t>
            </w:r>
          </w:p>
        </w:tc>
      </w:tr>
      <w:tr w:rsidR="00584318" w:rsidRPr="000D4297" w14:paraId="3131E81D" w14:textId="77777777" w:rsidTr="00A761DF">
        <w:trPr>
          <w:trHeight w:val="255"/>
        </w:trPr>
        <w:tc>
          <w:tcPr>
            <w:tcW w:w="1821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5CFAEF76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C17B07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6998A5F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B5E1549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36362E5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6D5A8B6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DB60677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6B22CD7B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</w:tr>
      <w:tr w:rsidR="00584318" w:rsidRPr="000D4297" w14:paraId="0A6C3285" w14:textId="77777777" w:rsidTr="00A761DF">
        <w:trPr>
          <w:trHeight w:val="255"/>
        </w:trPr>
        <w:tc>
          <w:tcPr>
            <w:tcW w:w="6297" w:type="dxa"/>
            <w:gridSpan w:val="8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2A260E6" w14:textId="77777777" w:rsidR="00584318" w:rsidRPr="000D4297" w:rsidRDefault="00584318" w:rsidP="00A761DF">
            <w:pPr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8"/>
                <w:lang w:val="en-US"/>
              </w:rPr>
              <w:t>Short-term</w:t>
            </w:r>
          </w:p>
        </w:tc>
      </w:tr>
      <w:tr w:rsidR="00584318" w:rsidRPr="000D4297" w14:paraId="444145FE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3DADF6C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Fauroux 1999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2EBA1A89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FET</w:t>
            </w:r>
          </w:p>
        </w:tc>
        <w:tc>
          <w:tcPr>
            <w:tcW w:w="49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000000" w:fill="E7E6E6"/>
            <w:noWrap/>
            <w:vAlign w:val="center"/>
            <w:hideMark/>
          </w:tcPr>
          <w:p w14:paraId="3498CD9E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000000" w:fill="E7E6E6"/>
            <w:vAlign w:val="center"/>
          </w:tcPr>
          <w:p w14:paraId="6514E3B0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000000" w:fill="E7E6E6"/>
            <w:vAlign w:val="center"/>
          </w:tcPr>
          <w:p w14:paraId="6D6FC71A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000000" w:fill="E7E6E6"/>
            <w:vAlign w:val="center"/>
          </w:tcPr>
          <w:p w14:paraId="74362D6C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  <w:shd w:val="clear" w:color="000000" w:fill="E7E6E6"/>
            <w:vAlign w:val="center"/>
          </w:tcPr>
          <w:p w14:paraId="5D798789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49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000000" w:fill="E7E6E6"/>
            <w:vAlign w:val="center"/>
          </w:tcPr>
          <w:p w14:paraId="1A5183FD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16"/>
                <w:szCs w:val="18"/>
                <w:lang w:val="en-US"/>
              </w:rPr>
            </w:pPr>
          </w:p>
        </w:tc>
      </w:tr>
      <w:tr w:rsidR="00584318" w:rsidRPr="000D4297" w14:paraId="4697137A" w14:textId="77777777" w:rsidTr="00A761DF">
        <w:trPr>
          <w:trHeight w:val="255"/>
        </w:trPr>
        <w:tc>
          <w:tcPr>
            <w:tcW w:w="1821" w:type="dxa"/>
            <w:vMerge/>
            <w:tcBorders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</w:tcPr>
          <w:p w14:paraId="17270D3F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</w:tcPr>
          <w:p w14:paraId="5033F9E9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FET + NIV</w:t>
            </w: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000000" w:fill="E7E6E6"/>
            <w:noWrap/>
            <w:vAlign w:val="center"/>
          </w:tcPr>
          <w:p w14:paraId="7507392E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</w:tcPr>
          <w:p w14:paraId="31299C3D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000000" w:fill="E7E6E6"/>
            <w:vAlign w:val="center"/>
          </w:tcPr>
          <w:p w14:paraId="245B93D3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</w:tcPr>
          <w:p w14:paraId="6842B9F3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000000" w:fill="E7E6E6"/>
            <w:vAlign w:val="center"/>
          </w:tcPr>
          <w:p w14:paraId="62E4973C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1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</w:tcPr>
          <w:p w14:paraId="768AD194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iCs/>
                <w:color w:val="000000"/>
                <w:sz w:val="16"/>
                <w:szCs w:val="18"/>
                <w:lang w:val="en-US"/>
              </w:rPr>
            </w:pPr>
          </w:p>
        </w:tc>
      </w:tr>
      <w:tr w:rsidR="00584318" w:rsidRPr="000D4297" w14:paraId="0F12C608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2FAC6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Darbee 200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EB5466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HFCWO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980F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034A79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C153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A15DED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1F99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D1E38A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584318" w:rsidRPr="000D4297" w14:paraId="71A960F7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3CA6B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B941F9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E08D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C734B3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D88B3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B22B6B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9364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7B5645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584318" w:rsidRPr="000D4297" w14:paraId="53F8B708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09F9E403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Lagerkvist 200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2ACF95E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0E7606B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576AB778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40D6530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00EFC02D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8AC3ABE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52564DEF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584318" w:rsidRPr="000D4297" w14:paraId="61658C0C" w14:textId="77777777" w:rsidTr="00A761DF">
        <w:trPr>
          <w:trHeight w:val="255"/>
        </w:trPr>
        <w:tc>
          <w:tcPr>
            <w:tcW w:w="1821" w:type="dxa"/>
            <w:vMerge/>
            <w:tcBorders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79290F7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1CD00C27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OPEP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6F0563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22EA345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3A7518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7AAEA32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2E736C9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B2DA6D2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584318" w:rsidRPr="000D4297" w14:paraId="4FC453A9" w14:textId="77777777" w:rsidTr="00A761DF">
        <w:trPr>
          <w:trHeight w:val="255"/>
        </w:trPr>
        <w:tc>
          <w:tcPr>
            <w:tcW w:w="18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A8653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Didario 200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BFC917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2DE7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F7D9C0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7BA3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B8CA5E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87428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CCED9D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584318" w:rsidRPr="000D4297" w14:paraId="4C6FE67B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single" w:sz="4" w:space="0" w:color="auto"/>
              <w:left w:val="single" w:sz="12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39CA5A01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Gokdemir 201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2EBA983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5D2D590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4457E063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A47FF17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37122059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D6FCE13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55417D47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584318" w:rsidRPr="000D4297" w14:paraId="198548FC" w14:textId="77777777" w:rsidTr="00A761DF">
        <w:trPr>
          <w:trHeight w:val="255"/>
        </w:trPr>
        <w:tc>
          <w:tcPr>
            <w:tcW w:w="1821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BE9E6C7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7476849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HFCWO</w:t>
            </w: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978AC6E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557BF816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FE95510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0570FDF7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ACB9437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4F01F79E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584318" w:rsidRPr="000D4297" w14:paraId="22A0D1EE" w14:textId="77777777" w:rsidTr="00A761DF">
        <w:trPr>
          <w:trHeight w:val="255"/>
        </w:trPr>
        <w:tc>
          <w:tcPr>
            <w:tcW w:w="6297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4DA432" w14:textId="77777777" w:rsidR="00584318" w:rsidRPr="000D4297" w:rsidRDefault="00584318" w:rsidP="00A761DF">
            <w:pPr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8"/>
                <w:lang w:val="en-US"/>
              </w:rPr>
              <w:t>Long-term</w:t>
            </w:r>
          </w:p>
        </w:tc>
      </w:tr>
      <w:tr w:rsidR="00584318" w:rsidRPr="000D4297" w14:paraId="41D333CC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EA2610B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Bain 1988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671A4B6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0C8990E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1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3AA49E1B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8523A7D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659AAE97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A28C73F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0970A76A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584318" w:rsidRPr="000D4297" w14:paraId="3D921C0D" w14:textId="77777777" w:rsidTr="00A761DF">
        <w:trPr>
          <w:trHeight w:val="255"/>
        </w:trPr>
        <w:tc>
          <w:tcPr>
            <w:tcW w:w="1821" w:type="dxa"/>
            <w:vMerge/>
            <w:tcBorders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E76EBFB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347D1FB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Directed coughing</w:t>
            </w: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54F3CD6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0BDDAF7E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2A22EC4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32E905AC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08B639D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6E79467D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584318" w:rsidRPr="000D4297" w14:paraId="520317E2" w14:textId="77777777" w:rsidTr="00A761DF">
        <w:trPr>
          <w:trHeight w:val="255"/>
        </w:trPr>
        <w:tc>
          <w:tcPr>
            <w:tcW w:w="1821" w:type="dxa"/>
            <w:tcBorders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4AF544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amransamruajkit 200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B003AD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OPEP</w:t>
            </w: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9D2BF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466CD7E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62806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9A526F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94783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19489A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584318" w:rsidRPr="000D4297" w14:paraId="406DA991" w14:textId="77777777" w:rsidTr="00A761DF">
        <w:trPr>
          <w:trHeight w:val="255"/>
        </w:trPr>
        <w:tc>
          <w:tcPr>
            <w:tcW w:w="182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BB80E12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Ghasempour 201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F00A1A1" w14:textId="77777777" w:rsidR="00584318" w:rsidRPr="000D4297" w:rsidRDefault="0058431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E7E6E6" w:themeFill="background2"/>
            <w:noWrap/>
            <w:vAlign w:val="center"/>
          </w:tcPr>
          <w:p w14:paraId="16457635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1D48522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E7E6E6" w:themeFill="background2"/>
            <w:vAlign w:val="center"/>
          </w:tcPr>
          <w:p w14:paraId="51040D77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3857D34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E7E6E6" w:themeFill="background2"/>
            <w:vAlign w:val="center"/>
          </w:tcPr>
          <w:p w14:paraId="5320FEBE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3D9AA79" w14:textId="77777777" w:rsidR="00584318" w:rsidRPr="000D4297" w:rsidRDefault="00584318" w:rsidP="00A761D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8"/>
                <w:lang w:val="en-US"/>
              </w:rPr>
            </w:pPr>
          </w:p>
        </w:tc>
      </w:tr>
      <w:tr w:rsidR="00584318" w:rsidRPr="000D4297" w14:paraId="3A0E7F91" w14:textId="77777777" w:rsidTr="00A761DF">
        <w:trPr>
          <w:trHeight w:val="255"/>
        </w:trPr>
        <w:tc>
          <w:tcPr>
            <w:tcW w:w="6297" w:type="dxa"/>
            <w:gridSpan w:val="8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A0EEFB3" w14:textId="77777777" w:rsidR="00584318" w:rsidRPr="000D4297" w:rsidRDefault="00584318" w:rsidP="00A761DF">
            <w:pPr>
              <w:jc w:val="both"/>
              <w:rPr>
                <w:sz w:val="16"/>
                <w:szCs w:val="16"/>
                <w:lang w:val="en-US"/>
              </w:rPr>
            </w:pPr>
            <w:r w:rsidRPr="000D4297">
              <w:rPr>
                <w:sz w:val="16"/>
                <w:szCs w:val="16"/>
                <w:lang w:val="en-US"/>
              </w:rPr>
              <w:t xml:space="preserve">Abbreviations: ACT, airway clearance technique; CPT, chest physical therapy; FET, forced expiration technique; HFCWO, high frequency chest wall oscillation; NIV, non-invasive ventilation; NS, non-significant; (O)PEP (oscillatory) positive expiratory pressure; S, significant; </w:t>
            </w: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, improved/better result; ↓, deteriorated/worse result.</w:t>
            </w:r>
          </w:p>
        </w:tc>
      </w:tr>
    </w:tbl>
    <w:p w14:paraId="2E9FA379" w14:textId="5940B9D6" w:rsidR="000A4C2B" w:rsidRDefault="000A4C2B" w:rsidP="000A4C2B">
      <w:pPr>
        <w:rPr>
          <w:sz w:val="20"/>
          <w:szCs w:val="20"/>
          <w:lang w:val="en-US"/>
        </w:rPr>
      </w:pPr>
    </w:p>
    <w:p w14:paraId="2326309E" w14:textId="0B23EA21" w:rsidR="00584318" w:rsidRDefault="00584318" w:rsidP="000A4C2B">
      <w:pPr>
        <w:rPr>
          <w:sz w:val="20"/>
          <w:szCs w:val="20"/>
          <w:lang w:val="en-US"/>
        </w:rPr>
      </w:pPr>
    </w:p>
    <w:p w14:paraId="7BD9A776" w14:textId="67FA51E6" w:rsidR="00584318" w:rsidRDefault="00584318" w:rsidP="000A4C2B">
      <w:pPr>
        <w:rPr>
          <w:sz w:val="20"/>
          <w:szCs w:val="20"/>
          <w:lang w:val="en-US"/>
        </w:rPr>
      </w:pPr>
    </w:p>
    <w:p w14:paraId="0924E476" w14:textId="675D38AA" w:rsidR="00584318" w:rsidRDefault="00584318" w:rsidP="000A4C2B">
      <w:pPr>
        <w:rPr>
          <w:sz w:val="20"/>
          <w:szCs w:val="20"/>
          <w:lang w:val="en-US"/>
        </w:rPr>
      </w:pPr>
    </w:p>
    <w:p w14:paraId="7E53BBA1" w14:textId="6D520293" w:rsidR="00584318" w:rsidRDefault="00584318" w:rsidP="000A4C2B">
      <w:pPr>
        <w:rPr>
          <w:sz w:val="20"/>
          <w:szCs w:val="20"/>
          <w:lang w:val="en-US"/>
        </w:rPr>
      </w:pPr>
    </w:p>
    <w:p w14:paraId="7E39C19A" w14:textId="08C5290F" w:rsidR="00584318" w:rsidRDefault="00584318" w:rsidP="000A4C2B">
      <w:pPr>
        <w:rPr>
          <w:sz w:val="20"/>
          <w:szCs w:val="20"/>
          <w:lang w:val="en-US"/>
        </w:rPr>
      </w:pPr>
    </w:p>
    <w:p w14:paraId="0EC4DE86" w14:textId="31996564" w:rsidR="00584318" w:rsidRDefault="00584318" w:rsidP="000A4C2B">
      <w:pPr>
        <w:rPr>
          <w:sz w:val="20"/>
          <w:szCs w:val="20"/>
          <w:lang w:val="en-US"/>
        </w:rPr>
      </w:pPr>
    </w:p>
    <w:p w14:paraId="64D37555" w14:textId="1F492D13" w:rsidR="00584318" w:rsidRDefault="00584318" w:rsidP="000A4C2B">
      <w:pPr>
        <w:rPr>
          <w:sz w:val="20"/>
          <w:szCs w:val="20"/>
          <w:lang w:val="en-US"/>
        </w:rPr>
      </w:pPr>
    </w:p>
    <w:p w14:paraId="5552FAA8" w14:textId="6B66E72E" w:rsidR="00584318" w:rsidRDefault="00584318" w:rsidP="000A4C2B">
      <w:pPr>
        <w:rPr>
          <w:sz w:val="20"/>
          <w:szCs w:val="20"/>
          <w:lang w:val="en-US"/>
        </w:rPr>
      </w:pPr>
    </w:p>
    <w:p w14:paraId="65BFBBFB" w14:textId="079B7829" w:rsidR="00584318" w:rsidRDefault="00584318" w:rsidP="000A4C2B">
      <w:pPr>
        <w:rPr>
          <w:sz w:val="20"/>
          <w:szCs w:val="20"/>
          <w:lang w:val="en-US"/>
        </w:rPr>
      </w:pPr>
    </w:p>
    <w:p w14:paraId="725D668D" w14:textId="04342F21" w:rsidR="00584318" w:rsidRDefault="00584318" w:rsidP="000A4C2B">
      <w:pPr>
        <w:rPr>
          <w:sz w:val="20"/>
          <w:szCs w:val="20"/>
          <w:lang w:val="en-US"/>
        </w:rPr>
      </w:pPr>
    </w:p>
    <w:p w14:paraId="6100BADC" w14:textId="740D7AC3" w:rsidR="00584318" w:rsidRDefault="00584318" w:rsidP="000A4C2B">
      <w:pPr>
        <w:rPr>
          <w:sz w:val="20"/>
          <w:szCs w:val="20"/>
          <w:lang w:val="en-US"/>
        </w:rPr>
      </w:pPr>
    </w:p>
    <w:p w14:paraId="442B79CF" w14:textId="52ECD47D" w:rsidR="00584318" w:rsidRDefault="00584318" w:rsidP="000A4C2B">
      <w:pPr>
        <w:rPr>
          <w:sz w:val="20"/>
          <w:szCs w:val="20"/>
          <w:lang w:val="en-US"/>
        </w:rPr>
      </w:pPr>
    </w:p>
    <w:p w14:paraId="62A09487" w14:textId="456EE612" w:rsidR="00584318" w:rsidRDefault="00584318" w:rsidP="000A4C2B">
      <w:pPr>
        <w:rPr>
          <w:sz w:val="20"/>
          <w:szCs w:val="20"/>
          <w:lang w:val="en-US"/>
        </w:rPr>
      </w:pPr>
    </w:p>
    <w:p w14:paraId="4A7D1103" w14:textId="3B027D14" w:rsidR="00584318" w:rsidRDefault="00584318" w:rsidP="000A4C2B">
      <w:pPr>
        <w:rPr>
          <w:sz w:val="20"/>
          <w:szCs w:val="20"/>
          <w:lang w:val="en-US"/>
        </w:rPr>
      </w:pPr>
    </w:p>
    <w:p w14:paraId="69852BB3" w14:textId="34EA5E26" w:rsidR="00584318" w:rsidRDefault="00584318" w:rsidP="000A4C2B">
      <w:pPr>
        <w:rPr>
          <w:sz w:val="20"/>
          <w:szCs w:val="20"/>
          <w:lang w:val="en-US"/>
        </w:rPr>
      </w:pPr>
    </w:p>
    <w:p w14:paraId="1E2AB5C4" w14:textId="678BF180" w:rsidR="00584318" w:rsidRDefault="00584318" w:rsidP="000A4C2B">
      <w:pPr>
        <w:rPr>
          <w:sz w:val="20"/>
          <w:szCs w:val="20"/>
          <w:lang w:val="en-US"/>
        </w:rPr>
      </w:pPr>
    </w:p>
    <w:p w14:paraId="7EBC9868" w14:textId="242FD6FA" w:rsidR="00584318" w:rsidRDefault="00584318" w:rsidP="000A4C2B">
      <w:pPr>
        <w:rPr>
          <w:sz w:val="20"/>
          <w:szCs w:val="20"/>
          <w:lang w:val="en-US"/>
        </w:rPr>
      </w:pPr>
    </w:p>
    <w:p w14:paraId="5A56FEC6" w14:textId="5678D67B" w:rsidR="00584318" w:rsidRDefault="00584318" w:rsidP="000A4C2B">
      <w:pPr>
        <w:rPr>
          <w:sz w:val="20"/>
          <w:szCs w:val="20"/>
          <w:lang w:val="en-US"/>
        </w:rPr>
      </w:pPr>
    </w:p>
    <w:p w14:paraId="74C923BE" w14:textId="636D21EA" w:rsidR="00584318" w:rsidRDefault="00584318" w:rsidP="000A4C2B">
      <w:pPr>
        <w:rPr>
          <w:sz w:val="20"/>
          <w:szCs w:val="20"/>
          <w:lang w:val="en-US"/>
        </w:rPr>
      </w:pPr>
    </w:p>
    <w:p w14:paraId="6CBAEB71" w14:textId="59E73B4C" w:rsidR="00584318" w:rsidRDefault="00584318" w:rsidP="000A4C2B">
      <w:pPr>
        <w:rPr>
          <w:sz w:val="20"/>
          <w:szCs w:val="20"/>
          <w:lang w:val="en-US"/>
        </w:rPr>
      </w:pPr>
    </w:p>
    <w:p w14:paraId="16DAA628" w14:textId="5D251450" w:rsidR="00584318" w:rsidRDefault="00584318" w:rsidP="000A4C2B">
      <w:pPr>
        <w:rPr>
          <w:sz w:val="20"/>
          <w:szCs w:val="20"/>
          <w:lang w:val="en-US"/>
        </w:rPr>
      </w:pPr>
    </w:p>
    <w:p w14:paraId="72891B59" w14:textId="10EB20D1" w:rsidR="00584318" w:rsidRDefault="00584318" w:rsidP="000A4C2B">
      <w:pPr>
        <w:rPr>
          <w:sz w:val="20"/>
          <w:szCs w:val="20"/>
          <w:lang w:val="en-US"/>
        </w:rPr>
      </w:pPr>
    </w:p>
    <w:p w14:paraId="2756B297" w14:textId="440E1B54" w:rsidR="00584318" w:rsidRDefault="00584318" w:rsidP="000A4C2B">
      <w:pPr>
        <w:rPr>
          <w:sz w:val="20"/>
          <w:szCs w:val="20"/>
          <w:lang w:val="en-US"/>
        </w:rPr>
      </w:pPr>
    </w:p>
    <w:p w14:paraId="6C3B4280" w14:textId="3873124D" w:rsidR="00584318" w:rsidRDefault="00584318" w:rsidP="000A4C2B">
      <w:pPr>
        <w:rPr>
          <w:sz w:val="20"/>
          <w:szCs w:val="20"/>
          <w:lang w:val="en-US"/>
        </w:rPr>
      </w:pPr>
    </w:p>
    <w:p w14:paraId="3191D9BB" w14:textId="7BCB6C87" w:rsidR="00584318" w:rsidRDefault="00584318" w:rsidP="000A4C2B">
      <w:pPr>
        <w:rPr>
          <w:sz w:val="20"/>
          <w:szCs w:val="20"/>
          <w:lang w:val="en-US"/>
        </w:rPr>
      </w:pPr>
    </w:p>
    <w:p w14:paraId="460F7EE3" w14:textId="783C1A32" w:rsidR="005D00C4" w:rsidRDefault="003E22B0" w:rsidP="000A4C2B">
      <w:pPr>
        <w:rPr>
          <w:sz w:val="20"/>
          <w:lang w:val="en-US"/>
        </w:rPr>
      </w:pPr>
      <w:r w:rsidRPr="000D4297">
        <w:rPr>
          <w:b/>
          <w:sz w:val="20"/>
          <w:lang w:val="en-US"/>
        </w:rPr>
        <w:t xml:space="preserve">Table </w:t>
      </w:r>
      <w:r w:rsidR="00974FB2">
        <w:rPr>
          <w:b/>
          <w:sz w:val="20"/>
          <w:lang w:val="en-US"/>
        </w:rPr>
        <w:t>S</w:t>
      </w:r>
      <w:r w:rsidR="000C310A">
        <w:rPr>
          <w:b/>
          <w:sz w:val="20"/>
          <w:lang w:val="en-US"/>
        </w:rPr>
        <w:t>5</w:t>
      </w:r>
      <w:r w:rsidRPr="000D4297">
        <w:rPr>
          <w:b/>
          <w:sz w:val="20"/>
          <w:lang w:val="en-US"/>
        </w:rPr>
        <w:t>.</w:t>
      </w:r>
      <w:r w:rsidRPr="000D4297">
        <w:rPr>
          <w:sz w:val="20"/>
          <w:lang w:val="en-US"/>
        </w:rPr>
        <w:t xml:space="preserve"> Overview of studies evaluating exercise capacity.</w:t>
      </w:r>
    </w:p>
    <w:tbl>
      <w:tblPr>
        <w:tblpPr w:leftFromText="180" w:rightFromText="180" w:vertAnchor="page" w:horzAnchor="margin" w:tblpY="8307"/>
        <w:tblW w:w="6295" w:type="dxa"/>
        <w:tblLook w:val="04A0" w:firstRow="1" w:lastRow="0" w:firstColumn="1" w:lastColumn="0" w:noHBand="0" w:noVBand="1"/>
      </w:tblPr>
      <w:tblGrid>
        <w:gridCol w:w="1821"/>
        <w:gridCol w:w="1531"/>
        <w:gridCol w:w="490"/>
        <w:gridCol w:w="490"/>
        <w:gridCol w:w="490"/>
        <w:gridCol w:w="491"/>
        <w:gridCol w:w="491"/>
        <w:gridCol w:w="491"/>
      </w:tblGrid>
      <w:tr w:rsidR="00E95558" w:rsidRPr="000D4297" w14:paraId="32942957" w14:textId="77777777" w:rsidTr="00BC3CD8">
        <w:trPr>
          <w:trHeight w:val="255"/>
        </w:trPr>
        <w:tc>
          <w:tcPr>
            <w:tcW w:w="182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686A5B8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531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76902FD3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ACT</w:t>
            </w:r>
          </w:p>
        </w:tc>
        <w:tc>
          <w:tcPr>
            <w:tcW w:w="2943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1487A365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Exercise capacity</w:t>
            </w:r>
          </w:p>
        </w:tc>
      </w:tr>
      <w:tr w:rsidR="00E95558" w:rsidRPr="000D4297" w14:paraId="3A5F359D" w14:textId="77777777" w:rsidTr="00BC3CD8">
        <w:trPr>
          <w:trHeight w:val="255"/>
        </w:trPr>
        <w:tc>
          <w:tcPr>
            <w:tcW w:w="1821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02CBAA" w14:textId="77777777" w:rsidR="00E95558" w:rsidRPr="000D4297" w:rsidRDefault="00E9555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B4C2986" w14:textId="77777777" w:rsidR="00E95558" w:rsidRPr="000D4297" w:rsidRDefault="00E9555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98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33E1E1C2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baseline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B9E8E7D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control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0CCD4866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ACT</w:t>
            </w:r>
          </w:p>
        </w:tc>
      </w:tr>
      <w:tr w:rsidR="00E95558" w:rsidRPr="000D4297" w14:paraId="56F2C7A1" w14:textId="77777777" w:rsidTr="00BC3CD8">
        <w:trPr>
          <w:trHeight w:val="255"/>
        </w:trPr>
        <w:tc>
          <w:tcPr>
            <w:tcW w:w="1821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7198A997" w14:textId="77777777" w:rsidR="00E95558" w:rsidRPr="000D4297" w:rsidRDefault="00E9555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AEF2BB" w14:textId="77777777" w:rsidR="00E95558" w:rsidRPr="000D4297" w:rsidRDefault="00E9555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AA2A090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BF689BC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C0EA779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93B8CF3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C9AFE65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111E6AC5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</w:tr>
      <w:tr w:rsidR="00E95558" w:rsidRPr="000D4297" w14:paraId="70EB0524" w14:textId="77777777" w:rsidTr="00BC3CD8">
        <w:trPr>
          <w:trHeight w:val="255"/>
        </w:trPr>
        <w:tc>
          <w:tcPr>
            <w:tcW w:w="6295" w:type="dxa"/>
            <w:gridSpan w:val="8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E150F1" w14:textId="77777777" w:rsidR="00E95558" w:rsidRPr="000D4297" w:rsidRDefault="00E95558" w:rsidP="00BC3CD8">
            <w:pPr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8"/>
                <w:lang w:val="en-US"/>
              </w:rPr>
              <w:t>Short-term</w:t>
            </w:r>
          </w:p>
        </w:tc>
      </w:tr>
      <w:tr w:rsidR="00E95558" w:rsidRPr="000D4297" w14:paraId="78FD814C" w14:textId="77777777" w:rsidTr="00BC3CD8">
        <w:trPr>
          <w:trHeight w:val="255"/>
        </w:trPr>
        <w:tc>
          <w:tcPr>
            <w:tcW w:w="182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3311CE2" w14:textId="77777777" w:rsidR="00E95558" w:rsidRPr="000D4297" w:rsidRDefault="00E9555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endrusculo 201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0E2DC5AC" w14:textId="77777777" w:rsidR="00E95558" w:rsidRPr="000D4297" w:rsidRDefault="00E9555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D + PEP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051A7A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7D56D46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CDDDAF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1BE78D1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2D8F52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5DFE269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E95558" w:rsidRPr="000D4297" w14:paraId="74B4AD59" w14:textId="77777777" w:rsidTr="00BC3CD8">
        <w:trPr>
          <w:trHeight w:val="255"/>
        </w:trPr>
        <w:tc>
          <w:tcPr>
            <w:tcW w:w="6295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562ACC" w14:textId="77777777" w:rsidR="00E95558" w:rsidRPr="000D4297" w:rsidRDefault="00E95558" w:rsidP="00BC3CD8">
            <w:pPr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8"/>
                <w:lang w:val="en-US"/>
              </w:rPr>
              <w:t>Long-term</w:t>
            </w:r>
          </w:p>
        </w:tc>
      </w:tr>
      <w:tr w:rsidR="00E95558" w:rsidRPr="000D4297" w14:paraId="0B01BF6D" w14:textId="77777777" w:rsidTr="00BC3CD8">
        <w:trPr>
          <w:trHeight w:val="255"/>
        </w:trPr>
        <w:tc>
          <w:tcPr>
            <w:tcW w:w="182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</w:tcPr>
          <w:p w14:paraId="526B15FC" w14:textId="77777777" w:rsidR="00E95558" w:rsidRPr="000D4297" w:rsidRDefault="00E9555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ndréasson 1987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</w:tcPr>
          <w:p w14:paraId="713738B0" w14:textId="77777777" w:rsidR="00E95558" w:rsidRPr="000D4297" w:rsidRDefault="00E9555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Exercise</w:t>
            </w:r>
          </w:p>
        </w:tc>
        <w:tc>
          <w:tcPr>
            <w:tcW w:w="49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6E86B777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</w:tcPr>
          <w:p w14:paraId="41393010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49F5BBF1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</w:tcPr>
          <w:p w14:paraId="7337D621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401E9810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</w:tcPr>
          <w:p w14:paraId="70BC8330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E95558" w:rsidRPr="000D4297" w14:paraId="03E17E3A" w14:textId="77777777" w:rsidTr="00BC3CD8">
        <w:trPr>
          <w:trHeight w:val="255"/>
        </w:trPr>
        <w:tc>
          <w:tcPr>
            <w:tcW w:w="1821" w:type="dxa"/>
            <w:vMerge w:val="restart"/>
            <w:tcBorders>
              <w:top w:val="single" w:sz="4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197D28" w14:textId="77777777" w:rsidR="00E95558" w:rsidRPr="000D4297" w:rsidRDefault="00E9555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Reisman 1988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E34917" w14:textId="77777777" w:rsidR="00E95558" w:rsidRPr="000D4297" w:rsidRDefault="00E9555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7BDDC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BBB9E33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0FF58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C408D56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B0930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1C5479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E95558" w:rsidRPr="000D4297" w14:paraId="4C236581" w14:textId="77777777" w:rsidTr="00BC3CD8">
        <w:trPr>
          <w:trHeight w:val="255"/>
        </w:trPr>
        <w:tc>
          <w:tcPr>
            <w:tcW w:w="1821" w:type="dxa"/>
            <w:vMerge/>
            <w:tcBorders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B4297E" w14:textId="77777777" w:rsidR="00E95558" w:rsidRPr="000D4297" w:rsidRDefault="00E9555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A8D058" w14:textId="77777777" w:rsidR="00E95558" w:rsidRPr="000D4297" w:rsidRDefault="00E9555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FET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D8654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A270D7E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D97D4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F68000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94DA1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43D3DC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E95558" w:rsidRPr="000D4297" w14:paraId="0F3D90AC" w14:textId="77777777" w:rsidTr="00BC3CD8">
        <w:trPr>
          <w:trHeight w:val="255"/>
        </w:trPr>
        <w:tc>
          <w:tcPr>
            <w:tcW w:w="1821" w:type="dxa"/>
            <w:vMerge w:val="restart"/>
            <w:tcBorders>
              <w:top w:val="single" w:sz="4" w:space="0" w:color="auto"/>
              <w:left w:val="single" w:sz="12" w:space="0" w:color="auto"/>
              <w:right w:val="single" w:sz="8" w:space="0" w:color="auto"/>
            </w:tcBorders>
            <w:shd w:val="clear" w:color="000000" w:fill="E7E6E6"/>
            <w:noWrap/>
            <w:vAlign w:val="center"/>
          </w:tcPr>
          <w:p w14:paraId="04F9E3C1" w14:textId="77777777" w:rsidR="00E95558" w:rsidRPr="000D4297" w:rsidRDefault="00E9555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erny 198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</w:tcPr>
          <w:p w14:paraId="01A30715" w14:textId="77777777" w:rsidR="00E95558" w:rsidRPr="000D4297" w:rsidRDefault="00E9555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66536B4C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</w:tcPr>
          <w:p w14:paraId="29482511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4FC2D60A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</w:tcPr>
          <w:p w14:paraId="009A27CF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34F5F270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</w:tcPr>
          <w:p w14:paraId="5A627C0B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E95558" w:rsidRPr="000D4297" w14:paraId="6F973DEE" w14:textId="77777777" w:rsidTr="00BC3CD8">
        <w:trPr>
          <w:trHeight w:val="255"/>
        </w:trPr>
        <w:tc>
          <w:tcPr>
            <w:tcW w:w="1821" w:type="dxa"/>
            <w:vMerge/>
            <w:tcBorders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</w:tcPr>
          <w:p w14:paraId="47E3CA09" w14:textId="77777777" w:rsidR="00E95558" w:rsidRPr="000D4297" w:rsidRDefault="00E9555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</w:tcPr>
          <w:p w14:paraId="08CA93EA" w14:textId="77777777" w:rsidR="00E95558" w:rsidRPr="000D4297" w:rsidRDefault="00E9555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 + exercise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5E9926E9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</w:tcPr>
          <w:p w14:paraId="3476AD9C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47EF01E7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</w:tcPr>
          <w:p w14:paraId="3728D8A7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350C616D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</w:tcPr>
          <w:p w14:paraId="37025582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E95558" w:rsidRPr="000D4297" w14:paraId="1AD52D65" w14:textId="77777777" w:rsidTr="00BC3CD8">
        <w:trPr>
          <w:trHeight w:val="255"/>
        </w:trPr>
        <w:tc>
          <w:tcPr>
            <w:tcW w:w="1821" w:type="dxa"/>
            <w:vMerge w:val="restart"/>
            <w:tcBorders>
              <w:top w:val="single" w:sz="4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2FCE45" w14:textId="77777777" w:rsidR="00E95558" w:rsidRPr="000D4297" w:rsidRDefault="00E9555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Gondor 199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D08FBD0" w14:textId="77777777" w:rsidR="00E95558" w:rsidRPr="000D4297" w:rsidRDefault="00E9555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15718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67095D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EFFDC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F0A9B46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3AC1E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1EACBB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E95558" w:rsidRPr="000D4297" w14:paraId="21BF7920" w14:textId="77777777" w:rsidTr="00BC3CD8">
        <w:trPr>
          <w:trHeight w:val="255"/>
        </w:trPr>
        <w:tc>
          <w:tcPr>
            <w:tcW w:w="1821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3B3CA7" w14:textId="77777777" w:rsidR="00E95558" w:rsidRPr="000D4297" w:rsidRDefault="00E9555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92BF04" w14:textId="77777777" w:rsidR="00E95558" w:rsidRPr="000D4297" w:rsidRDefault="00E9555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OPEP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6C91A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4DE3AE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46027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6899F20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A31C4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440D4F" w14:textId="77777777" w:rsidR="00E95558" w:rsidRPr="000D4297" w:rsidRDefault="00E9555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E95558" w:rsidRPr="000D4297" w14:paraId="2F35557C" w14:textId="77777777" w:rsidTr="00BC3CD8">
        <w:trPr>
          <w:trHeight w:val="255"/>
        </w:trPr>
        <w:tc>
          <w:tcPr>
            <w:tcW w:w="6295" w:type="dxa"/>
            <w:gridSpan w:val="8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99689E8" w14:textId="77777777" w:rsidR="00E95558" w:rsidRPr="006B202F" w:rsidRDefault="00E95558" w:rsidP="00BC3CD8">
            <w:pPr>
              <w:jc w:val="both"/>
              <w:rPr>
                <w:sz w:val="16"/>
                <w:szCs w:val="16"/>
                <w:lang w:val="en-US"/>
              </w:rPr>
            </w:pPr>
            <w:r w:rsidRPr="000D4297">
              <w:rPr>
                <w:sz w:val="16"/>
                <w:szCs w:val="16"/>
                <w:lang w:val="en-US"/>
              </w:rPr>
              <w:t xml:space="preserve">Abbreviations: ACT, airway clearance technique; AD, autogenic drainage; CPT, chest physical therapy; FET, forced expiration technique; NS, non-significant; (O)PEP (oscillatory) positive expiratory pressure; S, significant; </w:t>
            </w: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, improved/better result; ↓, deteriorated/worse result.</w:t>
            </w:r>
          </w:p>
        </w:tc>
      </w:tr>
    </w:tbl>
    <w:p w14:paraId="186F9FB6" w14:textId="2C1D4579" w:rsidR="007B3589" w:rsidRDefault="007B3589">
      <w:pPr>
        <w:rPr>
          <w:lang w:val="en-US"/>
        </w:rPr>
      </w:pPr>
    </w:p>
    <w:p w14:paraId="79FEFB1C" w14:textId="45F45E4D" w:rsidR="00E95558" w:rsidRDefault="00E95558">
      <w:pPr>
        <w:rPr>
          <w:lang w:val="en-US"/>
        </w:rPr>
      </w:pPr>
    </w:p>
    <w:p w14:paraId="4AD29700" w14:textId="0BF7AB7A" w:rsidR="00E95558" w:rsidRDefault="00E95558">
      <w:pPr>
        <w:rPr>
          <w:lang w:val="en-US"/>
        </w:rPr>
      </w:pPr>
    </w:p>
    <w:p w14:paraId="377A1DF2" w14:textId="62DB9059" w:rsidR="00E95558" w:rsidRDefault="00E95558">
      <w:pPr>
        <w:rPr>
          <w:lang w:val="en-US"/>
        </w:rPr>
      </w:pPr>
    </w:p>
    <w:p w14:paraId="1C3D9275" w14:textId="01284A1B" w:rsidR="00E95558" w:rsidRDefault="00E95558">
      <w:pPr>
        <w:rPr>
          <w:lang w:val="en-US"/>
        </w:rPr>
      </w:pPr>
    </w:p>
    <w:p w14:paraId="01AF98BF" w14:textId="48838DEF" w:rsidR="00E95558" w:rsidRDefault="00E95558">
      <w:pPr>
        <w:rPr>
          <w:lang w:val="en-US"/>
        </w:rPr>
      </w:pPr>
    </w:p>
    <w:p w14:paraId="79E8F827" w14:textId="7984D817" w:rsidR="00E95558" w:rsidRDefault="00E95558">
      <w:pPr>
        <w:rPr>
          <w:lang w:val="en-US"/>
        </w:rPr>
      </w:pPr>
    </w:p>
    <w:p w14:paraId="7862E828" w14:textId="057145D7" w:rsidR="00E95558" w:rsidRDefault="00E95558">
      <w:pPr>
        <w:rPr>
          <w:lang w:val="en-US"/>
        </w:rPr>
      </w:pPr>
    </w:p>
    <w:p w14:paraId="6590ED98" w14:textId="03F7CBAB" w:rsidR="00E95558" w:rsidRDefault="00E95558">
      <w:pPr>
        <w:rPr>
          <w:lang w:val="en-US"/>
        </w:rPr>
      </w:pPr>
    </w:p>
    <w:p w14:paraId="544D24BB" w14:textId="2E86E9F5" w:rsidR="00E95558" w:rsidRDefault="00E95558">
      <w:pPr>
        <w:rPr>
          <w:lang w:val="en-US"/>
        </w:rPr>
      </w:pPr>
    </w:p>
    <w:p w14:paraId="08CA358C" w14:textId="5074F1A8" w:rsidR="00E95558" w:rsidRDefault="00E95558">
      <w:pPr>
        <w:rPr>
          <w:lang w:val="en-US"/>
        </w:rPr>
      </w:pPr>
    </w:p>
    <w:p w14:paraId="3167A3E8" w14:textId="7007C801" w:rsidR="00E95558" w:rsidRDefault="00E95558">
      <w:pPr>
        <w:rPr>
          <w:lang w:val="en-US"/>
        </w:rPr>
      </w:pPr>
    </w:p>
    <w:p w14:paraId="7590CE90" w14:textId="4F51626C" w:rsidR="00E95558" w:rsidRDefault="00E95558">
      <w:pPr>
        <w:rPr>
          <w:lang w:val="en-US"/>
        </w:rPr>
      </w:pPr>
    </w:p>
    <w:p w14:paraId="0039A9AC" w14:textId="3F2ED632" w:rsidR="00E95558" w:rsidRDefault="00E95558">
      <w:pPr>
        <w:rPr>
          <w:lang w:val="en-US"/>
        </w:rPr>
      </w:pPr>
    </w:p>
    <w:p w14:paraId="02DC042D" w14:textId="4D98E333" w:rsidR="00E95558" w:rsidRDefault="00E95558">
      <w:pPr>
        <w:rPr>
          <w:lang w:val="en-US"/>
        </w:rPr>
      </w:pPr>
    </w:p>
    <w:p w14:paraId="7D5105D9" w14:textId="285A6360" w:rsidR="00E95558" w:rsidRDefault="00E95558">
      <w:pPr>
        <w:rPr>
          <w:lang w:val="en-US"/>
        </w:rPr>
      </w:pPr>
    </w:p>
    <w:p w14:paraId="2EA311FF" w14:textId="56469D2E" w:rsidR="009E45FD" w:rsidRDefault="009E45FD">
      <w:pPr>
        <w:rPr>
          <w:lang w:val="en-US"/>
        </w:rPr>
      </w:pPr>
      <w:r>
        <w:rPr>
          <w:lang w:val="en-US"/>
        </w:rPr>
        <w:br w:type="page"/>
      </w:r>
    </w:p>
    <w:p w14:paraId="6E08BEC8" w14:textId="266431C3" w:rsidR="00E95558" w:rsidRDefault="009E45FD">
      <w:pPr>
        <w:rPr>
          <w:sz w:val="20"/>
          <w:lang w:val="en-US"/>
        </w:rPr>
      </w:pPr>
      <w:r w:rsidRPr="000D4297">
        <w:rPr>
          <w:b/>
          <w:sz w:val="20"/>
          <w:lang w:val="en-US"/>
        </w:rPr>
        <w:lastRenderedPageBreak/>
        <w:t xml:space="preserve">Table </w:t>
      </w:r>
      <w:r w:rsidR="00974FB2">
        <w:rPr>
          <w:b/>
          <w:sz w:val="20"/>
          <w:lang w:val="en-US"/>
        </w:rPr>
        <w:t>S</w:t>
      </w:r>
      <w:r w:rsidR="000C310A">
        <w:rPr>
          <w:b/>
          <w:sz w:val="20"/>
          <w:lang w:val="en-US"/>
        </w:rPr>
        <w:t>6</w:t>
      </w:r>
      <w:r w:rsidRPr="000D4297">
        <w:rPr>
          <w:b/>
          <w:sz w:val="20"/>
          <w:lang w:val="en-US"/>
        </w:rPr>
        <w:t>.</w:t>
      </w:r>
      <w:r w:rsidRPr="000D4297">
        <w:rPr>
          <w:sz w:val="20"/>
          <w:lang w:val="en-US"/>
        </w:rPr>
        <w:t xml:space="preserve"> Overview of studies performing imaging techniques.</w:t>
      </w:r>
    </w:p>
    <w:tbl>
      <w:tblPr>
        <w:tblpPr w:leftFromText="180" w:rightFromText="180" w:vertAnchor="page" w:horzAnchor="margin" w:tblpY="1707"/>
        <w:tblW w:w="6296" w:type="dxa"/>
        <w:tblLook w:val="04A0" w:firstRow="1" w:lastRow="0" w:firstColumn="1" w:lastColumn="0" w:noHBand="0" w:noVBand="1"/>
      </w:tblPr>
      <w:tblGrid>
        <w:gridCol w:w="1821"/>
        <w:gridCol w:w="1531"/>
        <w:gridCol w:w="490"/>
        <w:gridCol w:w="491"/>
        <w:gridCol w:w="490"/>
        <w:gridCol w:w="491"/>
        <w:gridCol w:w="491"/>
        <w:gridCol w:w="491"/>
      </w:tblGrid>
      <w:tr w:rsidR="00BC3CD8" w:rsidRPr="000D4297" w14:paraId="70D84C6C" w14:textId="77777777" w:rsidTr="00BC3CD8">
        <w:trPr>
          <w:trHeight w:val="255"/>
        </w:trPr>
        <w:tc>
          <w:tcPr>
            <w:tcW w:w="182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E97B3BF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531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5CD77C1A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ACT</w:t>
            </w:r>
          </w:p>
        </w:tc>
        <w:tc>
          <w:tcPr>
            <w:tcW w:w="2944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51C0E9DB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Imaging</w:t>
            </w:r>
          </w:p>
        </w:tc>
      </w:tr>
      <w:tr w:rsidR="00BC3CD8" w:rsidRPr="000D4297" w14:paraId="0A98D165" w14:textId="77777777" w:rsidTr="00BC3CD8">
        <w:trPr>
          <w:trHeight w:val="255"/>
        </w:trPr>
        <w:tc>
          <w:tcPr>
            <w:tcW w:w="1821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F8D195" w14:textId="77777777" w:rsidR="00BC3CD8" w:rsidRPr="000D4297" w:rsidRDefault="00BC3CD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88D0ED4" w14:textId="77777777" w:rsidR="00BC3CD8" w:rsidRPr="000D4297" w:rsidRDefault="00BC3CD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98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667EC2B7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baseline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800CF4F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control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421DC199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ACT</w:t>
            </w:r>
          </w:p>
        </w:tc>
      </w:tr>
      <w:tr w:rsidR="00BC3CD8" w:rsidRPr="000D4297" w14:paraId="3BF51CBB" w14:textId="77777777" w:rsidTr="00BC3CD8">
        <w:trPr>
          <w:trHeight w:val="255"/>
        </w:trPr>
        <w:tc>
          <w:tcPr>
            <w:tcW w:w="1821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23A5B5C2" w14:textId="77777777" w:rsidR="00BC3CD8" w:rsidRPr="000D4297" w:rsidRDefault="00BC3CD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73A9172" w14:textId="77777777" w:rsidR="00BC3CD8" w:rsidRPr="000D4297" w:rsidRDefault="00BC3CD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CEA7E36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AF88F26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C985AC1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BDE6F90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F6AABCB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6A4D8BB2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</w:tr>
      <w:tr w:rsidR="00BC3CD8" w:rsidRPr="000D4297" w14:paraId="77C95643" w14:textId="77777777" w:rsidTr="00BC3CD8">
        <w:trPr>
          <w:trHeight w:val="255"/>
        </w:trPr>
        <w:tc>
          <w:tcPr>
            <w:tcW w:w="6296" w:type="dxa"/>
            <w:gridSpan w:val="8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5C0F72" w14:textId="77777777" w:rsidR="00BC3CD8" w:rsidRPr="000D4297" w:rsidRDefault="00BC3CD8" w:rsidP="00BC3CD8">
            <w:pPr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8"/>
                <w:lang w:val="en-US"/>
              </w:rPr>
              <w:t>Short-term</w:t>
            </w:r>
          </w:p>
        </w:tc>
      </w:tr>
      <w:tr w:rsidR="00BC3CD8" w:rsidRPr="000D4297" w14:paraId="1FB6B079" w14:textId="77777777" w:rsidTr="00BC3CD8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1FF3DFB" w14:textId="77777777" w:rsidR="00BC3CD8" w:rsidRPr="000D4297" w:rsidRDefault="00BC3CD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an der Schans 199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37F9808E" w14:textId="77777777" w:rsidR="00BC3CD8" w:rsidRPr="000D4297" w:rsidRDefault="00BC3CD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low-PEP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9C58E2B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AEBFC83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A42EEDA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4D2030D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7CBEC1A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52D8E3D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BC3CD8" w:rsidRPr="000D4297" w14:paraId="2F08F4B4" w14:textId="77777777" w:rsidTr="00BC3CD8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E9CE487" w14:textId="77777777" w:rsidR="00BC3CD8" w:rsidRPr="000D4297" w:rsidRDefault="00BC3CD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23F7EF54" w14:textId="77777777" w:rsidR="00BC3CD8" w:rsidRPr="000D4297" w:rsidRDefault="00BC3CD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high-PEP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9A52CA6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0AED2EA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DDE4987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B796D0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5216A14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DEF43CE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BC3CD8" w:rsidRPr="000D4297" w14:paraId="0CF12914" w14:textId="77777777" w:rsidTr="00BC3CD8">
        <w:trPr>
          <w:trHeight w:val="255"/>
        </w:trPr>
        <w:tc>
          <w:tcPr>
            <w:tcW w:w="1821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06015" w14:textId="77777777" w:rsidR="00BC3CD8" w:rsidRPr="000D4297" w:rsidRDefault="00BC3CD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Bannier 201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92AC10" w14:textId="77777777" w:rsidR="00BC3CD8" w:rsidRPr="000D4297" w:rsidRDefault="00BC3CD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breathing exercises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E8FC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F9D919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A6DD8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24E88A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9AD47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797102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BC3CD8" w:rsidRPr="000D4297" w14:paraId="11F52E08" w14:textId="77777777" w:rsidTr="00BC3CD8">
        <w:trPr>
          <w:trHeight w:val="255"/>
        </w:trPr>
        <w:tc>
          <w:tcPr>
            <w:tcW w:w="6296" w:type="dxa"/>
            <w:gridSpan w:val="8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1AC1A575" w14:textId="77777777" w:rsidR="00BC3CD8" w:rsidRPr="000D4297" w:rsidRDefault="00BC3CD8" w:rsidP="00BC3CD8">
            <w:pPr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8"/>
                <w:lang w:val="en-US"/>
              </w:rPr>
              <w:t>Long-term</w:t>
            </w:r>
          </w:p>
        </w:tc>
      </w:tr>
      <w:tr w:rsidR="00BC3CD8" w:rsidRPr="000D4297" w14:paraId="20FDA81C" w14:textId="77777777" w:rsidTr="00BC3CD8">
        <w:trPr>
          <w:trHeight w:val="255"/>
        </w:trPr>
        <w:tc>
          <w:tcPr>
            <w:tcW w:w="182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5F3A90C" w14:textId="77777777" w:rsidR="00BC3CD8" w:rsidRPr="000D4297" w:rsidRDefault="00BC3CD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ndréasson 1987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FA8F76A" w14:textId="77777777" w:rsidR="00BC3CD8" w:rsidRPr="000D4297" w:rsidRDefault="00BC3CD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Exercise</w:t>
            </w:r>
          </w:p>
        </w:tc>
        <w:tc>
          <w:tcPr>
            <w:tcW w:w="49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0289757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7042CBEE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9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D9655CF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1B66B2DA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DE82811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5E55E9F8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BC3CD8" w:rsidRPr="000D4297" w14:paraId="57620A6B" w14:textId="77777777" w:rsidTr="00BC3CD8">
        <w:trPr>
          <w:trHeight w:val="255"/>
        </w:trPr>
        <w:tc>
          <w:tcPr>
            <w:tcW w:w="1821" w:type="dxa"/>
            <w:vMerge w:val="restart"/>
            <w:tcBorders>
              <w:top w:val="single" w:sz="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270BEB" w14:textId="77777777" w:rsidR="00BC3CD8" w:rsidRPr="000D4297" w:rsidRDefault="00BC3CD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McIlwaine 199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0116BA" w14:textId="77777777" w:rsidR="00BC3CD8" w:rsidRPr="000D4297" w:rsidRDefault="00BC3CD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1CE09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2DA21D6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0DE3E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6ABFA5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715F3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21F287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BC3CD8" w:rsidRPr="000D4297" w14:paraId="09BCFA3F" w14:textId="77777777" w:rsidTr="00BC3CD8">
        <w:trPr>
          <w:trHeight w:val="255"/>
        </w:trPr>
        <w:tc>
          <w:tcPr>
            <w:tcW w:w="1821" w:type="dxa"/>
            <w:vMerge/>
            <w:tcBorders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36A1DB" w14:textId="77777777" w:rsidR="00BC3CD8" w:rsidRPr="000D4297" w:rsidRDefault="00BC3CD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EC397B" w14:textId="77777777" w:rsidR="00BC3CD8" w:rsidRPr="000D4297" w:rsidRDefault="00BC3CD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6053E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E3E208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323D2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62241A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FDA1B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2EFD6C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BC3CD8" w:rsidRPr="000D4297" w14:paraId="1714EFCB" w14:textId="77777777" w:rsidTr="00BC3CD8">
        <w:trPr>
          <w:trHeight w:val="255"/>
        </w:trPr>
        <w:tc>
          <w:tcPr>
            <w:tcW w:w="1821" w:type="dxa"/>
            <w:vMerge w:val="restart"/>
            <w:tcBorders>
              <w:top w:val="single" w:sz="2" w:space="0" w:color="auto"/>
              <w:left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1D8E67B" w14:textId="77777777" w:rsidR="00BC3CD8" w:rsidRPr="000D4297" w:rsidRDefault="00BC3CD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McIlwaine 200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90EBADF" w14:textId="77777777" w:rsidR="00BC3CD8" w:rsidRPr="000D4297" w:rsidRDefault="00BC3CD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523F412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7F57486D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2828165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73AAED02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F536673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3D8E4C61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BC3CD8" w:rsidRPr="000D4297" w14:paraId="172070DE" w14:textId="77777777" w:rsidTr="00BC3CD8">
        <w:trPr>
          <w:trHeight w:val="255"/>
        </w:trPr>
        <w:tc>
          <w:tcPr>
            <w:tcW w:w="1821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9400E53" w14:textId="77777777" w:rsidR="00BC3CD8" w:rsidRPr="000D4297" w:rsidRDefault="00BC3CD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97235E2" w14:textId="77777777" w:rsidR="00BC3CD8" w:rsidRPr="000D4297" w:rsidRDefault="00BC3CD8" w:rsidP="00BC3CD8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OPEP</w:t>
            </w: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D89EDA0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6F6DFAC0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939799B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5CFB11D6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6E8397A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35F1C507" w14:textId="77777777" w:rsidR="00BC3CD8" w:rsidRPr="000D4297" w:rsidRDefault="00BC3CD8" w:rsidP="00BC3CD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BC3CD8" w:rsidRPr="000D4297" w14:paraId="05EADEE1" w14:textId="77777777" w:rsidTr="00BC3CD8">
        <w:trPr>
          <w:trHeight w:val="255"/>
        </w:trPr>
        <w:tc>
          <w:tcPr>
            <w:tcW w:w="6296" w:type="dxa"/>
            <w:gridSpan w:val="8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96A786" w14:textId="77777777" w:rsidR="00BC3CD8" w:rsidRPr="000D4297" w:rsidRDefault="00BC3CD8" w:rsidP="00BC3CD8">
            <w:pPr>
              <w:jc w:val="both"/>
              <w:rPr>
                <w:sz w:val="16"/>
                <w:szCs w:val="16"/>
                <w:lang w:val="en-US"/>
              </w:rPr>
            </w:pPr>
            <w:r w:rsidRPr="000D4297">
              <w:rPr>
                <w:sz w:val="16"/>
                <w:szCs w:val="16"/>
                <w:lang w:val="en-US"/>
              </w:rPr>
              <w:t xml:space="preserve">Abbreviations: ACT, airway clearance technique; CPT, chest physical therapy; NS, non-significant; (O)PEP (oscillatory) positive expiratory pressure; S, significant; </w:t>
            </w: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, improved/better result; ↓, deteriorated/worse result.</w:t>
            </w:r>
          </w:p>
          <w:p w14:paraId="78A5A654" w14:textId="77777777" w:rsidR="00BC3CD8" w:rsidRPr="000D4297" w:rsidRDefault="00BC3CD8" w:rsidP="00BC3CD8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</w:tbl>
    <w:p w14:paraId="6B988180" w14:textId="54ACEF87" w:rsidR="009E45FD" w:rsidRDefault="009E45FD">
      <w:pPr>
        <w:rPr>
          <w:lang w:val="en-US"/>
        </w:rPr>
      </w:pPr>
    </w:p>
    <w:p w14:paraId="096DFAC4" w14:textId="77777777" w:rsidR="009E45FD" w:rsidRDefault="009E45FD">
      <w:pPr>
        <w:rPr>
          <w:lang w:val="en-US"/>
        </w:rPr>
      </w:pPr>
    </w:p>
    <w:p w14:paraId="41E91FC2" w14:textId="2DD04F87" w:rsidR="00E95558" w:rsidRDefault="00E95558">
      <w:pPr>
        <w:rPr>
          <w:lang w:val="en-US"/>
        </w:rPr>
      </w:pPr>
    </w:p>
    <w:p w14:paraId="2B87C26A" w14:textId="123A2438" w:rsidR="008718A8" w:rsidRDefault="008718A8">
      <w:pPr>
        <w:rPr>
          <w:lang w:val="en-US"/>
        </w:rPr>
      </w:pPr>
    </w:p>
    <w:p w14:paraId="5B8C254D" w14:textId="2A7FD437" w:rsidR="008718A8" w:rsidRDefault="008718A8">
      <w:pPr>
        <w:rPr>
          <w:lang w:val="en-US"/>
        </w:rPr>
      </w:pPr>
    </w:p>
    <w:p w14:paraId="04FD0246" w14:textId="794CE50F" w:rsidR="008718A8" w:rsidRDefault="008718A8">
      <w:pPr>
        <w:rPr>
          <w:lang w:val="en-US"/>
        </w:rPr>
      </w:pPr>
    </w:p>
    <w:p w14:paraId="15FC620B" w14:textId="0E4A0190" w:rsidR="008718A8" w:rsidRDefault="008718A8">
      <w:pPr>
        <w:rPr>
          <w:lang w:val="en-US"/>
        </w:rPr>
      </w:pPr>
    </w:p>
    <w:p w14:paraId="482AA251" w14:textId="26A1CF53" w:rsidR="008718A8" w:rsidRDefault="008718A8">
      <w:pPr>
        <w:rPr>
          <w:lang w:val="en-US"/>
        </w:rPr>
      </w:pPr>
    </w:p>
    <w:p w14:paraId="289B6B16" w14:textId="6D67ECDA" w:rsidR="008718A8" w:rsidRDefault="008718A8">
      <w:pPr>
        <w:rPr>
          <w:lang w:val="en-US"/>
        </w:rPr>
      </w:pPr>
    </w:p>
    <w:p w14:paraId="46F65A6F" w14:textId="73F83C3F" w:rsidR="008718A8" w:rsidRDefault="008718A8">
      <w:pPr>
        <w:rPr>
          <w:lang w:val="en-US"/>
        </w:rPr>
      </w:pPr>
    </w:p>
    <w:p w14:paraId="152C3A9F" w14:textId="5CD19172" w:rsidR="008718A8" w:rsidRDefault="008718A8">
      <w:pPr>
        <w:rPr>
          <w:lang w:val="en-US"/>
        </w:rPr>
      </w:pPr>
    </w:p>
    <w:p w14:paraId="6EC59848" w14:textId="2D6FE224" w:rsidR="008718A8" w:rsidRDefault="008718A8">
      <w:pPr>
        <w:rPr>
          <w:lang w:val="en-US"/>
        </w:rPr>
      </w:pPr>
    </w:p>
    <w:p w14:paraId="38434CC8" w14:textId="08E555FF" w:rsidR="008718A8" w:rsidRDefault="008718A8">
      <w:pPr>
        <w:rPr>
          <w:lang w:val="en-US"/>
        </w:rPr>
      </w:pPr>
    </w:p>
    <w:p w14:paraId="6120DA19" w14:textId="445BCF58" w:rsidR="008718A8" w:rsidRDefault="008718A8">
      <w:pPr>
        <w:rPr>
          <w:lang w:val="en-US"/>
        </w:rPr>
      </w:pPr>
    </w:p>
    <w:p w14:paraId="112E29C7" w14:textId="330583B9" w:rsidR="008718A8" w:rsidRDefault="008718A8">
      <w:pPr>
        <w:rPr>
          <w:lang w:val="en-US"/>
        </w:rPr>
      </w:pPr>
    </w:p>
    <w:p w14:paraId="759B0E2B" w14:textId="587B9024" w:rsidR="008718A8" w:rsidRDefault="008718A8">
      <w:pPr>
        <w:rPr>
          <w:lang w:val="en-US"/>
        </w:rPr>
      </w:pPr>
    </w:p>
    <w:p w14:paraId="5EB09332" w14:textId="61F61EC6" w:rsidR="007E511A" w:rsidRPr="000D4297" w:rsidRDefault="007E511A" w:rsidP="007E511A">
      <w:pPr>
        <w:rPr>
          <w:sz w:val="20"/>
          <w:lang w:val="en-US"/>
        </w:rPr>
      </w:pPr>
      <w:r w:rsidRPr="000D4297">
        <w:rPr>
          <w:b/>
          <w:sz w:val="20"/>
          <w:lang w:val="en-US"/>
        </w:rPr>
        <w:t xml:space="preserve">Table </w:t>
      </w:r>
      <w:r w:rsidR="00974FB2">
        <w:rPr>
          <w:b/>
          <w:sz w:val="20"/>
          <w:lang w:val="en-US"/>
        </w:rPr>
        <w:t>S</w:t>
      </w:r>
      <w:r w:rsidR="000C310A">
        <w:rPr>
          <w:b/>
          <w:sz w:val="20"/>
          <w:lang w:val="en-US"/>
        </w:rPr>
        <w:t>7</w:t>
      </w:r>
      <w:r w:rsidRPr="000D4297">
        <w:rPr>
          <w:b/>
          <w:sz w:val="20"/>
          <w:lang w:val="en-US"/>
        </w:rPr>
        <w:t>.</w:t>
      </w:r>
      <w:r w:rsidRPr="000D4297">
        <w:rPr>
          <w:sz w:val="20"/>
          <w:lang w:val="en-US"/>
        </w:rPr>
        <w:t xml:space="preserve"> Overview of studies evaluating disease exacerbation parameters.</w:t>
      </w:r>
    </w:p>
    <w:tbl>
      <w:tblPr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922"/>
        <w:gridCol w:w="1484"/>
        <w:gridCol w:w="495"/>
        <w:gridCol w:w="495"/>
        <w:gridCol w:w="473"/>
        <w:gridCol w:w="476"/>
        <w:gridCol w:w="473"/>
        <w:gridCol w:w="476"/>
      </w:tblGrid>
      <w:tr w:rsidR="00BC3CD8" w:rsidRPr="000D4297" w14:paraId="4B327CEB" w14:textId="77777777" w:rsidTr="00A761DF">
        <w:trPr>
          <w:trHeight w:val="255"/>
        </w:trPr>
        <w:tc>
          <w:tcPr>
            <w:tcW w:w="192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3D8C310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484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0DC01814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ACT</w:t>
            </w:r>
          </w:p>
        </w:tc>
        <w:tc>
          <w:tcPr>
            <w:tcW w:w="2888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1D6873E3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Disease exacerbation</w:t>
            </w:r>
          </w:p>
        </w:tc>
      </w:tr>
      <w:tr w:rsidR="00BC3CD8" w:rsidRPr="000D4297" w14:paraId="03C903E9" w14:textId="77777777" w:rsidTr="00A761DF">
        <w:trPr>
          <w:trHeight w:val="255"/>
        </w:trPr>
        <w:tc>
          <w:tcPr>
            <w:tcW w:w="1922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6AEF18B6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48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193FA0C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54EC88FB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baseline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14FF14F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control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42E91B4C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ACT</w:t>
            </w:r>
          </w:p>
        </w:tc>
      </w:tr>
      <w:tr w:rsidR="00BC3CD8" w:rsidRPr="000D4297" w14:paraId="57440CAC" w14:textId="77777777" w:rsidTr="00A761DF">
        <w:trPr>
          <w:trHeight w:val="255"/>
        </w:trPr>
        <w:tc>
          <w:tcPr>
            <w:tcW w:w="1922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51A7B831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484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A5212A2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5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9A19ABC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7B9D585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  <w:tc>
          <w:tcPr>
            <w:tcW w:w="47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F412422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4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1141DDF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  <w:tc>
          <w:tcPr>
            <w:tcW w:w="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BCAAEAE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476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599C2BAA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</w:tr>
      <w:tr w:rsidR="00BC3CD8" w:rsidRPr="000D4297" w14:paraId="6927EDF4" w14:textId="77777777" w:rsidTr="00A761DF">
        <w:trPr>
          <w:trHeight w:val="255"/>
        </w:trPr>
        <w:tc>
          <w:tcPr>
            <w:tcW w:w="6294" w:type="dxa"/>
            <w:gridSpan w:val="8"/>
            <w:tcBorders>
              <w:top w:val="nil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8A6FC3F" w14:textId="77777777" w:rsidR="00BC3CD8" w:rsidRPr="000D4297" w:rsidRDefault="00BC3CD8" w:rsidP="00A761DF">
            <w:pPr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8"/>
                <w:lang w:val="en-US"/>
              </w:rPr>
              <w:t>Long-term</w:t>
            </w:r>
          </w:p>
        </w:tc>
      </w:tr>
      <w:tr w:rsidR="00BC3CD8" w:rsidRPr="000D4297" w14:paraId="49B838E0" w14:textId="77777777" w:rsidTr="00A761DF">
        <w:trPr>
          <w:trHeight w:val="255"/>
        </w:trPr>
        <w:tc>
          <w:tcPr>
            <w:tcW w:w="1922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BE08727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Reisman 198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2FADB105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56CDC17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C443EF1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12F5C32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0F0D04B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17396D3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A6E04BA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●</w:t>
            </w:r>
          </w:p>
        </w:tc>
      </w:tr>
      <w:tr w:rsidR="00BC3CD8" w:rsidRPr="000D4297" w14:paraId="59A30DAF" w14:textId="77777777" w:rsidTr="00A761DF">
        <w:trPr>
          <w:trHeight w:val="255"/>
        </w:trPr>
        <w:tc>
          <w:tcPr>
            <w:tcW w:w="192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B6AB308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07630297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FET</w:t>
            </w:r>
          </w:p>
        </w:tc>
        <w:tc>
          <w:tcPr>
            <w:tcW w:w="49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C6715AC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9B757E1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9B317E6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6A89F21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DEDA742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1364287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●</w:t>
            </w:r>
          </w:p>
        </w:tc>
      </w:tr>
      <w:tr w:rsidR="00BC3CD8" w:rsidRPr="000D4297" w14:paraId="2BA4A1E7" w14:textId="77777777" w:rsidTr="00A761DF">
        <w:trPr>
          <w:trHeight w:val="255"/>
        </w:trPr>
        <w:tc>
          <w:tcPr>
            <w:tcW w:w="1922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0C7D7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Bauer 199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0F7812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12C6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A2ED4C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85BB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F519FF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14EA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764793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BC3CD8" w:rsidRPr="000D4297" w14:paraId="4673364E" w14:textId="77777777" w:rsidTr="00A761DF">
        <w:trPr>
          <w:trHeight w:val="255"/>
        </w:trPr>
        <w:tc>
          <w:tcPr>
            <w:tcW w:w="1922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5E3EA0A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Homnick 199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73967AA4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EEBCCD4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71DC68B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C56A121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27058A4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B05438D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3FD4600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BC3CD8" w:rsidRPr="000D4297" w14:paraId="04EA9374" w14:textId="77777777" w:rsidTr="00A761DF">
        <w:trPr>
          <w:trHeight w:val="255"/>
        </w:trPr>
        <w:tc>
          <w:tcPr>
            <w:tcW w:w="192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CF7330A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426DE544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IPV</w:t>
            </w:r>
          </w:p>
        </w:tc>
        <w:tc>
          <w:tcPr>
            <w:tcW w:w="49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D014B5B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5B499E2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C8032F0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D2F1819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2BC5B1C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F002DD1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BC3CD8" w:rsidRPr="000D4297" w14:paraId="39C2B5F7" w14:textId="77777777" w:rsidTr="00A761DF">
        <w:trPr>
          <w:trHeight w:val="255"/>
        </w:trPr>
        <w:tc>
          <w:tcPr>
            <w:tcW w:w="1922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78B87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McIlwaine 199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209156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5B2C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DA7309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0820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505DD0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BB227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5E67D8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●</w:t>
            </w:r>
          </w:p>
        </w:tc>
      </w:tr>
      <w:tr w:rsidR="00BC3CD8" w:rsidRPr="000D4297" w14:paraId="60BA3CCE" w14:textId="77777777" w:rsidTr="00A761DF">
        <w:trPr>
          <w:trHeight w:val="255"/>
        </w:trPr>
        <w:tc>
          <w:tcPr>
            <w:tcW w:w="192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B9F2A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A617AE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49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26C9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C7A5D2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10A1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57B1D3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D47B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DD2AA8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●</w:t>
            </w:r>
          </w:p>
        </w:tc>
      </w:tr>
      <w:tr w:rsidR="00BC3CD8" w:rsidRPr="000D4297" w14:paraId="66F1B905" w14:textId="77777777" w:rsidTr="00A761DF">
        <w:trPr>
          <w:trHeight w:val="255"/>
        </w:trPr>
        <w:tc>
          <w:tcPr>
            <w:tcW w:w="1922" w:type="dxa"/>
            <w:tcBorders>
              <w:top w:val="single" w:sz="4" w:space="0" w:color="000000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63BB9981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lebani 199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EFCCE91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49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38D6F50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53F41359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5971B84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21077D28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7593814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74C93B38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BC3CD8" w:rsidRPr="000D4297" w14:paraId="77F5B1BF" w14:textId="77777777" w:rsidTr="00A761DF">
        <w:trPr>
          <w:trHeight w:val="255"/>
        </w:trPr>
        <w:tc>
          <w:tcPr>
            <w:tcW w:w="1922" w:type="dxa"/>
            <w:vMerge w:val="restart"/>
            <w:tcBorders>
              <w:top w:val="single" w:sz="4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53E163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Homnick 199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FA745F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F3F73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841D793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7F01B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C2FD25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65D44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E4E36D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BC3CD8" w:rsidRPr="000D4297" w14:paraId="7F093970" w14:textId="77777777" w:rsidTr="00A761DF">
        <w:trPr>
          <w:trHeight w:val="255"/>
        </w:trPr>
        <w:tc>
          <w:tcPr>
            <w:tcW w:w="1922" w:type="dxa"/>
            <w:vMerge/>
            <w:tcBorders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B0F4D5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AD6060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OPEP</w:t>
            </w:r>
          </w:p>
        </w:tc>
        <w:tc>
          <w:tcPr>
            <w:tcW w:w="49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72A46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FDB2BF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F11D8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21C57BF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F10C8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138CB0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BC3CD8" w:rsidRPr="000D4297" w14:paraId="4F3269AC" w14:textId="77777777" w:rsidTr="00A761DF">
        <w:trPr>
          <w:trHeight w:val="255"/>
        </w:trPr>
        <w:tc>
          <w:tcPr>
            <w:tcW w:w="1922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FED877C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McIlwaine 200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76735505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49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1918AC4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785550D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11C9104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FF41042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1208A98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871C229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BC3CD8" w:rsidRPr="000D4297" w14:paraId="11F2404E" w14:textId="77777777" w:rsidTr="00A761DF">
        <w:trPr>
          <w:trHeight w:val="255"/>
        </w:trPr>
        <w:tc>
          <w:tcPr>
            <w:tcW w:w="192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C0CCFF6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72930075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OPEP</w:t>
            </w:r>
          </w:p>
        </w:tc>
        <w:tc>
          <w:tcPr>
            <w:tcW w:w="49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C857E85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536B16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4022BB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E811D9A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A59633A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2409072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BC3CD8" w:rsidRPr="000D4297" w14:paraId="5E85FE11" w14:textId="77777777" w:rsidTr="00A761DF">
        <w:trPr>
          <w:trHeight w:val="255"/>
        </w:trPr>
        <w:tc>
          <w:tcPr>
            <w:tcW w:w="1922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9B07A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McIlwaine 201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13FE61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A2B5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F8E0EE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E8DF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C787C2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E1A9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70F579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BC3CD8" w:rsidRPr="000D4297" w14:paraId="1F9C6765" w14:textId="77777777" w:rsidTr="00A761DF">
        <w:trPr>
          <w:trHeight w:val="255"/>
        </w:trPr>
        <w:tc>
          <w:tcPr>
            <w:tcW w:w="192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0CD95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8BAD2F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D</w:t>
            </w:r>
          </w:p>
        </w:tc>
        <w:tc>
          <w:tcPr>
            <w:tcW w:w="49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DF09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9C1285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3F47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AB4642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260D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C76C8F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BC3CD8" w:rsidRPr="000D4297" w14:paraId="7090E620" w14:textId="77777777" w:rsidTr="00A761DF">
        <w:trPr>
          <w:trHeight w:val="255"/>
        </w:trPr>
        <w:tc>
          <w:tcPr>
            <w:tcW w:w="1922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E373F12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McIlwaine 201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387B63EA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49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0B4E1B2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64353C3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FF14179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5698C6F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D3D511E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45DE117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BC3CD8" w:rsidRPr="000D4297" w14:paraId="3E723098" w14:textId="77777777" w:rsidTr="00A761DF">
        <w:trPr>
          <w:trHeight w:val="255"/>
        </w:trPr>
        <w:tc>
          <w:tcPr>
            <w:tcW w:w="1922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1D9515D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09131A74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HFCWO</w:t>
            </w:r>
          </w:p>
        </w:tc>
        <w:tc>
          <w:tcPr>
            <w:tcW w:w="49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CEA9A6D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F33209B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7769CC5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C690FD3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590FED3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68CB114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BC3CD8" w:rsidRPr="000D4297" w14:paraId="0788C6DB" w14:textId="77777777" w:rsidTr="00A761DF">
        <w:trPr>
          <w:trHeight w:val="255"/>
        </w:trPr>
        <w:tc>
          <w:tcPr>
            <w:tcW w:w="1922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F1960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Ghasempour 201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3D4FC4" w14:textId="77777777" w:rsidR="00BC3CD8" w:rsidRPr="000D4297" w:rsidRDefault="00BC3CD8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495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9EE84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B00F68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A6E7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4EC683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3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24ADC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9EA765" w14:textId="77777777" w:rsidR="00BC3CD8" w:rsidRPr="000D4297" w:rsidRDefault="00BC3CD8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BC3CD8" w:rsidRPr="000D4297" w14:paraId="594064F3" w14:textId="77777777" w:rsidTr="00A761DF">
        <w:trPr>
          <w:trHeight w:val="255"/>
        </w:trPr>
        <w:tc>
          <w:tcPr>
            <w:tcW w:w="6294" w:type="dxa"/>
            <w:gridSpan w:val="8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5416806" w14:textId="77777777" w:rsidR="00BC3CD8" w:rsidRPr="000D4297" w:rsidRDefault="00BC3CD8" w:rsidP="00A761DF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sz w:val="16"/>
                <w:szCs w:val="16"/>
                <w:lang w:val="en-US"/>
              </w:rPr>
              <w:t xml:space="preserve">Abbreviations: ACT, airway clearance technique; AD, autogenic drainage; CPT, chest physical therapy; FET, forced expiration technique; HFCWO, high frequency chest wall oscillation; IPV, intrapulmonary percussive ventilation; NS, non-significant; (O)PEP (oscillatory) positive expiratory pressure; S, significant; </w:t>
            </w: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, improved/better result; ↓, deteriorated/worse result.</w:t>
            </w:r>
          </w:p>
        </w:tc>
      </w:tr>
    </w:tbl>
    <w:p w14:paraId="7171E97C" w14:textId="1E7502AE" w:rsidR="00095579" w:rsidRDefault="00095579">
      <w:pPr>
        <w:rPr>
          <w:lang w:val="en-US"/>
        </w:rPr>
      </w:pPr>
    </w:p>
    <w:p w14:paraId="09F495BF" w14:textId="07216D46" w:rsidR="00BC3CD8" w:rsidRDefault="00BC3CD8">
      <w:pPr>
        <w:rPr>
          <w:lang w:val="en-US"/>
        </w:rPr>
      </w:pPr>
    </w:p>
    <w:p w14:paraId="2869C257" w14:textId="7C514803" w:rsidR="00BC3CD8" w:rsidRDefault="00BC3CD8">
      <w:pPr>
        <w:rPr>
          <w:lang w:val="en-US"/>
        </w:rPr>
      </w:pPr>
    </w:p>
    <w:p w14:paraId="55449512" w14:textId="4317C8A7" w:rsidR="00BC3CD8" w:rsidRDefault="00BC3CD8">
      <w:pPr>
        <w:rPr>
          <w:lang w:val="en-US"/>
        </w:rPr>
      </w:pPr>
    </w:p>
    <w:p w14:paraId="027984D7" w14:textId="0AE9DB3D" w:rsidR="00BC3CD8" w:rsidRDefault="00BC3CD8">
      <w:pPr>
        <w:rPr>
          <w:lang w:val="en-US"/>
        </w:rPr>
      </w:pPr>
    </w:p>
    <w:p w14:paraId="488C704E" w14:textId="4EBD3332" w:rsidR="00BC3CD8" w:rsidRDefault="00BC3CD8">
      <w:pPr>
        <w:rPr>
          <w:lang w:val="en-US"/>
        </w:rPr>
      </w:pPr>
    </w:p>
    <w:p w14:paraId="4B61F209" w14:textId="078F1A31" w:rsidR="00BC3CD8" w:rsidRDefault="00BC3CD8">
      <w:pPr>
        <w:rPr>
          <w:lang w:val="en-US"/>
        </w:rPr>
      </w:pPr>
    </w:p>
    <w:p w14:paraId="17EC71E4" w14:textId="64D9F21F" w:rsidR="00BC3CD8" w:rsidRDefault="00BC3CD8">
      <w:pPr>
        <w:rPr>
          <w:lang w:val="en-US"/>
        </w:rPr>
      </w:pPr>
    </w:p>
    <w:p w14:paraId="182A753E" w14:textId="2FE0872B" w:rsidR="00BC3CD8" w:rsidRDefault="00BC3CD8">
      <w:pPr>
        <w:rPr>
          <w:lang w:val="en-US"/>
        </w:rPr>
      </w:pPr>
    </w:p>
    <w:p w14:paraId="53AE4693" w14:textId="5FD659F4" w:rsidR="00BC3CD8" w:rsidRDefault="00BC3CD8">
      <w:pPr>
        <w:rPr>
          <w:lang w:val="en-US"/>
        </w:rPr>
      </w:pPr>
    </w:p>
    <w:p w14:paraId="3D45DCB4" w14:textId="3C30B0EB" w:rsidR="00BC3CD8" w:rsidRDefault="00BC3CD8">
      <w:pPr>
        <w:rPr>
          <w:lang w:val="en-US"/>
        </w:rPr>
      </w:pPr>
    </w:p>
    <w:p w14:paraId="330004CF" w14:textId="22C54015" w:rsidR="00BC3CD8" w:rsidRDefault="00BC3CD8">
      <w:pPr>
        <w:rPr>
          <w:lang w:val="en-US"/>
        </w:rPr>
      </w:pPr>
    </w:p>
    <w:p w14:paraId="04383907" w14:textId="7BF07B62" w:rsidR="00BC3CD8" w:rsidRDefault="00BC3CD8">
      <w:pPr>
        <w:rPr>
          <w:lang w:val="en-US"/>
        </w:rPr>
      </w:pPr>
    </w:p>
    <w:p w14:paraId="53BA677F" w14:textId="31214795" w:rsidR="00BC3CD8" w:rsidRDefault="00BC3CD8">
      <w:pPr>
        <w:rPr>
          <w:lang w:val="en-US"/>
        </w:rPr>
      </w:pPr>
    </w:p>
    <w:p w14:paraId="64C3EDCD" w14:textId="4B86C709" w:rsidR="00BC3CD8" w:rsidRDefault="00BC3CD8">
      <w:pPr>
        <w:rPr>
          <w:lang w:val="en-US"/>
        </w:rPr>
      </w:pPr>
    </w:p>
    <w:p w14:paraId="0C8E7DE3" w14:textId="51802A3B" w:rsidR="00BC3CD8" w:rsidRDefault="00BC3CD8">
      <w:pPr>
        <w:rPr>
          <w:lang w:val="en-US"/>
        </w:rPr>
      </w:pPr>
    </w:p>
    <w:p w14:paraId="3CE0FF30" w14:textId="1EAAA18B" w:rsidR="00BC3CD8" w:rsidRDefault="00BC3CD8">
      <w:pPr>
        <w:rPr>
          <w:lang w:val="en-US"/>
        </w:rPr>
      </w:pPr>
    </w:p>
    <w:p w14:paraId="13040174" w14:textId="1BB87C36" w:rsidR="00BC3CD8" w:rsidRDefault="00BC3CD8">
      <w:pPr>
        <w:rPr>
          <w:lang w:val="en-US"/>
        </w:rPr>
      </w:pPr>
    </w:p>
    <w:p w14:paraId="0F81D885" w14:textId="035C22F0" w:rsidR="00BC3CD8" w:rsidRDefault="00BC3CD8">
      <w:pPr>
        <w:rPr>
          <w:lang w:val="en-US"/>
        </w:rPr>
      </w:pPr>
    </w:p>
    <w:p w14:paraId="00B502A5" w14:textId="3B3322EC" w:rsidR="00BC3CD8" w:rsidRDefault="00BC3CD8">
      <w:pPr>
        <w:rPr>
          <w:lang w:val="en-US"/>
        </w:rPr>
      </w:pPr>
    </w:p>
    <w:p w14:paraId="33CF8D4E" w14:textId="3C6CB8E9" w:rsidR="00BC3CD8" w:rsidRDefault="00BC3CD8">
      <w:pPr>
        <w:rPr>
          <w:lang w:val="en-US"/>
        </w:rPr>
      </w:pPr>
    </w:p>
    <w:p w14:paraId="31FE98BD" w14:textId="0F365930" w:rsidR="00BC3CD8" w:rsidRDefault="00BC3CD8">
      <w:pPr>
        <w:rPr>
          <w:lang w:val="en-US"/>
        </w:rPr>
      </w:pPr>
    </w:p>
    <w:p w14:paraId="330847B3" w14:textId="5FB37FE2" w:rsidR="00BC3CD8" w:rsidRDefault="00BC3CD8">
      <w:pPr>
        <w:rPr>
          <w:lang w:val="en-US"/>
        </w:rPr>
      </w:pPr>
    </w:p>
    <w:p w14:paraId="043DE37D" w14:textId="554CD27A" w:rsidR="00BC3CD8" w:rsidRDefault="00BC3CD8">
      <w:pPr>
        <w:rPr>
          <w:lang w:val="en-US"/>
        </w:rPr>
      </w:pPr>
    </w:p>
    <w:p w14:paraId="7F3388A1" w14:textId="3F1F665D" w:rsidR="00C54EC2" w:rsidRDefault="00C54EC2">
      <w:pPr>
        <w:rPr>
          <w:lang w:val="en-US"/>
        </w:rPr>
      </w:pPr>
      <w:r>
        <w:rPr>
          <w:lang w:val="en-US"/>
        </w:rPr>
        <w:br w:type="page"/>
      </w:r>
    </w:p>
    <w:p w14:paraId="02D3370B" w14:textId="49C3F5FB" w:rsidR="00AE5466" w:rsidRDefault="00AE5466" w:rsidP="00AE5466">
      <w:pPr>
        <w:rPr>
          <w:sz w:val="20"/>
          <w:lang w:val="en-US"/>
        </w:rPr>
      </w:pPr>
      <w:r w:rsidRPr="000D4297">
        <w:rPr>
          <w:b/>
          <w:sz w:val="20"/>
          <w:lang w:val="en-US"/>
        </w:rPr>
        <w:lastRenderedPageBreak/>
        <w:t xml:space="preserve">Table </w:t>
      </w:r>
      <w:r w:rsidR="00974FB2">
        <w:rPr>
          <w:b/>
          <w:sz w:val="20"/>
          <w:lang w:val="en-US"/>
        </w:rPr>
        <w:t>S</w:t>
      </w:r>
      <w:r w:rsidR="000C310A">
        <w:rPr>
          <w:b/>
          <w:sz w:val="20"/>
          <w:lang w:val="en-US"/>
        </w:rPr>
        <w:t>8</w:t>
      </w:r>
      <w:r w:rsidRPr="000D4297">
        <w:rPr>
          <w:b/>
          <w:sz w:val="20"/>
          <w:lang w:val="en-US"/>
        </w:rPr>
        <w:t>.</w:t>
      </w:r>
      <w:r w:rsidRPr="000D4297">
        <w:rPr>
          <w:sz w:val="20"/>
          <w:lang w:val="en-US"/>
        </w:rPr>
        <w:t xml:space="preserve"> Overview studies evaluating patient-reported outcomes</w:t>
      </w:r>
      <w:r>
        <w:rPr>
          <w:sz w:val="20"/>
          <w:lang w:val="en-US"/>
        </w:rPr>
        <w:t>.</w:t>
      </w:r>
    </w:p>
    <w:tbl>
      <w:tblPr>
        <w:tblpPr w:leftFromText="180" w:rightFromText="180" w:vertAnchor="page" w:horzAnchor="margin" w:tblpY="1705"/>
        <w:tblW w:w="6295" w:type="dxa"/>
        <w:tblLook w:val="04A0" w:firstRow="1" w:lastRow="0" w:firstColumn="1" w:lastColumn="0" w:noHBand="0" w:noVBand="1"/>
      </w:tblPr>
      <w:tblGrid>
        <w:gridCol w:w="1821"/>
        <w:gridCol w:w="1530"/>
        <w:gridCol w:w="490"/>
        <w:gridCol w:w="491"/>
        <w:gridCol w:w="490"/>
        <w:gridCol w:w="491"/>
        <w:gridCol w:w="491"/>
        <w:gridCol w:w="491"/>
      </w:tblGrid>
      <w:tr w:rsidR="00292EA3" w:rsidRPr="000D4297" w14:paraId="36518538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058ACA5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Author (year)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34E3F2C9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ACT</w:t>
            </w:r>
          </w:p>
        </w:tc>
        <w:tc>
          <w:tcPr>
            <w:tcW w:w="2944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27E5CF61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/>
              </w:rPr>
              <w:t>Patient-reported outcomes</w:t>
            </w:r>
          </w:p>
        </w:tc>
      </w:tr>
      <w:tr w:rsidR="00292EA3" w:rsidRPr="000D4297" w14:paraId="7EE20D71" w14:textId="77777777" w:rsidTr="00A761DF">
        <w:trPr>
          <w:trHeight w:val="255"/>
        </w:trPr>
        <w:tc>
          <w:tcPr>
            <w:tcW w:w="1821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708C08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8B9152E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98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5F6E4C5E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baseline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5749701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control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04D1C793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vs. ACT</w:t>
            </w:r>
          </w:p>
        </w:tc>
      </w:tr>
      <w:tr w:rsidR="00292EA3" w:rsidRPr="000D4297" w14:paraId="092B247B" w14:textId="77777777" w:rsidTr="00A761DF">
        <w:trPr>
          <w:trHeight w:val="255"/>
        </w:trPr>
        <w:tc>
          <w:tcPr>
            <w:tcW w:w="1821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412AAD59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0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D490E91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6C0A559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794048C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47F5810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4621230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1609400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S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511AB8AA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S</w:t>
            </w:r>
          </w:p>
        </w:tc>
      </w:tr>
      <w:tr w:rsidR="00292EA3" w:rsidRPr="000D4297" w14:paraId="7FEF7163" w14:textId="77777777" w:rsidTr="00A761DF">
        <w:trPr>
          <w:trHeight w:val="255"/>
        </w:trPr>
        <w:tc>
          <w:tcPr>
            <w:tcW w:w="6295" w:type="dxa"/>
            <w:gridSpan w:val="8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234A8A" w14:textId="77777777" w:rsidR="00292EA3" w:rsidRPr="000D4297" w:rsidRDefault="00292EA3" w:rsidP="00A761DF">
            <w:pPr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i/>
                <w:iCs/>
                <w:color w:val="000000"/>
                <w:sz w:val="16"/>
                <w:szCs w:val="18"/>
                <w:lang w:val="en-US"/>
              </w:rPr>
              <w:t>Short-term</w:t>
            </w:r>
          </w:p>
        </w:tc>
      </w:tr>
      <w:tr w:rsidR="00292EA3" w:rsidRPr="000D4297" w14:paraId="7886B567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FDDDA54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Fauroux 199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1D0D89A1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FET</w:t>
            </w:r>
          </w:p>
        </w:tc>
        <w:tc>
          <w:tcPr>
            <w:tcW w:w="2944" w:type="dxa"/>
            <w:gridSpan w:val="6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B65B969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i/>
                <w:color w:val="000000"/>
                <w:sz w:val="16"/>
                <w:szCs w:val="18"/>
                <w:lang w:val="en-US"/>
              </w:rPr>
              <w:t>no statistical analysis</w:t>
            </w:r>
          </w:p>
        </w:tc>
      </w:tr>
      <w:tr w:rsidR="00292EA3" w:rsidRPr="000D4297" w14:paraId="2725F3F2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2EA1C76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14:paraId="4A52D85F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FET + NIV</w:t>
            </w:r>
          </w:p>
        </w:tc>
        <w:tc>
          <w:tcPr>
            <w:tcW w:w="2944" w:type="dxa"/>
            <w:gridSpan w:val="6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74397DD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292EA3" w:rsidRPr="000D4297" w14:paraId="195AE751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C4BA6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hillips 200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BF1D1C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HFCWO</w:t>
            </w:r>
          </w:p>
        </w:tc>
        <w:tc>
          <w:tcPr>
            <w:tcW w:w="2944" w:type="dxa"/>
            <w:gridSpan w:val="6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CC941C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  <w:r w:rsidRPr="000D4297">
              <w:rPr>
                <w:rFonts w:ascii="Calibri" w:eastAsia="Times New Roman" w:hAnsi="Calibri" w:cs="Calibri"/>
                <w:i/>
                <w:color w:val="000000"/>
                <w:sz w:val="16"/>
                <w:szCs w:val="18"/>
                <w:lang w:val="en-US"/>
              </w:rPr>
              <w:t>no statistical analysis</w:t>
            </w:r>
          </w:p>
        </w:tc>
      </w:tr>
      <w:tr w:rsidR="00292EA3" w:rsidRPr="000D4297" w14:paraId="346EF9E8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8CC8A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7BBA3B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CBT</w:t>
            </w:r>
          </w:p>
        </w:tc>
        <w:tc>
          <w:tcPr>
            <w:tcW w:w="2944" w:type="dxa"/>
            <w:gridSpan w:val="6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A412B8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292EA3" w:rsidRPr="000D4297" w14:paraId="0CA92264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0761AB1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Reix 201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6DEAB0DF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Exercise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903A2B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B1477D6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461C05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6BADA609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C78646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47737EC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292EA3" w:rsidRPr="000D4297" w14:paraId="55291186" w14:textId="77777777" w:rsidTr="00A761DF">
        <w:trPr>
          <w:trHeight w:val="255"/>
        </w:trPr>
        <w:tc>
          <w:tcPr>
            <w:tcW w:w="1821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4F991F02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vAlign w:val="center"/>
            <w:hideMark/>
          </w:tcPr>
          <w:p w14:paraId="404770E9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CBT</w:t>
            </w:r>
          </w:p>
        </w:tc>
        <w:tc>
          <w:tcPr>
            <w:tcW w:w="49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C364AD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5FA0601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C5474D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24D473C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9B2C927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ADB967C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292EA3" w:rsidRPr="000D4297" w14:paraId="3AB766A4" w14:textId="77777777" w:rsidTr="00A761DF">
        <w:trPr>
          <w:trHeight w:val="255"/>
        </w:trPr>
        <w:tc>
          <w:tcPr>
            <w:tcW w:w="6295" w:type="dxa"/>
            <w:gridSpan w:val="8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239232E6" w14:textId="77777777" w:rsidR="00292EA3" w:rsidRPr="000D4297" w:rsidRDefault="00292EA3" w:rsidP="00A761DF">
            <w:pPr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8"/>
                <w:lang w:val="en-US"/>
              </w:rPr>
              <w:t>Long-term</w:t>
            </w:r>
          </w:p>
        </w:tc>
      </w:tr>
      <w:tr w:rsidR="00292EA3" w:rsidRPr="000D4297" w14:paraId="4DDCA5F1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8E96730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Homnick 1995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D286C77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2944" w:type="dxa"/>
            <w:gridSpan w:val="6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32D5C468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i/>
                <w:color w:val="000000"/>
                <w:sz w:val="16"/>
                <w:szCs w:val="18"/>
                <w:lang w:val="en-US"/>
              </w:rPr>
              <w:t>no statistical analysis</w:t>
            </w:r>
          </w:p>
        </w:tc>
      </w:tr>
      <w:tr w:rsidR="00292EA3" w:rsidRPr="000D4297" w14:paraId="7024F0F1" w14:textId="77777777" w:rsidTr="00A761DF">
        <w:trPr>
          <w:trHeight w:val="255"/>
        </w:trPr>
        <w:tc>
          <w:tcPr>
            <w:tcW w:w="1821" w:type="dxa"/>
            <w:vMerge/>
            <w:tcBorders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4D6F86D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6053A52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IPV</w:t>
            </w:r>
          </w:p>
        </w:tc>
        <w:tc>
          <w:tcPr>
            <w:tcW w:w="2944" w:type="dxa"/>
            <w:gridSpan w:val="6"/>
            <w:vMerge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719B5BFD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292EA3" w:rsidRPr="000D4297" w14:paraId="1B41B174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single" w:sz="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3C4D74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McIlwaine 199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743761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2944" w:type="dxa"/>
            <w:gridSpan w:val="6"/>
            <w:vMerge w:val="restart"/>
            <w:tcBorders>
              <w:top w:val="single" w:sz="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7D4EB8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i/>
                <w:color w:val="000000"/>
                <w:sz w:val="16"/>
                <w:szCs w:val="18"/>
                <w:lang w:val="en-US"/>
              </w:rPr>
              <w:t>no statistical analysis</w:t>
            </w:r>
          </w:p>
        </w:tc>
      </w:tr>
      <w:tr w:rsidR="00292EA3" w:rsidRPr="000D4297" w14:paraId="773729B2" w14:textId="77777777" w:rsidTr="00A761DF">
        <w:trPr>
          <w:trHeight w:val="255"/>
        </w:trPr>
        <w:tc>
          <w:tcPr>
            <w:tcW w:w="1821" w:type="dxa"/>
            <w:vMerge/>
            <w:tcBorders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4162FE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7F786C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2944" w:type="dxa"/>
            <w:gridSpan w:val="6"/>
            <w:vMerge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23BB261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292EA3" w:rsidRPr="000D4297" w14:paraId="7C9D2113" w14:textId="77777777" w:rsidTr="00A761DF">
        <w:trPr>
          <w:trHeight w:val="255"/>
        </w:trPr>
        <w:tc>
          <w:tcPr>
            <w:tcW w:w="1821" w:type="dxa"/>
            <w:vMerge w:val="restart"/>
            <w:tcBorders>
              <w:top w:val="single" w:sz="2" w:space="0" w:color="auto"/>
              <w:left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A47989D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McIlwaine 201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7B677C1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2944" w:type="dxa"/>
            <w:gridSpan w:val="6"/>
            <w:vMerge w:val="restart"/>
            <w:tcBorders>
              <w:top w:val="single" w:sz="2" w:space="0" w:color="auto"/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3E1D1436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i/>
                <w:color w:val="000000"/>
                <w:sz w:val="16"/>
                <w:szCs w:val="18"/>
                <w:lang w:val="en-US"/>
              </w:rPr>
              <w:t>no statistical analysis</w:t>
            </w:r>
          </w:p>
        </w:tc>
      </w:tr>
      <w:tr w:rsidR="00292EA3" w:rsidRPr="000D4297" w14:paraId="4FF705A2" w14:textId="77777777" w:rsidTr="00A761DF">
        <w:trPr>
          <w:trHeight w:val="255"/>
        </w:trPr>
        <w:tc>
          <w:tcPr>
            <w:tcW w:w="1821" w:type="dxa"/>
            <w:vMerge/>
            <w:tcBorders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30ABE5A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E3564A1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AD</w:t>
            </w:r>
          </w:p>
        </w:tc>
        <w:tc>
          <w:tcPr>
            <w:tcW w:w="2944" w:type="dxa"/>
            <w:gridSpan w:val="6"/>
            <w:vMerge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2162377A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292EA3" w:rsidRPr="000D4297" w14:paraId="38021C6B" w14:textId="77777777" w:rsidTr="00A761DF">
        <w:trPr>
          <w:trHeight w:val="255"/>
        </w:trPr>
        <w:tc>
          <w:tcPr>
            <w:tcW w:w="1821" w:type="dxa"/>
            <w:vMerge w:val="restart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9FE82D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McIlwaine 201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9AD565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PEP</w:t>
            </w: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975BB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26724E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BFF57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D7F80C1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B1EEA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5DD6B0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292EA3" w:rsidRPr="000D4297" w14:paraId="7AD90D51" w14:textId="77777777" w:rsidTr="00A761DF">
        <w:trPr>
          <w:trHeight w:val="255"/>
        </w:trPr>
        <w:tc>
          <w:tcPr>
            <w:tcW w:w="1821" w:type="dxa"/>
            <w:vMerge/>
            <w:tcBorders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08FFB9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4747A8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HFCWO</w:t>
            </w: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4BDA4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23C0C9A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C497C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65BF636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13921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F973B8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292EA3" w:rsidRPr="000D4297" w14:paraId="6D3C9FB7" w14:textId="77777777" w:rsidTr="00A761DF">
        <w:trPr>
          <w:trHeight w:val="255"/>
        </w:trPr>
        <w:tc>
          <w:tcPr>
            <w:tcW w:w="1821" w:type="dxa"/>
            <w:vMerge w:val="restart"/>
            <w:tcBorders>
              <w:left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3E0D475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Gokdemir 201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3438C69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CPT</w:t>
            </w: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16E4E05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1FB3E04C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2B08C37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59FFF431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B47F050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↓</w:t>
            </w:r>
          </w:p>
        </w:tc>
        <w:tc>
          <w:tcPr>
            <w:tcW w:w="491" w:type="dxa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</w:tcPr>
          <w:p w14:paraId="21DB1836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</w:tr>
      <w:tr w:rsidR="00292EA3" w:rsidRPr="000D4297" w14:paraId="4083B500" w14:textId="77777777" w:rsidTr="00A761DF">
        <w:trPr>
          <w:trHeight w:val="255"/>
        </w:trPr>
        <w:tc>
          <w:tcPr>
            <w:tcW w:w="1821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9C80FFD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B1A34F4" w14:textId="77777777" w:rsidR="00292EA3" w:rsidRPr="000D4297" w:rsidRDefault="00292EA3" w:rsidP="00A761DF">
            <w:pPr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HFCWO</w:t>
            </w: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E7E6E6" w:themeFill="background2"/>
            <w:noWrap/>
            <w:vAlign w:val="center"/>
          </w:tcPr>
          <w:p w14:paraId="576E3886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A7B5C40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E7E6E6" w:themeFill="background2"/>
            <w:vAlign w:val="center"/>
          </w:tcPr>
          <w:p w14:paraId="298EC87C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5AE1097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91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E7E6E6" w:themeFill="background2"/>
            <w:vAlign w:val="center"/>
          </w:tcPr>
          <w:p w14:paraId="61BF5F00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8"/>
                <w:lang w:val="en-US"/>
              </w:rPr>
            </w:pP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↑</w:t>
            </w:r>
          </w:p>
        </w:tc>
        <w:tc>
          <w:tcPr>
            <w:tcW w:w="49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5AC5D4B" w14:textId="77777777" w:rsidR="00292EA3" w:rsidRPr="000D4297" w:rsidRDefault="00292EA3" w:rsidP="00A761DF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8"/>
                <w:lang w:val="en-US"/>
              </w:rPr>
            </w:pPr>
          </w:p>
        </w:tc>
      </w:tr>
      <w:tr w:rsidR="00292EA3" w:rsidRPr="000D4297" w14:paraId="718BA770" w14:textId="77777777" w:rsidTr="00A761DF">
        <w:trPr>
          <w:trHeight w:val="255"/>
        </w:trPr>
        <w:tc>
          <w:tcPr>
            <w:tcW w:w="6295" w:type="dxa"/>
            <w:gridSpan w:val="8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7C3A807" w14:textId="77777777" w:rsidR="00292EA3" w:rsidRPr="000D4297" w:rsidRDefault="00292EA3" w:rsidP="00A761DF">
            <w:pPr>
              <w:jc w:val="both"/>
              <w:rPr>
                <w:sz w:val="16"/>
                <w:szCs w:val="16"/>
                <w:lang w:val="en-US"/>
              </w:rPr>
            </w:pPr>
            <w:r w:rsidRPr="000D4297">
              <w:rPr>
                <w:sz w:val="16"/>
                <w:szCs w:val="16"/>
                <w:lang w:val="en-US"/>
              </w:rPr>
              <w:t xml:space="preserve">Abbreviations: ACBT, active cycle of breathing technique; ACT, airway clearance technique; AD, autogenic drainage; CPT, chest physical therapy; FET, forced expiration technique; HFCWO, high frequency chest wall oscillation; IPV, intrapulmonary percussive ventilation; NIV, non-invasive ventilation; NS, non-significant; PEP, positive expiratory pressure; S, significant; </w:t>
            </w:r>
            <w:r w:rsidRPr="000D429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↑, improved/better result; ↓, deteriorated/worse result.</w:t>
            </w:r>
          </w:p>
          <w:p w14:paraId="4811E504" w14:textId="77777777" w:rsidR="00292EA3" w:rsidRPr="000D4297" w:rsidRDefault="00292EA3" w:rsidP="00A761DF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6"/>
                <w:szCs w:val="18"/>
                <w:lang w:val="en-US"/>
              </w:rPr>
            </w:pPr>
          </w:p>
        </w:tc>
      </w:tr>
    </w:tbl>
    <w:p w14:paraId="47F48E2E" w14:textId="77777777" w:rsidR="00AE5466" w:rsidRPr="000D4297" w:rsidRDefault="00AE5466" w:rsidP="00AE5466">
      <w:pPr>
        <w:rPr>
          <w:sz w:val="20"/>
          <w:lang w:val="en-US"/>
        </w:rPr>
      </w:pPr>
    </w:p>
    <w:p w14:paraId="32A6C33F" w14:textId="587D4C21" w:rsidR="00BC3CD8" w:rsidRDefault="00BC3CD8">
      <w:pPr>
        <w:rPr>
          <w:lang w:val="en-US"/>
        </w:rPr>
      </w:pPr>
    </w:p>
    <w:p w14:paraId="59DE857F" w14:textId="48B44E79" w:rsidR="0073391E" w:rsidRDefault="0073391E">
      <w:pPr>
        <w:rPr>
          <w:lang w:val="en-US"/>
        </w:rPr>
      </w:pPr>
    </w:p>
    <w:p w14:paraId="48336308" w14:textId="766AF309" w:rsidR="0073391E" w:rsidRDefault="0073391E">
      <w:pPr>
        <w:rPr>
          <w:lang w:val="en-US"/>
        </w:rPr>
      </w:pPr>
    </w:p>
    <w:p w14:paraId="7FFA84E5" w14:textId="48C9434C" w:rsidR="0073391E" w:rsidRDefault="0073391E">
      <w:pPr>
        <w:rPr>
          <w:lang w:val="en-US"/>
        </w:rPr>
      </w:pPr>
    </w:p>
    <w:p w14:paraId="6C27890F" w14:textId="43C1E51B" w:rsidR="0073391E" w:rsidRDefault="0073391E">
      <w:pPr>
        <w:rPr>
          <w:lang w:val="en-US"/>
        </w:rPr>
      </w:pPr>
    </w:p>
    <w:p w14:paraId="007F22F1" w14:textId="286C1AC5" w:rsidR="0073391E" w:rsidRDefault="0073391E">
      <w:pPr>
        <w:rPr>
          <w:lang w:val="en-US"/>
        </w:rPr>
      </w:pPr>
    </w:p>
    <w:p w14:paraId="564BB947" w14:textId="320FC999" w:rsidR="0073391E" w:rsidRDefault="0073391E">
      <w:pPr>
        <w:rPr>
          <w:lang w:val="en-US"/>
        </w:rPr>
      </w:pPr>
    </w:p>
    <w:p w14:paraId="22B5CADA" w14:textId="3333BFA0" w:rsidR="0073391E" w:rsidRDefault="0073391E">
      <w:pPr>
        <w:rPr>
          <w:lang w:val="en-US"/>
        </w:rPr>
      </w:pPr>
    </w:p>
    <w:p w14:paraId="634B19F7" w14:textId="53300573" w:rsidR="0073391E" w:rsidRDefault="0073391E">
      <w:pPr>
        <w:rPr>
          <w:lang w:val="en-US"/>
        </w:rPr>
      </w:pPr>
    </w:p>
    <w:p w14:paraId="744DFC1E" w14:textId="6ECE07F4" w:rsidR="0073391E" w:rsidRDefault="0073391E">
      <w:pPr>
        <w:rPr>
          <w:lang w:val="en-US"/>
        </w:rPr>
      </w:pPr>
    </w:p>
    <w:p w14:paraId="7113FB9F" w14:textId="26A8F6D4" w:rsidR="0073391E" w:rsidRDefault="0073391E">
      <w:pPr>
        <w:rPr>
          <w:lang w:val="en-US"/>
        </w:rPr>
      </w:pPr>
    </w:p>
    <w:p w14:paraId="3B11E46E" w14:textId="38751964" w:rsidR="0073391E" w:rsidRDefault="0073391E">
      <w:pPr>
        <w:rPr>
          <w:lang w:val="en-US"/>
        </w:rPr>
      </w:pPr>
    </w:p>
    <w:p w14:paraId="7F5BEB77" w14:textId="046521C8" w:rsidR="0073391E" w:rsidRDefault="0073391E">
      <w:pPr>
        <w:rPr>
          <w:lang w:val="en-US"/>
        </w:rPr>
      </w:pPr>
    </w:p>
    <w:p w14:paraId="36CD9859" w14:textId="085A6BFF" w:rsidR="0073391E" w:rsidRDefault="0073391E">
      <w:pPr>
        <w:rPr>
          <w:lang w:val="en-US"/>
        </w:rPr>
      </w:pPr>
    </w:p>
    <w:p w14:paraId="0FEDCB10" w14:textId="3093EBD9" w:rsidR="0073391E" w:rsidRDefault="0073391E">
      <w:pPr>
        <w:rPr>
          <w:lang w:val="en-US"/>
        </w:rPr>
      </w:pPr>
    </w:p>
    <w:p w14:paraId="35CB9ECD" w14:textId="5F97F670" w:rsidR="0073391E" w:rsidRDefault="0073391E">
      <w:pPr>
        <w:rPr>
          <w:lang w:val="en-US"/>
        </w:rPr>
      </w:pPr>
    </w:p>
    <w:p w14:paraId="63D609F7" w14:textId="25493C6C" w:rsidR="0073391E" w:rsidRDefault="0073391E">
      <w:pPr>
        <w:rPr>
          <w:lang w:val="en-US"/>
        </w:rPr>
      </w:pPr>
    </w:p>
    <w:p w14:paraId="059FC019" w14:textId="5C992FC9" w:rsidR="0073391E" w:rsidRDefault="0073391E">
      <w:pPr>
        <w:rPr>
          <w:lang w:val="en-US"/>
        </w:rPr>
      </w:pPr>
    </w:p>
    <w:p w14:paraId="7BCB0E67" w14:textId="37F48433" w:rsidR="0073391E" w:rsidRDefault="0073391E">
      <w:pPr>
        <w:rPr>
          <w:lang w:val="en-US"/>
        </w:rPr>
      </w:pPr>
    </w:p>
    <w:p w14:paraId="3A8058E4" w14:textId="68DEFDCA" w:rsidR="0073391E" w:rsidRDefault="0073391E">
      <w:pPr>
        <w:rPr>
          <w:lang w:val="en-US"/>
        </w:rPr>
      </w:pPr>
    </w:p>
    <w:p w14:paraId="224C2219" w14:textId="77777777" w:rsidR="009D6997" w:rsidRDefault="009D6997">
      <w:pPr>
        <w:rPr>
          <w:lang w:val="en-US"/>
        </w:rPr>
        <w:sectPr w:rsidR="009D6997" w:rsidSect="00706F7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17F374D" w14:textId="493C3957" w:rsidR="0073391E" w:rsidRPr="00F25EB1" w:rsidRDefault="0073391E">
      <w:pPr>
        <w:rPr>
          <w:lang w:val="en-US"/>
        </w:rPr>
      </w:pPr>
    </w:p>
    <w:sectPr w:rsidR="0073391E" w:rsidRPr="00F25EB1" w:rsidSect="009D699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EB1"/>
    <w:rsid w:val="000478CE"/>
    <w:rsid w:val="00095579"/>
    <w:rsid w:val="000A4C2B"/>
    <w:rsid w:val="000C310A"/>
    <w:rsid w:val="002047F6"/>
    <w:rsid w:val="002142E9"/>
    <w:rsid w:val="00292EA3"/>
    <w:rsid w:val="003E22B0"/>
    <w:rsid w:val="00445083"/>
    <w:rsid w:val="004A056B"/>
    <w:rsid w:val="004D4E81"/>
    <w:rsid w:val="005673DD"/>
    <w:rsid w:val="00584318"/>
    <w:rsid w:val="005D00C4"/>
    <w:rsid w:val="005D3215"/>
    <w:rsid w:val="005E1D68"/>
    <w:rsid w:val="00706F77"/>
    <w:rsid w:val="0073391E"/>
    <w:rsid w:val="007B3589"/>
    <w:rsid w:val="007E511A"/>
    <w:rsid w:val="008718A8"/>
    <w:rsid w:val="0097141A"/>
    <w:rsid w:val="00974FB2"/>
    <w:rsid w:val="009D6997"/>
    <w:rsid w:val="009E45FD"/>
    <w:rsid w:val="00AE5466"/>
    <w:rsid w:val="00B006D3"/>
    <w:rsid w:val="00B57E50"/>
    <w:rsid w:val="00BC3CD8"/>
    <w:rsid w:val="00C54EC2"/>
    <w:rsid w:val="00CE3064"/>
    <w:rsid w:val="00DE6FAD"/>
    <w:rsid w:val="00E95558"/>
    <w:rsid w:val="00F2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422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EB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EB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9</Pages>
  <Words>1830</Words>
  <Characters>10437</Characters>
  <Application>Microsoft Office Word</Application>
  <DocSecurity>0</DocSecurity>
  <Lines>86</Lines>
  <Paragraphs>24</Paragraphs>
  <ScaleCrop>false</ScaleCrop>
  <Company/>
  <LinksUpToDate>false</LinksUpToDate>
  <CharactersWithSpaces>12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Lauwers</dc:creator>
  <cp:keywords/>
  <dc:description/>
  <cp:lastModifiedBy>GCREDO</cp:lastModifiedBy>
  <cp:revision>27</cp:revision>
  <dcterms:created xsi:type="dcterms:W3CDTF">2020-07-08T14:25:00Z</dcterms:created>
  <dcterms:modified xsi:type="dcterms:W3CDTF">2020-08-13T16:54:00Z</dcterms:modified>
</cp:coreProperties>
</file>